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B80D0" w14:textId="77777777" w:rsidR="00AD064E" w:rsidRPr="00AD064E" w:rsidRDefault="0074595E" w:rsidP="00346CEC">
      <w:pPr>
        <w:jc w:val="center"/>
        <w:outlineLvl w:val="0"/>
        <w:rPr>
          <w:b/>
          <w:sz w:val="28"/>
        </w:rPr>
      </w:pPr>
      <w:r>
        <w:rPr>
          <w:b/>
          <w:sz w:val="28"/>
        </w:rPr>
        <w:t xml:space="preserve">Additional File 1: </w:t>
      </w:r>
      <w:r w:rsidR="00AD064E" w:rsidRPr="00AD064E">
        <w:rPr>
          <w:b/>
          <w:sz w:val="28"/>
        </w:rPr>
        <w:t>Supplementary Methods</w:t>
      </w:r>
    </w:p>
    <w:p w14:paraId="30D96E2D" w14:textId="77777777" w:rsidR="001D5F99" w:rsidRPr="008260F8" w:rsidRDefault="001D5F99" w:rsidP="001D5F99">
      <w:pPr>
        <w:jc w:val="both"/>
        <w:outlineLvl w:val="0"/>
        <w:rPr>
          <w:b/>
        </w:rPr>
      </w:pPr>
      <w:r w:rsidRPr="008260F8">
        <w:rPr>
          <w:b/>
        </w:rPr>
        <w:t xml:space="preserve">Ethical committee approval </w:t>
      </w:r>
    </w:p>
    <w:p w14:paraId="20647A2F" w14:textId="77777777" w:rsidR="001D5F99" w:rsidRDefault="001D5F99" w:rsidP="001D5F99">
      <w:pPr>
        <w:jc w:val="both"/>
      </w:pPr>
      <w:r w:rsidRPr="008260F8">
        <w:t xml:space="preserve">The </w:t>
      </w:r>
      <w:r>
        <w:t>Indian sub</w:t>
      </w:r>
      <w:r w:rsidRPr="008260F8">
        <w:t xml:space="preserve">study received appropriate </w:t>
      </w:r>
      <w:r>
        <w:t>ethics</w:t>
      </w:r>
      <w:r w:rsidRPr="008260F8">
        <w:t xml:space="preserve"> approvals from the Institutional Ethics Committee of the Madras Diabetes Resea</w:t>
      </w:r>
      <w:r>
        <w:t>rch Foundation (</w:t>
      </w:r>
      <w:r w:rsidR="00DF132A">
        <w:t>MDRF/NCT/09-06/2013)</w:t>
      </w:r>
      <w:r w:rsidRPr="008260F8">
        <w:t>.</w:t>
      </w:r>
    </w:p>
    <w:p w14:paraId="6F6F4B10" w14:textId="5D18CB03" w:rsidR="003E40F5" w:rsidRDefault="001D5F99" w:rsidP="001D5F99">
      <w:pPr>
        <w:jc w:val="both"/>
        <w:rPr>
          <w:lang w:val="en-GB"/>
        </w:rPr>
      </w:pPr>
      <w:r w:rsidRPr="001D5F99">
        <w:rPr>
          <w:lang w:val="en-GB"/>
        </w:rPr>
        <w:t xml:space="preserve">The </w:t>
      </w:r>
      <w:r w:rsidR="003E40F5">
        <w:rPr>
          <w:lang w:val="en-GB"/>
        </w:rPr>
        <w:t>Danish sub</w:t>
      </w:r>
      <w:r w:rsidRPr="001D5F99">
        <w:rPr>
          <w:lang w:val="en-GB"/>
        </w:rPr>
        <w:t xml:space="preserve">study was approved by the Ethical Committees of the Capital Region of Denmark (H-3-2013-102) and the Danish Data Protection Agency (2013-54-0498) and conducted in accordance with the Helsinki declaration. </w:t>
      </w:r>
    </w:p>
    <w:p w14:paraId="49B01BA4" w14:textId="6C76C5B9" w:rsidR="001D5F99" w:rsidRPr="008260F8" w:rsidRDefault="001D5F99" w:rsidP="001D5F99">
      <w:pPr>
        <w:jc w:val="both"/>
      </w:pPr>
      <w:r w:rsidRPr="001D5F99">
        <w:rPr>
          <w:lang w:val="en-GB"/>
        </w:rPr>
        <w:t xml:space="preserve">Informed consent was obtained from all volunteers </w:t>
      </w:r>
      <w:r w:rsidR="003E40F5">
        <w:rPr>
          <w:lang w:val="en-GB"/>
        </w:rPr>
        <w:t xml:space="preserve">in Indian and Denmark </w:t>
      </w:r>
      <w:r w:rsidRPr="001D5F99">
        <w:rPr>
          <w:lang w:val="en-GB"/>
        </w:rPr>
        <w:t>prior to inclusion.</w:t>
      </w:r>
      <w:r w:rsidRPr="008260F8">
        <w:t xml:space="preserve"> </w:t>
      </w:r>
    </w:p>
    <w:p w14:paraId="04212FC2" w14:textId="77777777" w:rsidR="001D5F99" w:rsidRDefault="001D5F99" w:rsidP="001D5F99">
      <w:pPr>
        <w:jc w:val="both"/>
        <w:outlineLvl w:val="0"/>
        <w:rPr>
          <w:b/>
        </w:rPr>
      </w:pPr>
      <w:r>
        <w:rPr>
          <w:b/>
        </w:rPr>
        <w:t>Study design and sample collection</w:t>
      </w:r>
    </w:p>
    <w:p w14:paraId="0831DC67" w14:textId="77777777" w:rsidR="001D5F99" w:rsidRPr="001D5F99" w:rsidRDefault="001D5F99" w:rsidP="001D5F99">
      <w:pPr>
        <w:jc w:val="both"/>
        <w:rPr>
          <w:u w:val="single"/>
        </w:rPr>
      </w:pPr>
      <w:r w:rsidRPr="001D5F99">
        <w:rPr>
          <w:u w:val="single"/>
        </w:rPr>
        <w:t>Danish sub-study</w:t>
      </w:r>
    </w:p>
    <w:p w14:paraId="7BE1145C" w14:textId="77777777" w:rsidR="001D5F99" w:rsidRPr="001D5F99" w:rsidRDefault="003E6EED" w:rsidP="001D5F99">
      <w:pPr>
        <w:jc w:val="both"/>
      </w:pPr>
      <w:r>
        <w:t>259</w:t>
      </w:r>
      <w:r w:rsidR="001D5F99" w:rsidRPr="001D5F99">
        <w:t xml:space="preserve"> Danish volunteers, 138 normoglycaemic controls and 121 with prediabetes, were recruited from the DanFund</w:t>
      </w:r>
      <w:r w:rsidR="00A44E7E">
        <w:t xml:space="preserve"> </w:t>
      </w:r>
      <w:bookmarkStart w:id="0" w:name="ZOTERO_BREF_VWM7oiIxmlON"/>
      <w:r w:rsidR="00C55737" w:rsidRPr="00C55737">
        <w:rPr>
          <w:rFonts w:ascii="Calibri" w:hAnsi="Calibri"/>
        </w:rPr>
        <w:t>[1]</w:t>
      </w:r>
      <w:bookmarkEnd w:id="0"/>
      <w:r w:rsidR="001D5F99" w:rsidRPr="001D5F99">
        <w:t xml:space="preserve"> and ADDITION-PRO cohorts</w:t>
      </w:r>
      <w:r w:rsidR="00A44E7E">
        <w:t xml:space="preserve"> </w:t>
      </w:r>
      <w:bookmarkStart w:id="1" w:name="ZOTERO_BREF_2AMZITVCCgxZ"/>
      <w:r w:rsidR="00C55737" w:rsidRPr="00C55737">
        <w:rPr>
          <w:rFonts w:ascii="Calibri" w:hAnsi="Calibri"/>
        </w:rPr>
        <w:t>[2]</w:t>
      </w:r>
      <w:bookmarkEnd w:id="1"/>
      <w:r w:rsidR="001D5F99" w:rsidRPr="001D5F99">
        <w:t xml:space="preserve"> and by advertisement in local newspapers. All Danish subjects were of White European ethnicity, aged 35 to 74 years, with a body-mass index from 20 to 40 kg/m</w:t>
      </w:r>
      <w:r w:rsidR="001D5F99" w:rsidRPr="001D5F99">
        <w:rPr>
          <w:vertAlign w:val="superscript"/>
        </w:rPr>
        <w:t>2</w:t>
      </w:r>
      <w:r w:rsidR="001D5F99" w:rsidRPr="001D5F99">
        <w:t xml:space="preserve">. Individuals with known diabetes of any kind, who were treated with antibiotics within 4 months, were pregnant or lactating, or unable to give informed consent were ineligible for inclusion. </w:t>
      </w:r>
    </w:p>
    <w:p w14:paraId="04D70F6D" w14:textId="77777777" w:rsidR="001D5F99" w:rsidRPr="001D5F99" w:rsidRDefault="001D5F99" w:rsidP="001D5F99">
      <w:pPr>
        <w:jc w:val="both"/>
      </w:pPr>
      <w:r w:rsidRPr="001D5F99">
        <w:t>Individuals with a glycated haemoglobin A1c below 5.7% (39 mmol/mol) and fasting plasma glucose below 6.1 mmol/L at time of screening were eligible for inclusion as normoglycaemic controls. Individuals with a history of gestational diabetes were ineligible for inclusion as normoglycaemic controls.</w:t>
      </w:r>
    </w:p>
    <w:p w14:paraId="497781C5" w14:textId="77777777" w:rsidR="001D5F99" w:rsidRPr="001D5F99" w:rsidRDefault="001D5F99" w:rsidP="001D5F99">
      <w:pPr>
        <w:jc w:val="both"/>
      </w:pPr>
      <w:r w:rsidRPr="001D5F99">
        <w:t>Individuals with fasting plasma glucose of 6.1 to 6.9 mmol/L or glycated haemoglobin A1c of 5.7 to 6.4% (39 to 47 mmol/mol) were eligible for inclusion as prediabetics.</w:t>
      </w:r>
    </w:p>
    <w:p w14:paraId="08BA2CC0" w14:textId="77777777" w:rsidR="001D5F99" w:rsidRPr="001D5F99" w:rsidRDefault="001D5F99" w:rsidP="001D5F99">
      <w:pPr>
        <w:jc w:val="both"/>
        <w:rPr>
          <w:lang w:val="en-GB"/>
        </w:rPr>
      </w:pPr>
      <w:r w:rsidRPr="001D5F99">
        <w:rPr>
          <w:lang w:val="en-GB"/>
        </w:rPr>
        <w:t>Volunteers were examined in the morning following a 10-h overnight fast. Participants were weighed on an electronic scale (TANITA BC-420MA, Tanita Corporation of America, USA) without shoes, dressed in light indoor clothing or underwear after having emptied their bladder. Height was measured to the nearest 0.5 cm without shoes, using a wall-mounted stadiometer (ADE MZ10023, ADE, Hamburg, Germany). Body-mass index (BMI) was calculated as weight in kg divided by the square of height in meters. Waist and hip circumference were measured to the nearest 1 cm in erect position midway between the iliac crest and the lower costal margin, and at the level of the pubic symphysis, respectively.</w:t>
      </w:r>
      <w:r w:rsidR="00C065B7">
        <w:rPr>
          <w:lang w:val="en-GB"/>
        </w:rPr>
        <w:t xml:space="preserve"> </w:t>
      </w:r>
      <w:r w:rsidRPr="001D5F99">
        <w:rPr>
          <w:lang w:val="en-GB"/>
        </w:rPr>
        <w:t>Body composition was assessed using bioelectric impedance analysis (TANITA BC-420MA, USA). Blood pressure was recorded as the mean of duplicate measurements on the non-dominant arm, in reclined position after a 5-min rest.</w:t>
      </w:r>
    </w:p>
    <w:p w14:paraId="69536E7B" w14:textId="77777777" w:rsidR="001D5F99" w:rsidRPr="001D5F99" w:rsidRDefault="001D5F99" w:rsidP="001D5F99">
      <w:pPr>
        <w:jc w:val="both"/>
        <w:rPr>
          <w:lang w:val="en-GB"/>
        </w:rPr>
      </w:pPr>
      <w:r w:rsidRPr="001D5F99">
        <w:rPr>
          <w:lang w:val="en-GB"/>
        </w:rPr>
        <w:t xml:space="preserve">Blood was collected by puncture of the antecubital vein. Plasma glucose was analysed by the glucose oxidase method using a colorimetric slide test on a Vitros 5600 system (Ortho Clinical Diagnostics, USA; CV 6.1%). Plasma triglyceride (TG), total cholesterol (TC), and high-density lipoprotein (HDL) were analysed on a Vitros 5600 system (CV 14.6%, 11.6%, and 17.0%, respectively). Very-low-density </w:t>
      </w:r>
      <w:r w:rsidRPr="001D5F99">
        <w:rPr>
          <w:lang w:val="en-GB"/>
        </w:rPr>
        <w:lastRenderedPageBreak/>
        <w:t>lipoprotein (VLDL) was calculated as VLDL=0.45</w:t>
      </w:r>
      <w:r w:rsidRPr="001D5F99">
        <w:rPr>
          <w:lang w:val="en-GB"/>
        </w:rPr>
        <w:sym w:font="Symbol" w:char="F0B4"/>
      </w:r>
      <w:r w:rsidRPr="001D5F99">
        <w:rPr>
          <w:lang w:val="en-GB"/>
        </w:rPr>
        <w:t>TG. Low-density lipoprotein was calculated as LDL=TC</w:t>
      </w:r>
      <w:r w:rsidRPr="001D5F99">
        <w:rPr>
          <w:lang w:val="en-GB"/>
        </w:rPr>
        <w:sym w:font="Symbol" w:char="F02D"/>
      </w:r>
      <w:r w:rsidRPr="001D5F99">
        <w:rPr>
          <w:lang w:val="en-GB"/>
        </w:rPr>
        <w:t>HDL</w:t>
      </w:r>
      <w:r w:rsidRPr="001D5F99">
        <w:rPr>
          <w:lang w:val="en-GB"/>
        </w:rPr>
        <w:sym w:font="Symbol" w:char="F02D"/>
      </w:r>
      <w:r w:rsidRPr="001D5F99">
        <w:rPr>
          <w:lang w:val="en-GB"/>
        </w:rPr>
        <w:t xml:space="preserve">VLDL. Haemoglobin A1c (HbA1c) was analysed by high-performance liquid chromatography (HPLC) on a TOSOH G8 system (Tosoh Bioscience, San Francisco, CA USA, CV 7.2%). </w:t>
      </w:r>
    </w:p>
    <w:p w14:paraId="40C24F62" w14:textId="77777777" w:rsidR="001D5F99" w:rsidRPr="001D5F99" w:rsidRDefault="001D5F99" w:rsidP="001D5F99">
      <w:pPr>
        <w:jc w:val="both"/>
        <w:rPr>
          <w:lang w:val="en-GB"/>
        </w:rPr>
      </w:pPr>
      <w:r w:rsidRPr="001D5F99">
        <w:rPr>
          <w:lang w:val="en-GB"/>
        </w:rPr>
        <w:t xml:space="preserve">Faecal samples were collected by the participants following standardized procedures, including home sampling with immediate freezing at </w:t>
      </w:r>
      <w:r w:rsidRPr="001D5F99">
        <w:rPr>
          <w:rFonts w:ascii="Cambria Math" w:hAnsi="Cambria Math" w:cs="Cambria Math"/>
          <w:lang w:val="en-GB"/>
        </w:rPr>
        <w:t>‒</w:t>
      </w:r>
      <w:r w:rsidRPr="001D5F99">
        <w:rPr>
          <w:rFonts w:ascii="Calibri" w:hAnsi="Calibri" w:cs="Calibri"/>
          <w:lang w:val="en-GB"/>
        </w:rPr>
        <w:t xml:space="preserve">18°C and transfer </w:t>
      </w:r>
      <w:r w:rsidRPr="001D5F99">
        <w:rPr>
          <w:lang w:val="en-GB"/>
        </w:rPr>
        <w:t>in an insulating polystyrene container with dry ice or cooling elements for final storage at -80°C within 48 h.</w:t>
      </w:r>
    </w:p>
    <w:p w14:paraId="796C2F40" w14:textId="77777777" w:rsidR="001D5F99" w:rsidRPr="001D5F99" w:rsidRDefault="001D5F99" w:rsidP="001D5F99">
      <w:pPr>
        <w:jc w:val="both"/>
        <w:rPr>
          <w:u w:val="single"/>
        </w:rPr>
      </w:pPr>
      <w:r w:rsidRPr="001D5F99">
        <w:rPr>
          <w:u w:val="single"/>
        </w:rPr>
        <w:t>Indian sub-study</w:t>
      </w:r>
    </w:p>
    <w:p w14:paraId="465DA37C" w14:textId="77777777" w:rsidR="00AD064E" w:rsidRPr="00DC397B" w:rsidRDefault="00AD064E" w:rsidP="00346CEC">
      <w:pPr>
        <w:jc w:val="both"/>
      </w:pPr>
      <w:r w:rsidRPr="00DC397B">
        <w:t xml:space="preserve">The Indian cohort comprised 278consecutive individuals [137with normal glucose tolerance (NGT) and 141with prediabetes (PD)] attending a tertiary care centre for diabetes between </w:t>
      </w:r>
      <w:r w:rsidR="00E86CDA" w:rsidRPr="00DC397B">
        <w:t xml:space="preserve">April 2014 </w:t>
      </w:r>
      <w:r w:rsidRPr="00DC397B">
        <w:t xml:space="preserve">and </w:t>
      </w:r>
      <w:r w:rsidR="00E86CDA" w:rsidRPr="00DC397B">
        <w:t xml:space="preserve">April 2016 </w:t>
      </w:r>
      <w:r w:rsidRPr="00DC397B">
        <w:t xml:space="preserve">(month and year of recruitment). Diagnosis of NGT and IGT was based on the results of a standard oral glucose tolerance test (OGTT), performed </w:t>
      </w:r>
      <w:r w:rsidRPr="00DC397B">
        <w:rPr>
          <w:rFonts w:cs="Palatino"/>
          <w:color w:val="000000"/>
        </w:rPr>
        <w:t xml:space="preserve">using </w:t>
      </w:r>
      <w:r w:rsidR="00C065B7" w:rsidRPr="00DC397B">
        <w:rPr>
          <w:rFonts w:cs="Palatino"/>
          <w:color w:val="000000"/>
        </w:rPr>
        <w:t>an</w:t>
      </w:r>
      <w:r w:rsidRPr="00DC397B">
        <w:rPr>
          <w:rFonts w:cs="Palatino"/>
          <w:color w:val="000000"/>
        </w:rPr>
        <w:t xml:space="preserve"> 82.5 g oral glucose load (equivalent to 75 g of anhydrous glucose).</w:t>
      </w:r>
      <w:r w:rsidR="00DC397B">
        <w:rPr>
          <w:rFonts w:cs="Palatino"/>
          <w:color w:val="000000"/>
        </w:rPr>
        <w:t xml:space="preserve"> </w:t>
      </w:r>
      <w:r w:rsidRPr="00DC397B">
        <w:t xml:space="preserve">Study subjects were adults of either gender aged between </w:t>
      </w:r>
      <w:r w:rsidR="00E86CDA" w:rsidRPr="00DC397B">
        <w:t xml:space="preserve">35 </w:t>
      </w:r>
      <w:r w:rsidRPr="00DC397B">
        <w:t>to</w:t>
      </w:r>
      <w:r w:rsidR="00E86CDA" w:rsidRPr="00DC397B">
        <w:t xml:space="preserve"> 65</w:t>
      </w:r>
      <w:r w:rsidRPr="00DC397B">
        <w:t xml:space="preserve"> years. Individuals suffering from chronic and severe ailments (such as cancer and tuberculosis) and those who had used medications such as dipeptidyl peptidase-4 inhibitors, acarbose, glucagon-like peptide-1 receptor agonists and orlistat, were excluded from the study.</w:t>
      </w:r>
    </w:p>
    <w:p w14:paraId="1155A1FE" w14:textId="77777777" w:rsidR="00DC397B" w:rsidRPr="00DC397B" w:rsidRDefault="00DC397B" w:rsidP="00346CEC">
      <w:pPr>
        <w:jc w:val="both"/>
      </w:pPr>
      <w:r w:rsidRPr="00DC397B">
        <w:t xml:space="preserve">A structured questionnaire was used to obtain information on age, gender, duration of prediabetes, family history of diabetes, food habits, physical activity patterns, smoking, allergic conditions, disease related to the gastrointestinal tract etc.  </w:t>
      </w:r>
    </w:p>
    <w:p w14:paraId="1D344DDD" w14:textId="77777777" w:rsidR="00AD064E" w:rsidRPr="008260F8" w:rsidRDefault="00AD064E" w:rsidP="00346CEC">
      <w:pPr>
        <w:jc w:val="both"/>
      </w:pPr>
      <w:r w:rsidRPr="008260F8">
        <w:t>Weight, height and waist circumference were obtained by trained data collectors using standardized methods. BMI was calculated as weight (kg) divided by height (m) squared. Blood pressure was recorded from the right arm in a sitting position to the nearest 2 mmHg with a mercury sphygmomanometer (Diamond Deluxe BP apparatus, Pune, India). Two readings were taken 5 min apart, and the mean of the two was taken as the blood pressure.  From all participants fasting blood samples were collected for measurement of a wide variety of biochemical tests. A special kit containing the collection tubes, bedpan liner and dry ice required for collection of fecal samples were given to the study subjects. The fecal samples were frozen at -20</w:t>
      </w:r>
      <w:r w:rsidR="00841ECC" w:rsidRPr="001D5F99">
        <w:rPr>
          <w:lang w:val="en-GB"/>
        </w:rPr>
        <w:t>°</w:t>
      </w:r>
      <w:r w:rsidRPr="008260F8">
        <w:t>C within one hour and then transferred to the -80</w:t>
      </w:r>
      <w:r w:rsidR="00841ECC" w:rsidRPr="001D5F99">
        <w:rPr>
          <w:lang w:val="en-GB"/>
        </w:rPr>
        <w:t>°</w:t>
      </w:r>
      <w:r w:rsidRPr="008260F8">
        <w:t xml:space="preserve">C freezer. </w:t>
      </w:r>
    </w:p>
    <w:p w14:paraId="7A9BE0C9" w14:textId="77777777" w:rsidR="00AD064E" w:rsidRPr="008260F8" w:rsidRDefault="00AD064E" w:rsidP="00346CEC">
      <w:pPr>
        <w:jc w:val="both"/>
      </w:pPr>
      <w:r w:rsidRPr="008260F8">
        <w:t xml:space="preserve">All biochemical assays including measurement of Fasting plasma glucose (hexokinase method), serum cholesterol (cholesterol oxidase– peroxidase–amidopyrine method), serum triglycerides (glycerol phosphate oxidase–peroxidase–amidopyrine method) and HDL cholesterol (direct method–polyethylene glycol–pretreated enzymes) were measured using Hitachi- 912 Autoanalyzer (Hitachi, Mannheim, Germany). Low density lipoprotein (LDL) cholesterol was calculated using the Friedewald formula. Glycated hemoglobin (HbA1c) was measured by high-performance liquid chromatography using the Variant machine (Bio-Rad, Hercules, California, USA). Participants with normal glucose tolerance (NGT) and impaired glucose tolerance (IGT) were diagnosed using oral glucose tolerance test (OGTT) as per the World Health Organization (WHO) Consulting Criteria. NGT was defined if the 2-h post-glucose value was &lt; 7.8mmol/L (140mg/dL) and FPG was &lt; 6.1 mmol/L (100 mg/dL). Individuals with IGT was diagnosed if the 2-h post-glucose value was &gt;7.8 mmol/L (140mg/dL) and &lt; 11.1 mmol/L (200mg/ dL). All measurements were performed in the laboratory at the study site which is certified by the College of </w:t>
      </w:r>
      <w:r w:rsidRPr="008260F8">
        <w:lastRenderedPageBreak/>
        <w:t>American Pathologists (Northfield, IL) (No. 7214031) and the National Accreditation Board for Testing and Calibration of Laboratories (New Delhi, India) (M0226).</w:t>
      </w:r>
    </w:p>
    <w:p w14:paraId="490B867D" w14:textId="77777777" w:rsidR="00AD064E" w:rsidRDefault="00AD064E" w:rsidP="00346CEC">
      <w:pPr>
        <w:jc w:val="both"/>
      </w:pPr>
      <w:r w:rsidRPr="008260F8">
        <w:t xml:space="preserve">Glucose tolerance status was determined from a standard 75g 2 hour glucose tolerance test in the healthy control subjects and in prediabetes and estimates of insulin secretion and sensitivity were calculated. Subjects with a 2 hour plasma glucose value between 7.8 mmol/L (140mg/dl) and 11.1 mmol/L (200 mg/dl) were classified as IGT or </w:t>
      </w:r>
      <w:r>
        <w:t>Prediabetes</w:t>
      </w:r>
      <w:r w:rsidRPr="008260F8">
        <w:t xml:space="preserve"> and those with a 2hr plasma glucose value &lt;7.8 mmol/L (140mg/dl) as NGT. All biochemical assays including measurement of fasting and post prandial plasma glucose and lipids were carried out using a corning Express Plus Auto Analyser (Corning, Medfield, MA, USA) using Boehringer Mannheim kits. Glycosylated haemolglobin (HbA1c) was estimated by HPLC using the variant machine (Bio-Rad, Hercules, CA, USA), while C-peptide concentrations were measured using DAKO C- peptide ELISA kit (Dako, Denmark).</w:t>
      </w:r>
    </w:p>
    <w:p w14:paraId="5A3352D5" w14:textId="77777777" w:rsidR="00735D0A" w:rsidRPr="008260F8" w:rsidRDefault="00735D0A" w:rsidP="00346CEC">
      <w:pPr>
        <w:jc w:val="both"/>
      </w:pPr>
      <w:r>
        <w:t>It may be noted here that to minimize</w:t>
      </w:r>
      <w:r w:rsidRPr="00945A24">
        <w:t xml:space="preserve"> confounding effects of the technical procedures</w:t>
      </w:r>
      <w:r>
        <w:t xml:space="preserve">, the </w:t>
      </w:r>
      <w:r w:rsidRPr="00945A24">
        <w:t>standard operating procedures for recruitment of study participants, biological sample processing and microbial DNA extraction of stools</w:t>
      </w:r>
      <w:r>
        <w:t xml:space="preserve"> were synchronized. Furthermore, DNA</w:t>
      </w:r>
      <w:r w:rsidRPr="00945A24">
        <w:t xml:space="preserve"> sequencing </w:t>
      </w:r>
      <w:r>
        <w:t xml:space="preserve">of </w:t>
      </w:r>
      <w:r w:rsidRPr="00945A24">
        <w:t xml:space="preserve">all samples </w:t>
      </w:r>
      <w:r>
        <w:t xml:space="preserve">were performed collectively </w:t>
      </w:r>
      <w:r w:rsidRPr="00945A24">
        <w:t>in one sequencing center</w:t>
      </w:r>
      <w:r>
        <w:t>.</w:t>
      </w:r>
      <w:r w:rsidR="00446383" w:rsidRPr="00446383">
        <w:t xml:space="preserve"> </w:t>
      </w:r>
      <w:r w:rsidR="00446383">
        <w:t>Similarly, profiling of inflammation biomarkers from all samples were also performed in the same laboratory</w:t>
      </w:r>
      <w:r w:rsidR="00097217">
        <w:t xml:space="preserve"> and details are given below.</w:t>
      </w:r>
    </w:p>
    <w:p w14:paraId="7DFDA505" w14:textId="77777777" w:rsidR="00AD064E" w:rsidRPr="00953B2B" w:rsidRDefault="00AD064E" w:rsidP="00346CEC">
      <w:pPr>
        <w:jc w:val="both"/>
        <w:outlineLvl w:val="0"/>
        <w:rPr>
          <w:b/>
        </w:rPr>
      </w:pPr>
      <w:r w:rsidRPr="00953B2B">
        <w:rPr>
          <w:b/>
        </w:rPr>
        <w:t>Estimation of Metabolite Biomarkers</w:t>
      </w:r>
    </w:p>
    <w:p w14:paraId="06B0A363" w14:textId="77777777" w:rsidR="00AD064E" w:rsidRPr="00953B2B" w:rsidRDefault="00AD064E" w:rsidP="00346CEC">
      <w:pPr>
        <w:jc w:val="both"/>
      </w:pPr>
      <w:r w:rsidRPr="00953B2B">
        <w:t>A panel of serum cytokines (IL10, IL13, IL17A, IL1β, IL23, IL6, and TNFα) were measured by custom multiplex immunoassay (Human High Sensitivity T Cell multiplex kit: HSTCMAG-28SK-7, Millipore, Billerica, MA, USA) adhering to the manufacturer’s instructions. Data were acquired on a validated and calibrated Luminex 200 system ((Millipore, Billerica, MA, USA). Raw data (mean fluorescence intensities) were captured using the LuminexxPONENT software (v.3.1) and concentrations of immune biomarkers in each sample were interpolated from standard curves using a five-parameter, weighted, logistic regression curve equation in Milliplex Analyst (v.5.1). For each assay, the curve was derived from various concentrations of the cytokine standards assayed in the same manner as test samples. The lower limits of detection (LOD) for specific analytes ranged from 0.12–2.91 pg/mL based on manufacturer specifications. The methodological details including assay method and precision are available at the manufacturer’s website (www.merckmillipore.com).</w:t>
      </w:r>
    </w:p>
    <w:p w14:paraId="4178B61A" w14:textId="77777777" w:rsidR="00AD064E" w:rsidRPr="00953B2B" w:rsidRDefault="00AD064E" w:rsidP="00346CEC">
      <w:pPr>
        <w:jc w:val="both"/>
      </w:pPr>
      <w:r w:rsidRPr="00953B2B">
        <w:t>Serum concentration of High-sensitive C-Reactive Protein (hs-CRP) was measured by performing a particle enhanced immunoturbidimetric assay using an AU680 Beckman coulter as per the manufacturer's instructions (Roche Diagnostics, Indianapolis, IN). The final read-out of the assay was detected as an absorbance change (570 nm), with the magnitude of the change being proportional to the quantity of CRP in the sample. The actual concentration is then determined by interpolation from a calibration curve prepared from calibrators of known concentration. Absolute CRP levels were represented as mg/L. The intra and inter-assay precision was 4.2% and 7.1%, respectively.</w:t>
      </w:r>
    </w:p>
    <w:p w14:paraId="4EEED292" w14:textId="77777777" w:rsidR="00AD064E" w:rsidRPr="00953B2B" w:rsidRDefault="00AD064E" w:rsidP="00346CEC">
      <w:pPr>
        <w:jc w:val="both"/>
      </w:pPr>
      <w:r w:rsidRPr="00953B2B">
        <w:t xml:space="preserve">Serum MCP-1 levels were measured by AlphaLISA assay (AL509C; Perkin Elmer) as per the manufacturer specifications. The AlphaLISA signal reporting MCP-1 level in the samples was detected at 680nm excitation and 615nm emission using an Enspire multimode reader. A standard curve was generated by </w:t>
      </w:r>
      <w:r w:rsidRPr="00953B2B">
        <w:lastRenderedPageBreak/>
        <w:t>plotting the AlphaLISA counts versus the concentration of analyte. Raw counts from the experiment were exported using EnspireManager (version 4.13.3005.1482). The data were analyzed according to a nonlinear regression using the 4-parameter logistic equation and MCP-1 levels were represented as pg/mL. The lower limit of detection of the assay sensitivity was 3.8 pg/mL.</w:t>
      </w:r>
    </w:p>
    <w:p w14:paraId="3B10FDB0" w14:textId="77777777" w:rsidR="00AD064E" w:rsidRPr="00953B2B" w:rsidRDefault="00AD064E" w:rsidP="00346CEC">
      <w:pPr>
        <w:jc w:val="both"/>
      </w:pPr>
      <w:r w:rsidRPr="00953B2B">
        <w:t xml:space="preserve">Intestinal alkaline phosphatase (IAP) activity was measured in serum samples with a SensoLytepNPP Alkaline Phosphatase Assay Kit (#71230, AnaSpec, Fremont, CA, USA) according to the recommendations of the manufacturer.  AP activity measured in the presence 100 mM L-Phenylalanine (IAP inhibitor) was subtracted from total AP activity to derive levels of serum IAP activity and represented as µg/mg protein. </w:t>
      </w:r>
    </w:p>
    <w:p w14:paraId="15E109D4" w14:textId="77777777" w:rsidR="00AD064E" w:rsidRDefault="00AD064E" w:rsidP="00346CEC">
      <w:pPr>
        <w:jc w:val="both"/>
      </w:pPr>
      <w:r w:rsidRPr="00953B2B">
        <w:t>LBP concentrations were measured in diluted serum samples using the sandwich enzyme-linked immunosorbent assay (ELISA) kit (Human LBP, HK315-02, Hycult Biotech, Uden,The Netherlands), according to the manufacturer's instructions. The standard curve was created by six</w:t>
      </w:r>
      <w:r w:rsidR="00C065B7">
        <w:t xml:space="preserve"> </w:t>
      </w:r>
      <w:r w:rsidRPr="00953B2B">
        <w:t>fold serial dilution of a 50 ng/ml standard solution in duplicate. Measurement of LBP levels was performed at 450nm using EnspireMultomode Plate Reader and the data were exported using EnspireManager and quantified (µg/mL) by standard curve using Graphprism v.6.statistical software. The intra- and inter-assay variability was less than 11.5% and 8.5%, respectively.</w:t>
      </w:r>
    </w:p>
    <w:p w14:paraId="7542C907" w14:textId="77777777" w:rsidR="00AD064E" w:rsidRPr="00953B2B" w:rsidRDefault="00AD064E" w:rsidP="00346CEC">
      <w:pPr>
        <w:jc w:val="both"/>
        <w:outlineLvl w:val="0"/>
        <w:rPr>
          <w:b/>
        </w:rPr>
      </w:pPr>
      <w:r w:rsidRPr="00953B2B">
        <w:rPr>
          <w:b/>
        </w:rPr>
        <w:t xml:space="preserve">Microbiome sample preparation (DNA extraction from </w:t>
      </w:r>
      <w:r w:rsidR="00C065B7">
        <w:rPr>
          <w:b/>
        </w:rPr>
        <w:t>feces</w:t>
      </w:r>
      <w:r w:rsidRPr="00953B2B">
        <w:rPr>
          <w:b/>
        </w:rPr>
        <w:t>)</w:t>
      </w:r>
    </w:p>
    <w:p w14:paraId="1E270888" w14:textId="77777777" w:rsidR="00AD064E" w:rsidRPr="00953B2B" w:rsidRDefault="00AD064E" w:rsidP="00346CEC">
      <w:pPr>
        <w:jc w:val="both"/>
      </w:pPr>
      <w:r w:rsidRPr="00953B2B">
        <w:t xml:space="preserve">Extraction of DNA was performed from 200 mg stool sample from each participant using a standard INRA </w:t>
      </w:r>
      <w:r w:rsidR="000361B4">
        <w:t xml:space="preserve">protocol </w:t>
      </w:r>
      <w:bookmarkStart w:id="2" w:name="ZOTERO_BREF_RqwUynTzpzK8"/>
      <w:r w:rsidR="00C55737" w:rsidRPr="00C55737">
        <w:rPr>
          <w:rFonts w:ascii="Calibri" w:hAnsi="Calibri"/>
        </w:rPr>
        <w:t>[3]</w:t>
      </w:r>
      <w:bookmarkEnd w:id="2"/>
      <w:r w:rsidRPr="00953B2B">
        <w:t>.</w:t>
      </w:r>
      <w:r w:rsidR="000361B4">
        <w:t xml:space="preserve"> </w:t>
      </w:r>
      <w:r w:rsidRPr="00953B2B">
        <w:t>After weighing, the samples were chemically lysed by Guanidine thiocyanate and N-Lauryl sarcosine followed by physical lysis which includes the incubation of samples at 70</w:t>
      </w:r>
      <w:r w:rsidRPr="00E20419">
        <w:rPr>
          <w:vertAlign w:val="superscript"/>
        </w:rPr>
        <w:t>0</w:t>
      </w:r>
      <w:r w:rsidRPr="00953B2B">
        <w:t>C for one hour. The samples were mechanically lysed by bead beating and the debris, proteins and aromatic compounds were eliminated using PVPP (polyvinylpyrrol</w:t>
      </w:r>
      <w:r>
        <w:t>idon), RNA removed using RNAse</w:t>
      </w:r>
      <w:r w:rsidR="00C065B7">
        <w:t xml:space="preserve"> </w:t>
      </w:r>
      <w:r w:rsidRPr="00953B2B">
        <w:t>and ethanol used for the precipitation of purified DNA. Finally, DNA was dissolved in 200µl TE Buffer and stored in multiple aliquots at -80</w:t>
      </w:r>
      <w:r w:rsidRPr="00E20419">
        <w:rPr>
          <w:rFonts w:ascii="Calibri" w:hAnsi="Calibri" w:cs="Calibri"/>
          <w:vertAlign w:val="superscript"/>
        </w:rPr>
        <w:t>0</w:t>
      </w:r>
      <w:r w:rsidRPr="00953B2B">
        <w:rPr>
          <w:rFonts w:ascii="Calibri" w:hAnsi="Calibri" w:cs="Calibri"/>
        </w:rPr>
        <w:t>C. DNA quality and quantity were measured using Nanodrop. Additionally, the DNA samples were run on a 1% agarose gel electrophoresis for qua</w:t>
      </w:r>
      <w:r w:rsidRPr="00953B2B">
        <w:t xml:space="preserve">lity checking. </w:t>
      </w:r>
    </w:p>
    <w:p w14:paraId="5A7F0DF7" w14:textId="77777777" w:rsidR="00AD064E" w:rsidRDefault="00AD064E" w:rsidP="00346CEC">
      <w:pPr>
        <w:jc w:val="both"/>
        <w:outlineLvl w:val="0"/>
        <w:rPr>
          <w:b/>
        </w:rPr>
      </w:pPr>
      <w:r w:rsidRPr="00AC1AAC">
        <w:rPr>
          <w:b/>
        </w:rPr>
        <w:t>Sequencing of 16S rRNA gene</w:t>
      </w:r>
      <w:r>
        <w:rPr>
          <w:b/>
        </w:rPr>
        <w:t>s</w:t>
      </w:r>
    </w:p>
    <w:p w14:paraId="57479E49" w14:textId="77777777" w:rsidR="00AD064E" w:rsidRPr="00953B2B" w:rsidRDefault="00AD064E" w:rsidP="00346CEC">
      <w:pPr>
        <w:jc w:val="both"/>
      </w:pPr>
      <w:r w:rsidRPr="002C5970">
        <w:t>The</w:t>
      </w:r>
      <w:r>
        <w:t xml:space="preserve"> v</w:t>
      </w:r>
      <w:r w:rsidRPr="002C5970">
        <w:t>ariable regions (V1-V5) of the 16S rRNA genes were amplified using 27F(C1) and 926R(C5) primersin 50</w:t>
      </w:r>
      <w:r>
        <w:rPr>
          <w:rFonts w:ascii="Calibri" w:hAnsi="Calibri" w:cs="Calibri"/>
        </w:rPr>
        <w:t>μ</w:t>
      </w:r>
      <w:r w:rsidRPr="002C5970">
        <w:rPr>
          <w:rFonts w:ascii="Calibri" w:hAnsi="Calibri" w:cs="Calibri"/>
        </w:rPr>
        <w:t>l reaction volume using 0.1 ng of fecal DNA. We used 5-6 nucleotide long barcodes in</w:t>
      </w:r>
      <w:r w:rsidR="00C065B7">
        <w:rPr>
          <w:rFonts w:ascii="Calibri" w:hAnsi="Calibri" w:cs="Calibri"/>
        </w:rPr>
        <w:t xml:space="preserve"> </w:t>
      </w:r>
      <w:r w:rsidRPr="002C5970">
        <w:rPr>
          <w:rFonts w:ascii="Calibri" w:hAnsi="Calibri" w:cs="Calibri"/>
        </w:rPr>
        <w:t>the reverse primer to label the amplicon of each sample</w:t>
      </w:r>
      <w:r w:rsidR="003E6EED">
        <w:rPr>
          <w:rFonts w:ascii="Calibri" w:hAnsi="Calibri" w:cs="Calibri"/>
        </w:rPr>
        <w:t xml:space="preserve"> (Additional File</w:t>
      </w:r>
      <w:r w:rsidR="006B4218">
        <w:rPr>
          <w:rFonts w:ascii="Calibri" w:hAnsi="Calibri" w:cs="Calibri"/>
        </w:rPr>
        <w:t xml:space="preserve"> 2</w:t>
      </w:r>
      <w:r w:rsidR="003E6EED">
        <w:rPr>
          <w:rFonts w:ascii="Calibri" w:hAnsi="Calibri" w:cs="Calibri"/>
        </w:rPr>
        <w:t>)</w:t>
      </w:r>
      <w:r w:rsidRPr="002C5970">
        <w:rPr>
          <w:rFonts w:ascii="Calibri" w:hAnsi="Calibri" w:cs="Calibri"/>
        </w:rPr>
        <w:t>.</w:t>
      </w:r>
      <w:r w:rsidR="003E6EED">
        <w:rPr>
          <w:rFonts w:ascii="Calibri" w:hAnsi="Calibri" w:cs="Calibri"/>
        </w:rPr>
        <w:t xml:space="preserve"> </w:t>
      </w:r>
      <w:r w:rsidRPr="002C5970">
        <w:rPr>
          <w:rFonts w:ascii="Calibri" w:hAnsi="Calibri" w:cs="Calibri"/>
        </w:rPr>
        <w:t>The PCR amplified products</w:t>
      </w:r>
      <w:r w:rsidR="00C065B7">
        <w:rPr>
          <w:rFonts w:ascii="Calibri" w:hAnsi="Calibri" w:cs="Calibri"/>
        </w:rPr>
        <w:t xml:space="preserve"> </w:t>
      </w:r>
      <w:r w:rsidRPr="002C5970">
        <w:rPr>
          <w:rFonts w:ascii="Calibri" w:hAnsi="Calibri" w:cs="Calibri"/>
        </w:rPr>
        <w:t>(950-bp) were gel puri</w:t>
      </w:r>
      <w:r w:rsidRPr="002C5970">
        <w:t>fied using QIAquick gel elution kit (Qiagen, Germany). The quality of the DNA library was monitored using the High sensitivity DNA chip compatible to 2100 Bioanalyzer (Agilent, USA). Library quantitation was done using PicoGreen dye in QubitFluorometer (Invitrogen, USA). Sequencing of the equimolar libraries was</w:t>
      </w:r>
      <w:r w:rsidR="00C065B7">
        <w:t xml:space="preserve"> </w:t>
      </w:r>
      <w:r w:rsidRPr="002C5970">
        <w:t>performed</w:t>
      </w:r>
      <w:r w:rsidR="00C065B7">
        <w:t xml:space="preserve"> </w:t>
      </w:r>
      <w:r w:rsidRPr="002C5970">
        <w:t>in 454 GS FLX+ pyrosequencer platform</w:t>
      </w:r>
      <w:r w:rsidR="00C065B7">
        <w:t xml:space="preserve"> </w:t>
      </w:r>
      <w:r w:rsidRPr="002C5970">
        <w:t>(Roche, USA) in two different regions in one pico-titre plate. All the sequencing was done at the Centre for Human Microbial Ecology at the Translational Health Science and Technology Institute. Sequence reads obtained in FASTQ format were evaluated by FASTQC (http://www.bioinformatics.babraham.ac.uk/projects/fastqc/), using default parameters.</w:t>
      </w:r>
      <w:r w:rsidR="003E6EED">
        <w:t xml:space="preserve"> In addition to samples collected from volunteers recruited </w:t>
      </w:r>
      <w:r w:rsidR="0025611C">
        <w:t>in</w:t>
      </w:r>
      <w:r w:rsidR="003E6EED">
        <w:t xml:space="preserve"> this study, 16S rRNA gene sequencing was also performed for additional microbiome samples</w:t>
      </w:r>
      <w:r w:rsidR="0025611C">
        <w:t xml:space="preserve"> (a </w:t>
      </w:r>
      <w:r w:rsidR="00C35908">
        <w:t>total of 864</w:t>
      </w:r>
      <w:r w:rsidR="0025611C">
        <w:t xml:space="preserve"> samples)</w:t>
      </w:r>
      <w:r w:rsidR="003E6EED">
        <w:t xml:space="preserve"> collected from </w:t>
      </w:r>
      <w:r w:rsidR="0025611C">
        <w:lastRenderedPageBreak/>
        <w:t xml:space="preserve">Indian and Danish volunteers with type 2 diabetes for an allied study, using the same protocols and multiplexed sequencing runs described above. </w:t>
      </w:r>
      <w:r w:rsidR="003E6EED">
        <w:t xml:space="preserve"> </w:t>
      </w:r>
    </w:p>
    <w:p w14:paraId="71904363" w14:textId="77777777" w:rsidR="00AD064E" w:rsidRPr="00AD38D1" w:rsidRDefault="00AD064E" w:rsidP="00346CEC">
      <w:pPr>
        <w:jc w:val="both"/>
        <w:outlineLvl w:val="0"/>
        <w:rPr>
          <w:b/>
        </w:rPr>
      </w:pPr>
      <w:r>
        <w:rPr>
          <w:b/>
        </w:rPr>
        <w:t xml:space="preserve">Microbiome </w:t>
      </w:r>
      <w:r w:rsidRPr="00AD38D1">
        <w:rPr>
          <w:b/>
        </w:rPr>
        <w:t>sequence data processing</w:t>
      </w:r>
    </w:p>
    <w:p w14:paraId="46762A3F" w14:textId="77777777" w:rsidR="00C35908" w:rsidRDefault="00AD064E" w:rsidP="00346CEC">
      <w:pPr>
        <w:jc w:val="both"/>
      </w:pPr>
      <w:r w:rsidRPr="00E83076">
        <w:t xml:space="preserve">A total of </w:t>
      </w:r>
      <w:r w:rsidR="00C35908" w:rsidRPr="00A33816">
        <w:t>18,380,379</w:t>
      </w:r>
      <w:r>
        <w:t xml:space="preserve"> quality filtered</w:t>
      </w:r>
      <w:r w:rsidRPr="00E83076">
        <w:t xml:space="preserve"> (</w:t>
      </w:r>
      <w:r>
        <w:t>PHRED</w:t>
      </w:r>
      <w:r w:rsidRPr="00E83076">
        <w:t xml:space="preserve"> score &gt;20) </w:t>
      </w:r>
      <w:r>
        <w:t xml:space="preserve">reads encompassing the </w:t>
      </w:r>
      <w:r w:rsidRPr="00E83076">
        <w:t>V1-V5 region</w:t>
      </w:r>
      <w:r>
        <w:t xml:space="preserve"> of the 16S rRNA gene</w:t>
      </w:r>
      <w:r w:rsidRPr="00E83076">
        <w:t xml:space="preserve"> were</w:t>
      </w:r>
      <w:r>
        <w:t xml:space="preserve"> obtained</w:t>
      </w:r>
      <w:r w:rsidR="0025611C">
        <w:t xml:space="preserve"> for the </w:t>
      </w:r>
      <w:r w:rsidR="00C35908">
        <w:t>864</w:t>
      </w:r>
      <w:r w:rsidR="0025611C">
        <w:t xml:space="preserve"> microbiome samples</w:t>
      </w:r>
      <w:r>
        <w:t xml:space="preserve">, </w:t>
      </w:r>
      <w:r w:rsidR="0025611C">
        <w:t xml:space="preserve">out of </w:t>
      </w:r>
      <w:r>
        <w:t>which</w:t>
      </w:r>
      <w:r w:rsidR="0025611C">
        <w:t xml:space="preserve"> 11,479,254</w:t>
      </w:r>
      <w:r>
        <w:t xml:space="preserve"> </w:t>
      </w:r>
      <w:r w:rsidR="0025611C">
        <w:t xml:space="preserve">reads </w:t>
      </w:r>
      <w:r>
        <w:t>were subsequently</w:t>
      </w:r>
      <w:r w:rsidR="0025611C">
        <w:t xml:space="preserve"> </w:t>
      </w:r>
      <w:r w:rsidRPr="00E83076">
        <w:t xml:space="preserve">demultiplexed and assigned to </w:t>
      </w:r>
      <w:r>
        <w:t>537</w:t>
      </w:r>
      <w:r w:rsidR="0025611C">
        <w:t xml:space="preserve"> </w:t>
      </w:r>
      <w:r w:rsidRPr="00E83076">
        <w:t>samples</w:t>
      </w:r>
      <w:r w:rsidR="0025611C">
        <w:t xml:space="preserve"> corresponding to the current study </w:t>
      </w:r>
      <w:r w:rsidRPr="0071655F">
        <w:t xml:space="preserve">(Indians: 137 NG + 141 PD; Danes: </w:t>
      </w:r>
      <w:r>
        <w:t>138</w:t>
      </w:r>
      <w:r w:rsidRPr="0071655F">
        <w:t xml:space="preserve"> NG + </w:t>
      </w:r>
      <w:r>
        <w:t>121</w:t>
      </w:r>
      <w:r w:rsidRPr="0071655F">
        <w:t xml:space="preserve"> PD)</w:t>
      </w:r>
      <w:r w:rsidRPr="00E83076">
        <w:t xml:space="preserve"> using </w:t>
      </w:r>
      <w:r>
        <w:t xml:space="preserve">sequencing </w:t>
      </w:r>
      <w:r w:rsidRPr="00E83076">
        <w:t xml:space="preserve">barcode information. </w:t>
      </w:r>
      <w:r>
        <w:t>V3-V5 regions from</w:t>
      </w:r>
      <w:r w:rsidR="0025611C">
        <w:t xml:space="preserve"> all</w:t>
      </w:r>
      <w:r>
        <w:t xml:space="preserve"> the sequenced reads (having variable read-lengths) were subsequently extracted </w:t>
      </w:r>
      <w:r w:rsidRPr="00E83076">
        <w:t>using V</w:t>
      </w:r>
      <w:r>
        <w:t>-</w:t>
      </w:r>
      <w:r w:rsidRPr="00E83076">
        <w:t>Xtracto</w:t>
      </w:r>
      <w:r w:rsidR="00C5630E">
        <w:t>r 2.0</w:t>
      </w:r>
      <w:bookmarkStart w:id="3" w:name="ZOTERO_BREF_bsKusPIKsVkw"/>
      <w:r w:rsidR="00C55737" w:rsidRPr="00C55737">
        <w:rPr>
          <w:rFonts w:ascii="Calibri" w:hAnsi="Calibri"/>
        </w:rPr>
        <w:t>[4]</w:t>
      </w:r>
      <w:bookmarkEnd w:id="3"/>
      <w:r>
        <w:t>, and any read which didn’t encompass the complete V3-V5 region was not considered for further analysis.</w:t>
      </w:r>
    </w:p>
    <w:p w14:paraId="3E3F8156" w14:textId="77777777" w:rsidR="00AD064E" w:rsidRDefault="00AD064E" w:rsidP="00346CEC">
      <w:pPr>
        <w:jc w:val="both"/>
      </w:pPr>
      <w:r w:rsidRPr="00E83076">
        <w:t xml:space="preserve">A total of </w:t>
      </w:r>
      <w:r w:rsidR="00C35908" w:rsidRPr="00A33816">
        <w:t xml:space="preserve">17,030,870 </w:t>
      </w:r>
      <w:r>
        <w:t xml:space="preserve">quality checked and trimmed reads </w:t>
      </w:r>
      <w:r w:rsidRPr="00E83076">
        <w:t xml:space="preserve">pertaining to </w:t>
      </w:r>
      <w:r w:rsidR="0025611C">
        <w:t xml:space="preserve">all </w:t>
      </w:r>
      <w:r w:rsidR="00C35908">
        <w:t>864</w:t>
      </w:r>
      <w:r w:rsidR="0025611C">
        <w:t xml:space="preserve"> </w:t>
      </w:r>
      <w:r w:rsidRPr="00E83076">
        <w:t xml:space="preserve">samples were </w:t>
      </w:r>
      <w:r>
        <w:t>considered</w:t>
      </w:r>
      <w:r w:rsidR="0025611C">
        <w:t xml:space="preserve"> </w:t>
      </w:r>
      <w:r>
        <w:t xml:space="preserve">for the downstream </w:t>
      </w:r>
      <w:r w:rsidR="0025611C">
        <w:t xml:space="preserve">step of OTU picking </w:t>
      </w:r>
      <w:r>
        <w:t>(</w:t>
      </w:r>
      <w:r w:rsidRPr="0071655F">
        <w:t>averag</w:t>
      </w:r>
      <w:r>
        <w:t xml:space="preserve">e sequencing depth of </w:t>
      </w:r>
      <w:r w:rsidR="00C35908" w:rsidRPr="00A33816">
        <w:t>19,712 ± 7774</w:t>
      </w:r>
      <w:r w:rsidRPr="0071655F">
        <w:t>SD reads/sample</w:t>
      </w:r>
      <w:r>
        <w:t>)</w:t>
      </w:r>
      <w:r w:rsidRPr="00E83076">
        <w:t>. OTU picking was performed using an ‘open reference OTU picking’ approach as implemented in the QIIME pipe lin</w:t>
      </w:r>
      <w:r w:rsidR="00676DB4">
        <w:t xml:space="preserve">e v1.9.1 </w:t>
      </w:r>
      <w:bookmarkStart w:id="4" w:name="ZOTERO_BREF_mFQWIUppPRyt"/>
      <w:r w:rsidR="00C55737" w:rsidRPr="00C55737">
        <w:rPr>
          <w:rFonts w:ascii="Calibri" w:hAnsi="Calibri"/>
        </w:rPr>
        <w:t>[5]</w:t>
      </w:r>
      <w:bookmarkEnd w:id="4"/>
      <w:r w:rsidRPr="00E83076">
        <w:t xml:space="preserve">. </w:t>
      </w:r>
      <w:r>
        <w:t>For the process, Greeng</w:t>
      </w:r>
      <w:r w:rsidRPr="00E83076">
        <w:t>enes OTUs clustered at 97% identity</w:t>
      </w:r>
      <w:r>
        <w:t xml:space="preserve"> (Greengenes version 13_8)</w:t>
      </w:r>
      <w:r w:rsidRPr="00E83076">
        <w:t xml:space="preserve"> was used </w:t>
      </w:r>
      <w:r>
        <w:t>as the reference OTU database</w:t>
      </w:r>
      <w:bookmarkStart w:id="5" w:name="ZOTERO_BREF_ZHeb8J1V3jWx"/>
      <w:r w:rsidR="00C55737" w:rsidRPr="00C55737">
        <w:rPr>
          <w:rFonts w:ascii="Calibri" w:hAnsi="Calibri"/>
        </w:rPr>
        <w:t>[6]</w:t>
      </w:r>
      <w:bookmarkEnd w:id="5"/>
      <w:r>
        <w:t xml:space="preserve">, while </w:t>
      </w:r>
      <w:r w:rsidRPr="00E83076">
        <w:t>UCLUS</w:t>
      </w:r>
      <w:r w:rsidR="004E4EC1">
        <w:t>T v1.2.22q</w:t>
      </w:r>
      <w:bookmarkStart w:id="6" w:name="ZOTERO_BREF_wYlwZ1g1L1sH"/>
      <w:r w:rsidR="00C55737" w:rsidRPr="00C55737">
        <w:rPr>
          <w:rFonts w:ascii="Calibri" w:hAnsi="Calibri"/>
        </w:rPr>
        <w:t>[7]</w:t>
      </w:r>
      <w:bookmarkEnd w:id="6"/>
      <w:r w:rsidRPr="00E83076">
        <w:t>was chosen</w:t>
      </w:r>
      <w:r>
        <w:t xml:space="preserve"> as the preferred</w:t>
      </w:r>
      <w:r w:rsidRPr="00E83076">
        <w:t xml:space="preserve"> OTU picking method (‘uclust_ref’ run with default parameters for clustering sequences with 97% identity). </w:t>
      </w:r>
      <w:r w:rsidR="00737FFA">
        <w:t>Representative sequences from each of the OTUs were used for annotating corresponding taxonomic lineages (using the tool dada2</w:t>
      </w:r>
      <w:bookmarkStart w:id="7" w:name="ZOTERO_BREF_ICKIwsUR7Zz7"/>
      <w:r w:rsidR="00C55737" w:rsidRPr="00C55737">
        <w:rPr>
          <w:rFonts w:ascii="Calibri" w:hAnsi="Calibri"/>
        </w:rPr>
        <w:t>[8]</w:t>
      </w:r>
      <w:bookmarkEnd w:id="7"/>
      <w:r w:rsidR="00737FFA">
        <w:t xml:space="preserve"> consider</w:t>
      </w:r>
      <w:r w:rsidR="00FF6501">
        <w:t xml:space="preserve">ing SILVA database version 132 </w:t>
      </w:r>
      <w:bookmarkStart w:id="8" w:name="ZOTERO_BREF_1uqhloNM0yLn"/>
      <w:r w:rsidR="00C55737" w:rsidRPr="00C55737">
        <w:rPr>
          <w:rFonts w:ascii="Calibri" w:hAnsi="Calibri"/>
        </w:rPr>
        <w:t>[9]</w:t>
      </w:r>
      <w:bookmarkEnd w:id="8"/>
      <w:r w:rsidR="00737FFA">
        <w:t xml:space="preserve"> as a reference).</w:t>
      </w:r>
      <w:r w:rsidRPr="00E83076">
        <w:t xml:space="preserve"> Sparse OTUs containing &lt;0.002 % of the total number of high quality reads sequenced, were removed. A final OTU abundance table with</w:t>
      </w:r>
      <w:r w:rsidR="0025611C">
        <w:t xml:space="preserve"> </w:t>
      </w:r>
      <w:r w:rsidRPr="0071655F">
        <w:t>a total of 1897 OTUs, including 1471 OTUs bearing correspondence to OTUs already catalogued in the Greengenes database, as well as 426 de novo OTUs</w:t>
      </w:r>
      <w:r w:rsidRPr="00E83076">
        <w:t xml:space="preserve"> identified from 592 microbiome samples</w:t>
      </w:r>
      <w:r>
        <w:t>,</w:t>
      </w:r>
      <w:r w:rsidRPr="00E83076">
        <w:t xml:space="preserve"> was considered for downstream analyses. The OTU level abundances were also appropriately cumulated at higher levels of taxonomic hierarchy (e.g. phylum, family, genus etc.) as required for </w:t>
      </w:r>
      <w:r>
        <w:t>subsequent analyses steps</w:t>
      </w:r>
      <w:r w:rsidRPr="00E83076">
        <w:t>.</w:t>
      </w:r>
    </w:p>
    <w:p w14:paraId="2551A0E7" w14:textId="77777777" w:rsidR="00AD064E" w:rsidRPr="00E83076" w:rsidRDefault="00AD064E" w:rsidP="00346CEC">
      <w:pPr>
        <w:jc w:val="both"/>
      </w:pPr>
      <w:r w:rsidRPr="00E83076">
        <w:t>OTUs having more than 0.01% abundance in a sample and ubiquitously present in over 80% of samples in</w:t>
      </w:r>
      <w:r>
        <w:t xml:space="preserve"> a </w:t>
      </w:r>
      <w:r w:rsidRPr="00E83076">
        <w:t>set</w:t>
      </w:r>
      <w:r>
        <w:t xml:space="preserve"> of samples</w:t>
      </w:r>
      <w:r w:rsidR="0025611C">
        <w:t xml:space="preserve"> (e.g. NG or PD)</w:t>
      </w:r>
      <w:r w:rsidRPr="00E83076">
        <w:t xml:space="preserve">, were identified as the </w:t>
      </w:r>
      <w:r>
        <w:t>‘</w:t>
      </w:r>
      <w:r w:rsidRPr="00E83076">
        <w:t>core OTUs</w:t>
      </w:r>
      <w:r>
        <w:t>’</w:t>
      </w:r>
      <w:r w:rsidRPr="00E83076">
        <w:t xml:space="preserve"> for the considered sample set</w:t>
      </w:r>
      <w:r>
        <w:t>/cohort</w:t>
      </w:r>
      <w:r w:rsidRPr="00E83076">
        <w:t xml:space="preserve">. Core OTUs were </w:t>
      </w:r>
      <w:r>
        <w:t xml:space="preserve">identified and </w:t>
      </w:r>
      <w:r w:rsidRPr="00E83076">
        <w:t xml:space="preserve">compared between </w:t>
      </w:r>
      <w:r>
        <w:t>the Indian and Danish cohorts. Further the core OTUs within the NGT and PD groups for respective geographies were also ascertained. ‘Core genera’ were similarly identified for each of the disease specific and country specific groups, wherein genera having &gt;= 0.1% abundance and &gt;80% ubiquity were identified as the core</w:t>
      </w:r>
      <w:r w:rsidRPr="00E83076">
        <w:t>.</w:t>
      </w:r>
    </w:p>
    <w:p w14:paraId="47967D88" w14:textId="3E3407F7" w:rsidR="00AD064E" w:rsidRDefault="00AD064E" w:rsidP="00346CEC">
      <w:pPr>
        <w:jc w:val="both"/>
      </w:pPr>
      <w:r w:rsidRPr="00E83076">
        <w:t>Functional profiles of the bacterial microbiome samples</w:t>
      </w:r>
      <w:r w:rsidR="00E03B34" w:rsidRPr="00E03B34">
        <w:t>, in terms of KEGG pathways,</w:t>
      </w:r>
      <w:r w:rsidRPr="00E83076">
        <w:t xml:space="preserve"> were </w:t>
      </w:r>
      <w:r>
        <w:t>imputed</w:t>
      </w:r>
      <w:r w:rsidRPr="00E83076">
        <w:t xml:space="preserve"> from the respective 16S taxonomic profiles, using the software PiCrus</w:t>
      </w:r>
      <w:r w:rsidR="00C55737">
        <w:t xml:space="preserve">t v1.1.0 </w:t>
      </w:r>
      <w:bookmarkStart w:id="9" w:name="ZOTERO_BREF_YQUpCJUamVBJ"/>
      <w:r w:rsidR="00C55737" w:rsidRPr="00C55737">
        <w:rPr>
          <w:rFonts w:ascii="Calibri" w:hAnsi="Calibri"/>
        </w:rPr>
        <w:t>[10]</w:t>
      </w:r>
      <w:bookmarkEnd w:id="9"/>
      <w:r w:rsidRPr="00E83076">
        <w:t>.</w:t>
      </w:r>
      <w:r w:rsidR="00E03B34">
        <w:t xml:space="preserve"> </w:t>
      </w:r>
      <w:r w:rsidR="00E03B34" w:rsidRPr="00E03B34">
        <w:t xml:space="preserve">In addition, the default PiCrust results obtained as 'gene family abundances' in terms of KEGG orthologs (KO) were further curated to depict the relative abundance in terms of KEGG functional modules. For this purpose, a BRITE hierarchy file with the entire list of KEGG functional modules and its association with KO identifiers was downloaded from https://www.genome.jp/kegg/module.html, and parsed using in-house scripts. </w:t>
      </w:r>
      <w:r w:rsidRPr="00E83076">
        <w:t xml:space="preserve">The eukaryotic pathways/ modules were removed before downstream analyses, </w:t>
      </w:r>
      <w:r>
        <w:t>following</w:t>
      </w:r>
      <w:r w:rsidRPr="00E83076">
        <w:t xml:space="preserve"> the ‘removal of eukaryotic functions’ </w:t>
      </w:r>
      <w:r>
        <w:t xml:space="preserve">strategy implemented in </w:t>
      </w:r>
      <w:r w:rsidRPr="00E83076">
        <w:t>Vikodak</w:t>
      </w:r>
      <w:bookmarkStart w:id="10" w:name="ZOTERO_BREF_Ue6iDh5wPK6y"/>
      <w:r w:rsidR="00C55737" w:rsidRPr="00C55737">
        <w:rPr>
          <w:rFonts w:ascii="Calibri" w:hAnsi="Calibri"/>
        </w:rPr>
        <w:t>[11]</w:t>
      </w:r>
      <w:bookmarkEnd w:id="10"/>
      <w:r>
        <w:t>, another tool for imputing functions profiles.</w:t>
      </w:r>
    </w:p>
    <w:p w14:paraId="6D22572F" w14:textId="77777777" w:rsidR="00A52C97" w:rsidRPr="00E83076" w:rsidRDefault="00A52C97" w:rsidP="00346CEC">
      <w:pPr>
        <w:jc w:val="both"/>
      </w:pPr>
    </w:p>
    <w:p w14:paraId="735AAC69" w14:textId="77777777" w:rsidR="00AD064E" w:rsidRPr="001009B7" w:rsidRDefault="00AD064E" w:rsidP="00346CEC">
      <w:pPr>
        <w:jc w:val="both"/>
        <w:outlineLvl w:val="0"/>
        <w:rPr>
          <w:b/>
        </w:rPr>
      </w:pPr>
      <w:r w:rsidRPr="001009B7">
        <w:rPr>
          <w:b/>
        </w:rPr>
        <w:lastRenderedPageBreak/>
        <w:t>Statistical analysis</w:t>
      </w:r>
    </w:p>
    <w:p w14:paraId="6FECEA2D" w14:textId="572A0119" w:rsidR="00994119" w:rsidRDefault="00AD064E" w:rsidP="00346CEC">
      <w:pPr>
        <w:jc w:val="both"/>
      </w:pPr>
      <w:r>
        <w:t xml:space="preserve">Alpha diversity metrics (viz. Shannon diversity, Simpson index and OTU richness) were calculated using R Vegan </w:t>
      </w:r>
      <w:r w:rsidR="005E6A82">
        <w:t>package v2..5.2</w:t>
      </w:r>
      <w:bookmarkStart w:id="11" w:name="ZOTERO_BREF_Y7mJrzqwOME2"/>
      <w:r w:rsidR="00C55737" w:rsidRPr="00C55737">
        <w:rPr>
          <w:rFonts w:ascii="Calibri" w:hAnsi="Calibri"/>
        </w:rPr>
        <w:t>[12]</w:t>
      </w:r>
      <w:bookmarkEnd w:id="11"/>
      <w:r>
        <w:t>. T-tests were performed to assess any significant differences between the alpha diversity parameters of samples belonging to different geographies or health status.</w:t>
      </w:r>
      <w:r w:rsidR="00994119">
        <w:t xml:space="preserve"> It may be mentioned here that the a</w:t>
      </w:r>
      <w:r w:rsidR="00994119" w:rsidRPr="00994119">
        <w:t xml:space="preserve">verage number of sequenced reads per sample were similar across geographies and glycemic status. For instance, while the Danish normoglycemic (NG) and prediabetic (PD) microbiome datasets had average sequencing depth (demultiplexed high quality reads) of  18372 reads/sample and 18709 reads/sample respectively, the Indian microbiome datasets had average depths of 21140 reads/sample for the NG group and 20936 reads/sample for the PD group. Given similar sequencing depths and the fact that DNA sequencing of all samples were performed collectively in one sequencing center, it is unlikely that the microbiome signatures reported in this work would bear artefacts due to biases in sequencing depths. However, </w:t>
      </w:r>
      <w:r w:rsidR="00994119">
        <w:t>given</w:t>
      </w:r>
      <w:r w:rsidR="00994119" w:rsidRPr="00994119">
        <w:t xml:space="preserve"> that sample specific variations in sequencing depth may influence calculation of alpha diversity measures like OTU richness, data for all samples were rarefied to match the sample having minimum sequencing depth</w:t>
      </w:r>
      <w:r w:rsidR="00994119">
        <w:t xml:space="preserve"> (~4500 reads/sample) for this particular step</w:t>
      </w:r>
      <w:r w:rsidR="00994119" w:rsidRPr="00994119">
        <w:t>.</w:t>
      </w:r>
      <w:r w:rsidR="00994119">
        <w:t xml:space="preserve"> </w:t>
      </w:r>
      <w:r w:rsidR="00994119" w:rsidRPr="00994119">
        <w:t>However, considering the possible downsides of rarefaction while trying to identify differentially abundant bacterial taxa, as suggested by McMurdie and Holmes</w:t>
      </w:r>
      <w:bookmarkStart w:id="12" w:name="ZOTERO_BREF_kLtvXxMZbkBj"/>
      <w:r w:rsidR="001004DC" w:rsidRPr="001004DC">
        <w:rPr>
          <w:rFonts w:ascii="Calibri" w:hAnsi="Calibri" w:cs="Calibri"/>
        </w:rPr>
        <w:t>[13]</w:t>
      </w:r>
      <w:bookmarkEnd w:id="12"/>
      <w:r w:rsidR="00994119" w:rsidRPr="00994119">
        <w:t xml:space="preserve"> (Plos Comp Biol., 2014, doi:10.1371/journal.pcbi.1003531), rarefied counts </w:t>
      </w:r>
      <w:r w:rsidR="00994119">
        <w:t xml:space="preserve">were not used </w:t>
      </w:r>
      <w:r w:rsidR="00994119" w:rsidRPr="00994119">
        <w:t>while performing the</w:t>
      </w:r>
      <w:r w:rsidR="00994119">
        <w:t xml:space="preserve"> subsequent</w:t>
      </w:r>
      <w:r w:rsidR="00994119" w:rsidRPr="00994119">
        <w:t xml:space="preserve"> analyses.</w:t>
      </w:r>
      <w:r>
        <w:t xml:space="preserve"> </w:t>
      </w:r>
    </w:p>
    <w:p w14:paraId="78952875" w14:textId="1878DE17" w:rsidR="00AD064E" w:rsidRDefault="00AD064E" w:rsidP="00346CEC">
      <w:pPr>
        <w:jc w:val="both"/>
      </w:pPr>
      <w:r>
        <w:t>Differences (if any) between the measured phenotypic traits of subjects belonging to different countries/ health status were evaluated using Wilcoxon test(s). P values were corrected for multiple testing using Benjamini-Hochberg</w:t>
      </w:r>
      <w:r w:rsidR="001A6845">
        <w:t xml:space="preserve"> (BH)</w:t>
      </w:r>
      <w:r>
        <w:t xml:space="preserve"> correction.</w:t>
      </w:r>
      <w:r w:rsidR="0087739C">
        <w:t xml:space="preserve"> </w:t>
      </w:r>
      <w:r w:rsidR="009670EA" w:rsidRPr="009670EA">
        <w:t xml:space="preserve">Country effect (DK vs. IN) on inflammatory biomarkers was analysed by </w:t>
      </w:r>
      <w:r w:rsidR="009670EA">
        <w:t xml:space="preserve">using </w:t>
      </w:r>
      <w:r w:rsidR="009670EA" w:rsidRPr="009670EA">
        <w:t>analysis of covariance (ANCOVA) in a linear mixed model framework with subject H</w:t>
      </w:r>
      <w:r w:rsidR="009670EA">
        <w:t>ba</w:t>
      </w:r>
      <w:r w:rsidR="009670EA" w:rsidRPr="009670EA">
        <w:t>1c as covariate</w:t>
      </w:r>
      <w:r w:rsidR="009670EA">
        <w:t xml:space="preserve"> (using </w:t>
      </w:r>
      <w:r w:rsidR="007E69C3">
        <w:t>‘</w:t>
      </w:r>
      <w:r w:rsidR="009670EA">
        <w:t>aov</w:t>
      </w:r>
      <w:r w:rsidR="007E69C3">
        <w:t>’</w:t>
      </w:r>
      <w:r w:rsidR="009670EA">
        <w:t xml:space="preserve"> function in R).</w:t>
      </w:r>
      <w:r w:rsidR="009670EA" w:rsidRPr="009670EA">
        <w:t xml:space="preserve"> Country effect</w:t>
      </w:r>
      <w:r w:rsidR="009670EA">
        <w:t xml:space="preserve"> (adjusting for Hba1c)</w:t>
      </w:r>
      <w:r w:rsidR="009670EA" w:rsidRPr="009670EA">
        <w:t xml:space="preserve"> </w:t>
      </w:r>
      <w:r w:rsidR="009670EA">
        <w:t xml:space="preserve">in terms of average difference in IN with respect to DK </w:t>
      </w:r>
      <w:r w:rsidR="009670EA" w:rsidRPr="009670EA">
        <w:t>was estimated by a post-hoc t-test</w:t>
      </w:r>
      <w:r w:rsidR="009670EA">
        <w:t xml:space="preserve"> (R packages multcomp v1.4-8 and effects v4.0 used).</w:t>
      </w:r>
    </w:p>
    <w:p w14:paraId="0D3E1B80" w14:textId="05D24B0B" w:rsidR="00AD064E" w:rsidRPr="00E83076" w:rsidRDefault="00AD064E" w:rsidP="00346CEC">
      <w:pPr>
        <w:jc w:val="both"/>
      </w:pPr>
      <w:r w:rsidRPr="00E83076">
        <w:t xml:space="preserve">PCoA plots </w:t>
      </w:r>
      <w:r>
        <w:t xml:space="preserve">based on taxonomic profiles (relative OTU abundance) </w:t>
      </w:r>
      <w:r w:rsidRPr="00E83076">
        <w:t xml:space="preserve">of microbiome samples were generated </w:t>
      </w:r>
      <w:r>
        <w:t>the R Phyloseq</w:t>
      </w:r>
      <w:r w:rsidR="007E69C3">
        <w:t xml:space="preserve"> </w:t>
      </w:r>
      <w:r w:rsidRPr="00E83076">
        <w:t>packag</w:t>
      </w:r>
      <w:r w:rsidR="005E6A82">
        <w:t>e v1.22.3</w:t>
      </w:r>
      <w:bookmarkStart w:id="13" w:name="ZOTERO_BREF_ueBIdlVde1Cn"/>
      <w:r w:rsidR="001004DC" w:rsidRPr="001004DC">
        <w:rPr>
          <w:rFonts w:ascii="Calibri" w:hAnsi="Calibri" w:cs="Calibri"/>
        </w:rPr>
        <w:t>[14]</w:t>
      </w:r>
      <w:bookmarkEnd w:id="13"/>
      <w:r>
        <w:t>, wherein weighted-</w:t>
      </w:r>
      <w:r w:rsidRPr="00E83076">
        <w:t>unifrac</w:t>
      </w:r>
      <w:r>
        <w:t xml:space="preserve"> was used as the</w:t>
      </w:r>
      <w:r w:rsidRPr="00E83076">
        <w:t xml:space="preserve"> distance metric</w:t>
      </w:r>
      <w:r>
        <w:t>.</w:t>
      </w:r>
      <w:r w:rsidRPr="00E83076">
        <w:t xml:space="preserve"> Similar PCoA plot was also generated using </w:t>
      </w:r>
      <w:r>
        <w:t>imputed functional profile of the microbiome samples (</w:t>
      </w:r>
      <w:r w:rsidRPr="00E83076">
        <w:t>KEGG functional modules</w:t>
      </w:r>
      <w:r>
        <w:t>)</w:t>
      </w:r>
      <w:r w:rsidR="007E69C3">
        <w:t xml:space="preserve"> </w:t>
      </w:r>
      <w:r>
        <w:t>wherein Jensen-Shannon divergence (JSD) was used as the distance metric</w:t>
      </w:r>
      <w:r w:rsidRPr="00E83076">
        <w:t>.</w:t>
      </w:r>
      <w:r w:rsidR="007E69C3">
        <w:t xml:space="preserve"> </w:t>
      </w:r>
      <w:r w:rsidR="00737FFA">
        <w:t xml:space="preserve">The extent of variation </w:t>
      </w:r>
      <w:r w:rsidR="00737FFA" w:rsidRPr="00737FFA">
        <w:t xml:space="preserve">explained by </w:t>
      </w:r>
      <w:r w:rsidR="00737FFA">
        <w:t>geography</w:t>
      </w:r>
      <w:r w:rsidR="00737FFA" w:rsidRPr="00737FFA">
        <w:t xml:space="preserve"> and </w:t>
      </w:r>
      <w:r w:rsidR="00737FFA">
        <w:t xml:space="preserve">disease </w:t>
      </w:r>
      <w:r w:rsidR="00737FFA" w:rsidRPr="00737FFA">
        <w:t>status</w:t>
      </w:r>
      <w:r w:rsidR="00737FFA">
        <w:t xml:space="preserve"> was tested with PERMANOVA, using </w:t>
      </w:r>
      <w:r w:rsidR="007E69C3">
        <w:t>‘</w:t>
      </w:r>
      <w:r w:rsidR="00737FFA">
        <w:t>adonis2</w:t>
      </w:r>
      <w:r w:rsidR="007E69C3">
        <w:t>’</w:t>
      </w:r>
      <w:r w:rsidR="00737FFA">
        <w:t xml:space="preserve"> function available in </w:t>
      </w:r>
      <w:r w:rsidR="00737FFA" w:rsidRPr="00737FFA">
        <w:t xml:space="preserve">the </w:t>
      </w:r>
      <w:r w:rsidR="00737FFA">
        <w:t>R Vegan package</w:t>
      </w:r>
      <w:r w:rsidR="000A3E5D">
        <w:t xml:space="preserve"> v2.5.2</w:t>
      </w:r>
      <w:r w:rsidR="00737FFA" w:rsidRPr="00737FFA">
        <w:t>.</w:t>
      </w:r>
      <w:r w:rsidR="00B82971">
        <w:t xml:space="preserve"> Dispersion of the country and disease status specific clusters were evaluated using the </w:t>
      </w:r>
      <w:r w:rsidR="007E69C3" w:rsidRPr="007E69C3">
        <w:t>‘</w:t>
      </w:r>
      <w:r w:rsidR="00B82971" w:rsidRPr="007E69C3">
        <w:t>betadisper</w:t>
      </w:r>
      <w:r w:rsidR="007E69C3" w:rsidRPr="007E69C3">
        <w:t>’</w:t>
      </w:r>
      <w:r w:rsidR="00B82971">
        <w:t xml:space="preserve"> f</w:t>
      </w:r>
      <w:r w:rsidR="00B82971" w:rsidRPr="002D2F2C">
        <w:t xml:space="preserve">unction </w:t>
      </w:r>
      <w:r w:rsidR="00B82971">
        <w:t>available in the R V</w:t>
      </w:r>
      <w:r w:rsidR="00B82971" w:rsidRPr="002D2F2C">
        <w:t>egan package</w:t>
      </w:r>
      <w:r w:rsidR="000A3E5D">
        <w:t xml:space="preserve"> v2.5.2</w:t>
      </w:r>
      <w:r w:rsidR="00B82971">
        <w:t>.</w:t>
      </w:r>
    </w:p>
    <w:p w14:paraId="22B1AEE1" w14:textId="58E3D6A1" w:rsidR="00591749" w:rsidRDefault="00AD064E" w:rsidP="00346CEC">
      <w:pPr>
        <w:jc w:val="both"/>
      </w:pPr>
      <w:r>
        <w:t>A negative binomial W</w:t>
      </w:r>
      <w:r w:rsidRPr="00E83076">
        <w:t>ald test</w:t>
      </w:r>
      <w:r>
        <w:t xml:space="preserve"> using the R package DESeq</w:t>
      </w:r>
      <w:r w:rsidR="00650779">
        <w:t>2 v1.1</w:t>
      </w:r>
      <w:r w:rsidR="004C1145">
        <w:t>0</w:t>
      </w:r>
      <w:r w:rsidR="00650779">
        <w:t xml:space="preserve">.1 </w:t>
      </w:r>
      <w:bookmarkStart w:id="14" w:name="ZOTERO_BREF_MUlNBXjfzIuV"/>
      <w:r w:rsidR="001004DC" w:rsidRPr="001004DC">
        <w:rPr>
          <w:rFonts w:ascii="Calibri" w:hAnsi="Calibri" w:cs="Calibri"/>
        </w:rPr>
        <w:t>[15]</w:t>
      </w:r>
      <w:bookmarkEnd w:id="14"/>
      <w:r w:rsidRPr="00E83076">
        <w:t xml:space="preserve"> was performed to identify the taxonomic groups (at all different levels of taxonomic hierarchy), which were differentially abundant in NGT and PD samples (</w:t>
      </w:r>
      <w:r w:rsidR="001A4F5C">
        <w:t>p</w:t>
      </w:r>
      <w:r w:rsidR="001A6845" w:rsidRPr="001A6845">
        <w:rPr>
          <w:vertAlign w:val="subscript"/>
        </w:rPr>
        <w:t>adj</w:t>
      </w:r>
      <w:r w:rsidRPr="00E83076">
        <w:t xml:space="preserve"> &lt;=0.05</w:t>
      </w:r>
      <w:r w:rsidR="001A6845">
        <w:t>, BH</w:t>
      </w:r>
      <w:r w:rsidR="001A6845" w:rsidRPr="00E83076">
        <w:t xml:space="preserve"> corrected</w:t>
      </w:r>
      <w:r w:rsidRPr="00E83076">
        <w:t xml:space="preserve">) for Indians and Danish cohorts separately. </w:t>
      </w:r>
      <w:r>
        <w:t>Further, health status</w:t>
      </w:r>
      <w:r w:rsidRPr="00E83076">
        <w:t xml:space="preserve"> specific microbiome signatures we</w:t>
      </w:r>
      <w:r>
        <w:t xml:space="preserve">re also evaluated after pooling together </w:t>
      </w:r>
      <w:r w:rsidRPr="00E83076">
        <w:t>Indian and Danish cohorts</w:t>
      </w:r>
      <w:r>
        <w:t>, wherein the negative binomial W</w:t>
      </w:r>
      <w:r w:rsidRPr="00E83076">
        <w:t xml:space="preserve">ald test </w:t>
      </w:r>
      <w:r>
        <w:t xml:space="preserve">results were </w:t>
      </w:r>
      <w:r w:rsidRPr="00E83076">
        <w:t>corrected for geography specific cohort-effect</w:t>
      </w:r>
      <w:r w:rsidR="00562983">
        <w:t xml:space="preserve"> using linear modeling</w:t>
      </w:r>
      <w:r w:rsidR="004251AD">
        <w:t xml:space="preserve"> (in DESeq2)</w:t>
      </w:r>
      <w:r w:rsidRPr="00E83076">
        <w:t>.</w:t>
      </w:r>
      <w:r w:rsidR="00741B80">
        <w:t xml:space="preserve"> </w:t>
      </w:r>
      <w:r w:rsidR="00481B66">
        <w:t xml:space="preserve">Forest-plot based meta-analysis </w:t>
      </w:r>
      <w:r w:rsidR="00841ECC">
        <w:t xml:space="preserve">was </w:t>
      </w:r>
      <w:r w:rsidR="00741B80">
        <w:t>also performed on the OTU</w:t>
      </w:r>
      <w:r w:rsidR="00C065B7">
        <w:t>s listed in Table 2, which were</w:t>
      </w:r>
      <w:r w:rsidR="00741B80">
        <w:t xml:space="preserve"> observed to be significantly differentially abundant </w:t>
      </w:r>
      <w:r w:rsidR="00C065B7">
        <w:t>in the</w:t>
      </w:r>
      <w:r w:rsidR="00741B80">
        <w:t xml:space="preserve"> pooled analysis </w:t>
      </w:r>
      <w:r w:rsidR="007E74BE">
        <w:lastRenderedPageBreak/>
        <w:t>(</w:t>
      </w:r>
      <w:r w:rsidR="00C065B7">
        <w:t xml:space="preserve">after </w:t>
      </w:r>
      <w:r w:rsidR="007E74BE">
        <w:t>correct</w:t>
      </w:r>
      <w:r w:rsidR="00C065B7">
        <w:t>ing</w:t>
      </w:r>
      <w:r w:rsidR="007E74BE">
        <w:t xml:space="preserve"> for geography </w:t>
      </w:r>
      <w:r w:rsidR="00C065B7">
        <w:t xml:space="preserve">specific cohort </w:t>
      </w:r>
      <w:r w:rsidR="00741B80">
        <w:t xml:space="preserve">effect). </w:t>
      </w:r>
      <w:r w:rsidR="00481B66">
        <w:t xml:space="preserve">For this </w:t>
      </w:r>
      <w:r w:rsidR="001A6845">
        <w:t>purpose,</w:t>
      </w:r>
      <w:r w:rsidR="00481B66">
        <w:t xml:space="preserve"> the effect size</w:t>
      </w:r>
      <w:r w:rsidR="00BE1D38">
        <w:t>s</w:t>
      </w:r>
      <w:r w:rsidR="00481B66">
        <w:t xml:space="preserve"> </w:t>
      </w:r>
      <w:r w:rsidR="00C065B7">
        <w:t xml:space="preserve">in each geography </w:t>
      </w:r>
      <w:r w:rsidR="00481B66">
        <w:t>(</w:t>
      </w:r>
      <w:r w:rsidR="00C065B7">
        <w:t xml:space="preserve">i.e. </w:t>
      </w:r>
      <w:r w:rsidR="00481B66">
        <w:t xml:space="preserve">log2fold enrichment of mean abundances in PD with respect to NG </w:t>
      </w:r>
      <w:r w:rsidR="00BE1D38">
        <w:t xml:space="preserve">in </w:t>
      </w:r>
      <w:r w:rsidR="00C065B7">
        <w:t>I</w:t>
      </w:r>
      <w:r w:rsidR="00481B66">
        <w:t>ndia</w:t>
      </w:r>
      <w:r w:rsidR="00C065B7">
        <w:t>n</w:t>
      </w:r>
      <w:r w:rsidR="00481B66">
        <w:t xml:space="preserve"> and Danish Cohort</w:t>
      </w:r>
      <w:r w:rsidR="00C065B7">
        <w:t>s and respective s</w:t>
      </w:r>
      <w:r w:rsidR="00481B66">
        <w:t>tandard error</w:t>
      </w:r>
      <w:r w:rsidR="00BE1D38">
        <w:t>s</w:t>
      </w:r>
      <w:r w:rsidR="00C065B7">
        <w:t>)</w:t>
      </w:r>
      <w:r w:rsidR="00BE1D38">
        <w:t xml:space="preserve"> </w:t>
      </w:r>
      <w:r w:rsidR="00C065B7">
        <w:t xml:space="preserve">were </w:t>
      </w:r>
      <w:r w:rsidR="00BE1D38">
        <w:t xml:space="preserve">computed </w:t>
      </w:r>
      <w:r w:rsidR="00C065B7">
        <w:t xml:space="preserve">using </w:t>
      </w:r>
      <w:r w:rsidR="00BE1D38">
        <w:t>negative binomial Wald test</w:t>
      </w:r>
      <w:r w:rsidR="00C065B7">
        <w:t>s</w:t>
      </w:r>
      <w:r w:rsidR="00BE1D38">
        <w:t xml:space="preserve"> </w:t>
      </w:r>
      <w:r w:rsidR="001A6845">
        <w:t>separately</w:t>
      </w:r>
      <w:r w:rsidR="00C065B7">
        <w:t xml:space="preserve"> for the </w:t>
      </w:r>
      <w:r w:rsidR="00BE1D38">
        <w:t>India</w:t>
      </w:r>
      <w:r w:rsidR="00C065B7">
        <w:t>n</w:t>
      </w:r>
      <w:r w:rsidR="00BE1D38">
        <w:t xml:space="preserve"> and Danish cohort</w:t>
      </w:r>
      <w:r w:rsidR="00C065B7">
        <w:t xml:space="preserve">s. These geography specific effects as well as the summary effect, was calculated and plotted </w:t>
      </w:r>
      <w:r w:rsidR="00481B66">
        <w:t xml:space="preserve">using </w:t>
      </w:r>
      <w:r w:rsidR="00C065B7">
        <w:t xml:space="preserve">the R package </w:t>
      </w:r>
      <w:r w:rsidR="00743FE5">
        <w:t>metaviz</w:t>
      </w:r>
      <w:r w:rsidR="00954024">
        <w:t xml:space="preserve"> </w:t>
      </w:r>
      <w:r w:rsidR="00C065B7">
        <w:t>v</w:t>
      </w:r>
      <w:r w:rsidR="006D1208">
        <w:t xml:space="preserve"> 0.3.</w:t>
      </w:r>
      <w:r w:rsidR="005C7DA0">
        <w:t>1</w:t>
      </w:r>
      <w:r w:rsidR="00A82CD7">
        <w:t>.</w:t>
      </w:r>
      <w:r w:rsidR="001A6845">
        <w:t xml:space="preserve"> </w:t>
      </w:r>
    </w:p>
    <w:p w14:paraId="0F9E3ACF" w14:textId="1EA1FEE6" w:rsidR="00AD064E" w:rsidRPr="00E83076" w:rsidRDefault="001004DC" w:rsidP="00346CEC">
      <w:pPr>
        <w:jc w:val="both"/>
      </w:pPr>
      <w:r w:rsidRPr="00591749">
        <w:t>Additional negative binomial Wald tests were performed (using DESeq2) separately on Indian and Danish subjects to identify discriminating OTUs, while correcting for certain observed covariates of glycaemic status, viz., waist-to-hip ratio, systolic BP, IL6, TNFα, LBP and IAP, which might also influence the microbiome structure. Corrections were also performed for age and gender of the subjects given that the age and gender distribution of normoglycaemic and prediabetic cohorts from the two countries had some variations.</w:t>
      </w:r>
      <w:r>
        <w:t xml:space="preserve"> Due to missing values of certain covariates, </w:t>
      </w:r>
      <w:r w:rsidR="0014179F">
        <w:t>four</w:t>
      </w:r>
      <w:r>
        <w:t xml:space="preserve"> of the Indian samples, namely MBD081, MBD087, MBD096 and MBD280 were not considered while correcting for above covariates when performing DESeq2 analysis resulting in 274 Indian samples </w:t>
      </w:r>
      <w:r w:rsidRPr="00777571">
        <w:t>(</w:t>
      </w:r>
      <w:r>
        <w:t>NG</w:t>
      </w:r>
      <w:r w:rsidRPr="00777571">
        <w:t>=13</w:t>
      </w:r>
      <w:r>
        <w:t>4</w:t>
      </w:r>
      <w:r w:rsidRPr="00777571">
        <w:t xml:space="preserve">, </w:t>
      </w:r>
      <w:r>
        <w:t>PD</w:t>
      </w:r>
      <w:r w:rsidRPr="00777571">
        <w:t>=14</w:t>
      </w:r>
      <w:r>
        <w:t>0</w:t>
      </w:r>
      <w:r w:rsidRPr="00777571">
        <w:t>)</w:t>
      </w:r>
      <w:r>
        <w:t xml:space="preserve"> </w:t>
      </w:r>
      <w:r w:rsidR="009B29A8">
        <w:t xml:space="preserve">and 259 Danish samples </w:t>
      </w:r>
      <w:r w:rsidR="009B29A8" w:rsidRPr="00A33816">
        <w:t>(</w:t>
      </w:r>
      <w:r w:rsidR="009B29A8">
        <w:t>NG</w:t>
      </w:r>
      <w:r w:rsidR="009B29A8" w:rsidRPr="00A33816">
        <w:t xml:space="preserve">=138, </w:t>
      </w:r>
      <w:r w:rsidR="009B29A8">
        <w:t>PD</w:t>
      </w:r>
      <w:r w:rsidR="009B29A8" w:rsidRPr="00A33816">
        <w:t>=121)</w:t>
      </w:r>
      <w:r w:rsidR="009B29A8">
        <w:t xml:space="preserve"> </w:t>
      </w:r>
      <w:r>
        <w:t>being considered for this analysis.</w:t>
      </w:r>
      <w:r w:rsidR="007325AC">
        <w:t xml:space="preserve"> It may be noted that, during running the negative binomial Wald tests with DESeq, while correcting for the mentioned covariates in the Danish cohort, coefficient vectors for </w:t>
      </w:r>
      <w:r w:rsidR="004251AD">
        <w:t>62</w:t>
      </w:r>
      <w:r w:rsidR="007325AC">
        <w:t xml:space="preserve"> OTUs (out of </w:t>
      </w:r>
      <w:r w:rsidR="004251AD">
        <w:t>1897</w:t>
      </w:r>
      <w:r w:rsidR="007325AC">
        <w:t xml:space="preserve">) did not converge even after 10,000 iterations. However, in case of the Indian cohort, </w:t>
      </w:r>
      <w:r w:rsidR="00562983">
        <w:t>coefficient vectors pertaining to all OTUs</w:t>
      </w:r>
      <w:r w:rsidR="005178CC">
        <w:t>,</w:t>
      </w:r>
      <w:r w:rsidR="00562983">
        <w:t xml:space="preserve"> except </w:t>
      </w:r>
      <w:r w:rsidR="004251AD">
        <w:t>three</w:t>
      </w:r>
      <w:r w:rsidR="005178CC">
        <w:t>,</w:t>
      </w:r>
      <w:r w:rsidR="00562983">
        <w:t xml:space="preserve"> attained convergence during the DESeq2 runs.</w:t>
      </w:r>
      <w:r>
        <w:t xml:space="preserve"> </w:t>
      </w:r>
      <w:r w:rsidR="00AD064E" w:rsidRPr="00E83076">
        <w:t xml:space="preserve">Spearman correlations between abundances of </w:t>
      </w:r>
      <w:r w:rsidR="00AD064E">
        <w:t>differentially abundant</w:t>
      </w:r>
      <w:r w:rsidR="00AD064E" w:rsidRPr="00E83076">
        <w:t xml:space="preserve"> microbial OTUs</w:t>
      </w:r>
      <w:r w:rsidR="00AD064E">
        <w:t xml:space="preserve"> (between NGT and PD subjects)</w:t>
      </w:r>
      <w:r w:rsidR="00AD064E" w:rsidRPr="00E83076">
        <w:t xml:space="preserve"> and </w:t>
      </w:r>
      <w:r w:rsidR="00AD064E">
        <w:t>measured phenotypic traits of the subjects were calculated</w:t>
      </w:r>
      <w:r w:rsidR="00A93F9D">
        <w:t xml:space="preserve"> (using R)</w:t>
      </w:r>
      <w:r w:rsidR="00AD064E" w:rsidRPr="00E83076">
        <w:t>.</w:t>
      </w:r>
      <w:r w:rsidR="00A93F9D">
        <w:t xml:space="preserve"> The correlations were evaluated separately for the Indian and Danish cohorts.</w:t>
      </w:r>
      <w:r w:rsidR="00777571">
        <w:t xml:space="preserve"> </w:t>
      </w:r>
      <w:r>
        <w:t xml:space="preserve">The earlier mentioned four Indian samples MBD081, MBD087, MBD096, MBD280, were also removed while computing these correlations between the discriminating taxa and measured phenotypic traits, due to missing values. </w:t>
      </w:r>
      <w:r w:rsidR="00A93F9D" w:rsidRPr="00E83076">
        <w:t>Heatmaps</w:t>
      </w:r>
      <w:r w:rsidR="00A93F9D">
        <w:t xml:space="preserve"> depicting identified correlations with p&lt;0.05 </w:t>
      </w:r>
      <w:r w:rsidR="00A93F9D" w:rsidRPr="00E83076">
        <w:t xml:space="preserve">were generated using </w:t>
      </w:r>
      <w:r w:rsidR="00A93F9D">
        <w:t xml:space="preserve">the R </w:t>
      </w:r>
      <w:r w:rsidR="00A93F9D" w:rsidRPr="00E83076">
        <w:t>gplots package</w:t>
      </w:r>
      <w:r w:rsidR="00A93F9D">
        <w:t xml:space="preserve"> v3.0.1</w:t>
      </w:r>
      <w:r w:rsidR="00A93F9D" w:rsidRPr="00E83076">
        <w:t>.</w:t>
      </w:r>
      <w:r w:rsidR="00A93F9D">
        <w:t xml:space="preserve"> Further the correlation values between each</w:t>
      </w:r>
      <w:r w:rsidR="006C7719" w:rsidRPr="006C7719">
        <w:t xml:space="preserve"> </w:t>
      </w:r>
      <w:r w:rsidR="006C7719">
        <w:t>discriminating OTU</w:t>
      </w:r>
      <w:r w:rsidR="006C7719" w:rsidRPr="006C7719">
        <w:t xml:space="preserve"> </w:t>
      </w:r>
      <w:r w:rsidR="00A93F9D">
        <w:t>against</w:t>
      </w:r>
      <w:r w:rsidR="006C7719" w:rsidRPr="006C7719">
        <w:t xml:space="preserve"> </w:t>
      </w:r>
      <w:r w:rsidR="00A93F9D">
        <w:t>different</w:t>
      </w:r>
      <w:r w:rsidR="006C7719" w:rsidRPr="006C7719">
        <w:t xml:space="preserve"> biochemical and inflammatory markers were</w:t>
      </w:r>
      <w:r w:rsidR="00A93F9D">
        <w:t xml:space="preserve"> also</w:t>
      </w:r>
      <w:r w:rsidR="006C7719" w:rsidRPr="006C7719">
        <w:t xml:space="preserve"> corrected for </w:t>
      </w:r>
      <w:r w:rsidR="00A93F9D">
        <w:t xml:space="preserve">multiple testing using </w:t>
      </w:r>
      <w:r w:rsidR="006C7719" w:rsidRPr="006C7719">
        <w:t>Benjamin</w:t>
      </w:r>
      <w:r w:rsidR="006C7719">
        <w:t>i-</w:t>
      </w:r>
      <w:r w:rsidR="006C7719" w:rsidRPr="006C7719">
        <w:t>hochberg correction</w:t>
      </w:r>
      <w:r w:rsidR="00A93F9D">
        <w:t xml:space="preserve"> and </w:t>
      </w:r>
      <w:r w:rsidR="001A4F5C">
        <w:t>p</w:t>
      </w:r>
      <w:bookmarkStart w:id="15" w:name="_GoBack"/>
      <w:bookmarkEnd w:id="15"/>
      <w:r w:rsidR="00A93F9D" w:rsidRPr="00A93F9D">
        <w:rPr>
          <w:vertAlign w:val="subscript"/>
        </w:rPr>
        <w:t>adj</w:t>
      </w:r>
      <w:r w:rsidR="00A93F9D">
        <w:t xml:space="preserve"> values listed. The ‘</w:t>
      </w:r>
      <w:r w:rsidR="006C7719" w:rsidRPr="006C7719">
        <w:t>p.adjust</w:t>
      </w:r>
      <w:r w:rsidR="00A93F9D">
        <w:t>’</w:t>
      </w:r>
      <w:r w:rsidR="006C7719">
        <w:t xml:space="preserve"> function </w:t>
      </w:r>
      <w:r w:rsidR="00A93F9D">
        <w:t>available in</w:t>
      </w:r>
      <w:r w:rsidR="001C709A">
        <w:t xml:space="preserve"> </w:t>
      </w:r>
      <w:r w:rsidR="00A93F9D">
        <w:t xml:space="preserve">R - </w:t>
      </w:r>
      <w:r w:rsidR="001C709A">
        <w:t xml:space="preserve">stats </w:t>
      </w:r>
      <w:r w:rsidR="001112B1">
        <w:t xml:space="preserve">package </w:t>
      </w:r>
      <w:r w:rsidR="00A93F9D">
        <w:t>was used for this purpose.</w:t>
      </w:r>
    </w:p>
    <w:p w14:paraId="4442D278" w14:textId="77777777" w:rsidR="00BA1FDF" w:rsidRDefault="00AD064E" w:rsidP="005D7CFB">
      <w:pPr>
        <w:jc w:val="both"/>
      </w:pPr>
      <w:r>
        <w:t>R</w:t>
      </w:r>
      <w:r w:rsidRPr="00E83076">
        <w:t>andom forest (RF) classifier</w:t>
      </w:r>
      <w:r>
        <w:t>(s) were</w:t>
      </w:r>
      <w:r w:rsidRPr="00E83076">
        <w:t xml:space="preserve"> constructed for </w:t>
      </w:r>
      <w:r>
        <w:t>classifying</w:t>
      </w:r>
      <w:r w:rsidRPr="00E83076">
        <w:t xml:space="preserve"> PD </w:t>
      </w:r>
      <w:r>
        <w:t>samples</w:t>
      </w:r>
      <w:r w:rsidR="00AB4BE0">
        <w:t xml:space="preserve"> </w:t>
      </w:r>
      <w:r>
        <w:t>based</w:t>
      </w:r>
      <w:r w:rsidR="00AB4BE0">
        <w:t xml:space="preserve"> </w:t>
      </w:r>
      <w:r w:rsidRPr="00E83076">
        <w:t>on gut microbiome composition</w:t>
      </w:r>
      <w:r>
        <w:t xml:space="preserve"> using R </w:t>
      </w:r>
      <w:r w:rsidRPr="00E83076">
        <w:t>Random forest package</w:t>
      </w:r>
      <w:r w:rsidR="007E69C3">
        <w:t xml:space="preserve"> </w:t>
      </w:r>
      <w:r>
        <w:t>(</w:t>
      </w:r>
      <w:r w:rsidRPr="00E83076">
        <w:t>v4.6</w:t>
      </w:r>
      <w:r w:rsidR="000A3E5D">
        <w:t>-12</w:t>
      </w:r>
      <w:r>
        <w:t>)</w:t>
      </w:r>
      <w:r w:rsidRPr="00E83076">
        <w:t>.</w:t>
      </w:r>
      <w:r w:rsidR="0039377E">
        <w:t xml:space="preserve"> </w:t>
      </w:r>
      <w:r w:rsidRPr="00E83076">
        <w:t>Abun</w:t>
      </w:r>
      <w:r>
        <w:t>dances of all the bacterial OTUs</w:t>
      </w:r>
      <w:r w:rsidRPr="00E83076">
        <w:t xml:space="preserve"> identified in the NG and PD microbiome samples were used as features while building </w:t>
      </w:r>
      <w:r>
        <w:t>the</w:t>
      </w:r>
      <w:r w:rsidRPr="00E83076">
        <w:t xml:space="preserve"> classifier</w:t>
      </w:r>
      <w:r>
        <w:t>(s)</w:t>
      </w:r>
      <w:r w:rsidRPr="00E83076">
        <w:t>.</w:t>
      </w:r>
    </w:p>
    <w:p w14:paraId="52911312" w14:textId="458E90E5" w:rsidR="00B25064" w:rsidRDefault="00BA1FDF" w:rsidP="00346CEC">
      <w:pPr>
        <w:jc w:val="both"/>
      </w:pPr>
      <w:r>
        <w:t>A f</w:t>
      </w:r>
      <w:r w:rsidR="00C03547">
        <w:t xml:space="preserve">irst </w:t>
      </w:r>
      <w:r>
        <w:t xml:space="preserve">RF </w:t>
      </w:r>
      <w:r w:rsidR="00C03547">
        <w:t xml:space="preserve">model was generated </w:t>
      </w:r>
      <w:r>
        <w:t xml:space="preserve">considering all </w:t>
      </w:r>
      <w:r w:rsidR="00C03547">
        <w:t xml:space="preserve">features </w:t>
      </w:r>
      <w:r>
        <w:t>and using</w:t>
      </w:r>
      <w:r w:rsidR="00C03547">
        <w:t xml:space="preserve"> default </w:t>
      </w:r>
      <w:r w:rsidR="00FA6D6A">
        <w:t>parameters</w:t>
      </w:r>
      <w:r>
        <w:t>, while evaluating the model performance with area under the curve (AUC) of the receiver operating characteristics (ROC) curve and out-of-bag (OOB) error rate.</w:t>
      </w:r>
      <w:r w:rsidR="00AD064E" w:rsidRPr="00E83076">
        <w:t xml:space="preserve"> </w:t>
      </w:r>
      <w:r w:rsidR="008D1734" w:rsidRPr="008D1734">
        <w:t xml:space="preserve">Towards further exploring the possible benefits of feature selection, </w:t>
      </w:r>
      <w:r>
        <w:t>a second RF model was built using the following procedure. T</w:t>
      </w:r>
      <w:r w:rsidR="008D1734" w:rsidRPr="008D1734">
        <w:t xml:space="preserve">he whole dataset was randomly split (stratified considering proportions of NG and PD classes) into a training set and an independent test set in the ratio 66:34. </w:t>
      </w:r>
      <w:r>
        <w:t>T</w:t>
      </w:r>
      <w:r w:rsidR="008D1734">
        <w:t xml:space="preserve">his </w:t>
      </w:r>
      <w:r w:rsidR="008D1734" w:rsidRPr="008D1734">
        <w:t xml:space="preserve">ratio </w:t>
      </w:r>
      <w:r>
        <w:t xml:space="preserve">of train:test split was decided </w:t>
      </w:r>
      <w:r w:rsidR="008D1734" w:rsidRPr="008D1734">
        <w:t xml:space="preserve">in view of the following. First, </w:t>
      </w:r>
      <w:r>
        <w:t>a 34% test corpus being a significant fraction of the whole data</w:t>
      </w:r>
      <w:r w:rsidR="000C6D60">
        <w:t xml:space="preserve"> set </w:t>
      </w:r>
      <w:r w:rsidR="008D1734" w:rsidRPr="008D1734">
        <w:t xml:space="preserve">is likely to provide additional confidence while evaluation of model performance. </w:t>
      </w:r>
      <w:r w:rsidR="000C6D60" w:rsidRPr="008D1734">
        <w:t>Further</w:t>
      </w:r>
      <w:r w:rsidR="008D1734" w:rsidRPr="008D1734">
        <w:t xml:space="preserve"> 66:34 train:test split should make the results comparable to those obtained with the RF model created without feature selection due to the following reason.</w:t>
      </w:r>
      <w:r w:rsidR="000C6D60">
        <w:t xml:space="preserve"> </w:t>
      </w:r>
      <w:r w:rsidR="008D1734" w:rsidRPr="008D1734">
        <w:t xml:space="preserve">Given that while creating a tree for the RF ensemble from a sample size of N, N samples are drawn with </w:t>
      </w:r>
      <w:r w:rsidR="008D1734" w:rsidRPr="008D1734">
        <w:lastRenderedPageBreak/>
        <w:t>replacements constituting roughly 2/3rd of the total samples, approximately 1/3rd of the remaining samples are considered for estimating OOB error</w:t>
      </w:r>
      <w:bookmarkStart w:id="16" w:name="ZOTERO_BREF_lo1oeZCXi1Zz"/>
      <w:r w:rsidR="001004DC" w:rsidRPr="001004DC">
        <w:rPr>
          <w:rFonts w:ascii="Calibri" w:hAnsi="Calibri" w:cs="Calibri"/>
        </w:rPr>
        <w:t>[16]</w:t>
      </w:r>
      <w:bookmarkEnd w:id="16"/>
      <w:r w:rsidR="001A6845">
        <w:rPr>
          <w:rFonts w:ascii="Calibri" w:hAnsi="Calibri" w:cs="Calibri"/>
        </w:rPr>
        <w:t>.</w:t>
      </w:r>
      <w:r w:rsidR="000C6D60">
        <w:t xml:space="preserve"> </w:t>
      </w:r>
      <w:r w:rsidR="00AD064E" w:rsidRPr="00E83076">
        <w:t xml:space="preserve">The training procedure involved 10-fold cross-validation with 10 replicates (i.e. </w:t>
      </w:r>
      <w:r w:rsidR="001A6845">
        <w:t xml:space="preserve">a total of </w:t>
      </w:r>
      <w:r w:rsidR="00AD064E" w:rsidRPr="00E83076">
        <w:t>100 tests).</w:t>
      </w:r>
      <w:r w:rsidR="006B7E2A">
        <w:t xml:space="preserve"> </w:t>
      </w:r>
      <w:r w:rsidR="00AD064E" w:rsidRPr="00E83076">
        <w:t>Top 10 discriminating features were selected from each cross-validation fold and ranked based on their cumulative importance (using ‘gini score’). To create a final ‘bagged’ model, the ranked features were progressively added (up</w:t>
      </w:r>
      <w:r w:rsidR="00186977">
        <w:t xml:space="preserve"> </w:t>
      </w:r>
      <w:r w:rsidR="00AD064E" w:rsidRPr="00E83076">
        <w:t>to a maximum of 100) into the model, according to their cumulative importance, while evaluating the performance of the bagged model on the training set data (in terms of AUC) after addition of every new feature.</w:t>
      </w:r>
      <w:r w:rsidR="00AD064E">
        <w:t xml:space="preserve"> The </w:t>
      </w:r>
      <w:r w:rsidR="00AD064E" w:rsidRPr="00E83076">
        <w:t xml:space="preserve">‘area under curve’ (AUC) of the </w:t>
      </w:r>
      <w:r w:rsidR="00AD064E">
        <w:t xml:space="preserve">Receiver Operating Characteristic (ROC), was calculated </w:t>
      </w:r>
      <w:r w:rsidR="00AD064E" w:rsidRPr="00E83076">
        <w:t>using the R pROC</w:t>
      </w:r>
      <w:r w:rsidR="00AD064E">
        <w:t xml:space="preserve"> package</w:t>
      </w:r>
      <w:r w:rsidR="000A3E5D">
        <w:t xml:space="preserve"> v1.9.1</w:t>
      </w:r>
      <w:r w:rsidR="00AD064E" w:rsidRPr="00E83076">
        <w:t xml:space="preserve">. A final ‘bagged’ RF model was arrived at which used </w:t>
      </w:r>
      <w:r w:rsidR="00AD064E">
        <w:t>an optimal number</w:t>
      </w:r>
      <w:r w:rsidR="000A3E5D">
        <w:t xml:space="preserve"> </w:t>
      </w:r>
      <w:r w:rsidR="00AD064E">
        <w:t>of</w:t>
      </w:r>
      <w:r w:rsidR="000A3E5D">
        <w:t xml:space="preserve"> </w:t>
      </w:r>
      <w:r w:rsidR="00AD064E" w:rsidRPr="00E83076">
        <w:t xml:space="preserve">most discriminating features (OTUs) </w:t>
      </w:r>
      <w:r w:rsidR="00AD064E">
        <w:t>while providing the best AUC with the training set data</w:t>
      </w:r>
      <w:r w:rsidR="00AD064E" w:rsidRPr="00E83076">
        <w:t>.</w:t>
      </w:r>
      <w:r w:rsidR="00AD064E">
        <w:t xml:space="preserve"> Subsequently the efficiency of the bagged RF model was evaluated using the test set samples.</w:t>
      </w:r>
    </w:p>
    <w:p w14:paraId="6158984C" w14:textId="77777777" w:rsidR="00342CD8" w:rsidRDefault="00342CD8" w:rsidP="00342CD8">
      <w:pPr>
        <w:pStyle w:val="paragraph"/>
        <w:spacing w:before="0" w:beforeAutospacing="0" w:after="0" w:afterAutospacing="0"/>
        <w:textAlignment w:val="baseline"/>
        <w:rPr>
          <w:rFonts w:asciiTheme="minorHAnsi" w:eastAsiaTheme="minorEastAsia" w:hAnsiTheme="minorHAnsi" w:cstheme="minorBidi"/>
          <w:sz w:val="22"/>
          <w:szCs w:val="22"/>
          <w:lang w:val="en-US" w:eastAsia="en-US"/>
        </w:rPr>
      </w:pPr>
    </w:p>
    <w:p w14:paraId="5CDB7B5D" w14:textId="4FE61338" w:rsidR="00342CD8" w:rsidRPr="001D47EF" w:rsidRDefault="00342CD8" w:rsidP="00342CD8">
      <w:pPr>
        <w:pStyle w:val="paragraph"/>
        <w:spacing w:before="0" w:beforeAutospacing="0" w:after="0" w:afterAutospacing="0"/>
        <w:textAlignment w:val="baseline"/>
        <w:rPr>
          <w:rFonts w:ascii="Calibri" w:hAnsi="Calibri" w:cs="Calibri"/>
          <w:sz w:val="22"/>
          <w:szCs w:val="22"/>
        </w:rPr>
      </w:pPr>
      <w:r w:rsidRPr="001D47EF">
        <w:rPr>
          <w:rFonts w:asciiTheme="minorHAnsi" w:eastAsiaTheme="minorEastAsia" w:hAnsiTheme="minorHAnsi" w:cstheme="minorBidi"/>
          <w:b/>
          <w:bCs/>
          <w:sz w:val="22"/>
          <w:szCs w:val="22"/>
          <w:lang w:val="en-US" w:eastAsia="en-US"/>
        </w:rPr>
        <w:t>R-</w:t>
      </w:r>
      <w:r w:rsidRPr="001D47EF">
        <w:rPr>
          <w:rStyle w:val="normaltextrun"/>
          <w:rFonts w:ascii="Calibri" w:hAnsi="Calibri" w:cs="Calibri"/>
          <w:b/>
          <w:bCs/>
          <w:sz w:val="22"/>
          <w:szCs w:val="22"/>
          <w:lang w:val="en-US"/>
        </w:rPr>
        <w:t>Session Info for DESeq2 analysis:</w:t>
      </w:r>
      <w:r w:rsidRPr="001D47EF">
        <w:rPr>
          <w:rStyle w:val="eop"/>
          <w:rFonts w:ascii="Calibri" w:hAnsi="Calibri" w:cs="Calibri"/>
          <w:sz w:val="22"/>
          <w:szCs w:val="22"/>
        </w:rPr>
        <w:t> </w:t>
      </w:r>
    </w:p>
    <w:p w14:paraId="6B1884FC" w14:textId="77777777" w:rsidR="00342CD8" w:rsidRPr="001D47EF" w:rsidRDefault="00342CD8" w:rsidP="00342CD8">
      <w:pPr>
        <w:pStyle w:val="paragraph"/>
        <w:numPr>
          <w:ilvl w:val="0"/>
          <w:numId w:val="4"/>
        </w:numPr>
        <w:spacing w:before="0" w:beforeAutospacing="0" w:after="0" w:afterAutospacing="0"/>
        <w:ind w:left="360" w:firstLine="0"/>
        <w:jc w:val="both"/>
        <w:textAlignment w:val="baseline"/>
        <w:rPr>
          <w:rFonts w:ascii="Calibri" w:hAnsi="Calibri" w:cs="Calibri"/>
          <w:sz w:val="22"/>
          <w:szCs w:val="22"/>
        </w:rPr>
      </w:pPr>
      <w:r w:rsidRPr="001D47EF">
        <w:rPr>
          <w:rStyle w:val="normaltextrun"/>
          <w:rFonts w:ascii="Calibri" w:hAnsi="Calibri" w:cs="Calibri"/>
          <w:sz w:val="22"/>
          <w:szCs w:val="22"/>
          <w:lang w:val="en-US"/>
        </w:rPr>
        <w:t>R version 3.2.5 (2016-04-14) Platform: x86_64-pc-linux-gnu (64-bit), Running under: Ubuntu 18.04.5 LTS</w:t>
      </w:r>
      <w:r w:rsidRPr="001D47EF">
        <w:rPr>
          <w:rStyle w:val="eop"/>
          <w:rFonts w:ascii="Calibri" w:hAnsi="Calibri" w:cs="Calibri"/>
          <w:sz w:val="22"/>
          <w:szCs w:val="22"/>
        </w:rPr>
        <w:t> </w:t>
      </w:r>
    </w:p>
    <w:p w14:paraId="26B2AE76" w14:textId="77777777" w:rsidR="00342CD8" w:rsidRPr="001D47EF" w:rsidRDefault="00342CD8" w:rsidP="00342CD8">
      <w:pPr>
        <w:pStyle w:val="paragraph"/>
        <w:numPr>
          <w:ilvl w:val="0"/>
          <w:numId w:val="4"/>
        </w:numPr>
        <w:spacing w:before="0" w:beforeAutospacing="0" w:after="0" w:afterAutospacing="0"/>
        <w:ind w:left="360" w:firstLine="0"/>
        <w:jc w:val="both"/>
        <w:textAlignment w:val="baseline"/>
        <w:rPr>
          <w:rFonts w:ascii="Calibri" w:hAnsi="Calibri" w:cs="Calibri"/>
          <w:sz w:val="22"/>
          <w:szCs w:val="22"/>
        </w:rPr>
      </w:pPr>
      <w:r w:rsidRPr="001D47EF">
        <w:rPr>
          <w:rStyle w:val="normaltextrun"/>
          <w:rFonts w:ascii="Calibri" w:hAnsi="Calibri" w:cs="Calibri"/>
          <w:sz w:val="22"/>
          <w:szCs w:val="22"/>
          <w:lang w:val="en-US"/>
        </w:rPr>
        <w:t>Locale: LC_CTYPE=en_IN,  LC_NUMERIC=C, LC_TIME=en_IN, LC_COLLATE=en_IN, LC_MONETARY=en_IN, LC_MESSAGES=en_IN, LC_PAPER=en_IN, LC_NAME=C, LC_ADDRESS=C, LC_TELEPHONE=C,  LC_MEASUREMENT=en_IN, LC_IDENTIFICATION=C</w:t>
      </w:r>
      <w:r w:rsidRPr="001D47EF">
        <w:rPr>
          <w:rStyle w:val="eop"/>
          <w:rFonts w:ascii="Calibri" w:hAnsi="Calibri" w:cs="Calibri"/>
          <w:sz w:val="22"/>
          <w:szCs w:val="22"/>
        </w:rPr>
        <w:t> </w:t>
      </w:r>
    </w:p>
    <w:p w14:paraId="2FDBA289" w14:textId="77777777" w:rsidR="00342CD8" w:rsidRPr="001D47EF" w:rsidRDefault="00342CD8" w:rsidP="00342CD8">
      <w:pPr>
        <w:pStyle w:val="paragraph"/>
        <w:numPr>
          <w:ilvl w:val="0"/>
          <w:numId w:val="5"/>
        </w:numPr>
        <w:spacing w:before="0" w:beforeAutospacing="0" w:after="0" w:afterAutospacing="0"/>
        <w:ind w:left="360" w:firstLine="0"/>
        <w:jc w:val="both"/>
        <w:textAlignment w:val="baseline"/>
        <w:rPr>
          <w:rFonts w:ascii="Calibri" w:hAnsi="Calibri" w:cs="Calibri"/>
          <w:sz w:val="22"/>
          <w:szCs w:val="22"/>
        </w:rPr>
      </w:pPr>
      <w:r w:rsidRPr="001D47EF">
        <w:rPr>
          <w:rStyle w:val="normaltextrun"/>
          <w:rFonts w:ascii="Calibri" w:hAnsi="Calibri" w:cs="Calibri"/>
          <w:sz w:val="22"/>
          <w:szCs w:val="22"/>
          <w:lang w:val="en-US"/>
        </w:rPr>
        <w:t>Attached base packages: parallel, stats4, stats, graphics, grDevices, utils, datasets, methods, base     </w:t>
      </w:r>
      <w:r w:rsidRPr="001D47EF">
        <w:rPr>
          <w:rStyle w:val="eop"/>
          <w:rFonts w:ascii="Calibri" w:hAnsi="Calibri" w:cs="Calibri"/>
          <w:sz w:val="22"/>
          <w:szCs w:val="22"/>
        </w:rPr>
        <w:t> </w:t>
      </w:r>
    </w:p>
    <w:p w14:paraId="17F7280E" w14:textId="77777777" w:rsidR="00342CD8" w:rsidRPr="001D47EF" w:rsidRDefault="00342CD8" w:rsidP="00342CD8">
      <w:pPr>
        <w:pStyle w:val="paragraph"/>
        <w:numPr>
          <w:ilvl w:val="0"/>
          <w:numId w:val="5"/>
        </w:numPr>
        <w:spacing w:before="0" w:beforeAutospacing="0" w:after="0" w:afterAutospacing="0"/>
        <w:ind w:left="360" w:firstLine="0"/>
        <w:jc w:val="both"/>
        <w:textAlignment w:val="baseline"/>
        <w:rPr>
          <w:rFonts w:ascii="Calibri" w:hAnsi="Calibri" w:cs="Calibri"/>
          <w:sz w:val="22"/>
          <w:szCs w:val="22"/>
        </w:rPr>
      </w:pPr>
      <w:r w:rsidRPr="001D47EF">
        <w:rPr>
          <w:rStyle w:val="normaltextrun"/>
          <w:rFonts w:ascii="Calibri" w:hAnsi="Calibri" w:cs="Calibri"/>
          <w:sz w:val="22"/>
          <w:szCs w:val="22"/>
          <w:lang w:val="en-US"/>
        </w:rPr>
        <w:t>Other attached packages: DESeq2_1.10.1, RcppArmadillo_0.7.900.2.0, Rcpp_1.0.5,        SummarizedExperiment_1.0.2, Biobase_2.30.0, GenomicRanges_1.22.4, GenomeInfoDb_1.6.3,    IRanges_2.4.8, S4Vectors_0.8.11, BiocGenerics_0.16.1       </w:t>
      </w:r>
      <w:r w:rsidRPr="001D47EF">
        <w:rPr>
          <w:rStyle w:val="eop"/>
          <w:rFonts w:ascii="Calibri" w:hAnsi="Calibri" w:cs="Calibri"/>
          <w:sz w:val="22"/>
          <w:szCs w:val="22"/>
        </w:rPr>
        <w:t> </w:t>
      </w:r>
    </w:p>
    <w:p w14:paraId="7FC86318" w14:textId="77777777" w:rsidR="00342CD8" w:rsidRPr="001D47EF" w:rsidRDefault="00342CD8" w:rsidP="00342CD8">
      <w:pPr>
        <w:pStyle w:val="paragraph"/>
        <w:numPr>
          <w:ilvl w:val="0"/>
          <w:numId w:val="5"/>
        </w:numPr>
        <w:spacing w:before="0" w:beforeAutospacing="0" w:after="0" w:afterAutospacing="0"/>
        <w:ind w:left="360" w:firstLine="0"/>
        <w:jc w:val="both"/>
        <w:textAlignment w:val="baseline"/>
        <w:rPr>
          <w:rFonts w:ascii="Calibri" w:hAnsi="Calibri" w:cs="Calibri"/>
          <w:sz w:val="22"/>
          <w:szCs w:val="22"/>
        </w:rPr>
      </w:pPr>
      <w:r w:rsidRPr="001D47EF">
        <w:rPr>
          <w:rStyle w:val="normaltextrun"/>
          <w:rFonts w:ascii="Calibri" w:hAnsi="Calibri" w:cs="Calibri"/>
          <w:sz w:val="22"/>
          <w:szCs w:val="22"/>
          <w:lang w:val="en-US"/>
        </w:rPr>
        <w:t>Loaded via a namespace (and not attached):  locfit_1.5-9.1, base64_1.1, lattice_0.20-33, digest_0.6.25, R6_2.4.1, futile.options_1.0.1, backports_1.1.10, acepack_1.4.0, RSQLite_2.2.1, ggplot2_3.3.2, pillar_1.4.6, zlibbioc_1.16.0, rlang_0.4.7, rstudioapi_0.11, data.table_1.13.0, annotate_1.48.0, blob_1.2.1, rpart_4.1-10, Matrix_1.2-4, checkmate_2.0.0, splines_3.2.5, BiocParallel_1.4.3, geneplotter_1.48.0, stringr_1.4.0, foreign_0.8-66, htmlwidgets_1.5.2, bit_4.0.4, munsell_0.5.0, xfun_0.18, pkgconfig_2.0.3, htmltools_0.5.0, nnet_7.3-12, tibble_3.0.3, gridExtra_2.3, htmlTable_2.1.0, Hmisc_4.0-1, XML_3.99-0.3, crayon_1.3.4, grid_3.2.5, xtable_1.8-4, gtable_0.3.0, lifecycle_0.2.0, DBI_1.1.0, magrittr_1.5, formatR_1.7, scales_1.1.1, stringi_1.5.3, XVector_0.10.0, genefilter_1.52.1, latticeExtra_0.6-28, futile.logger_1.4.3, ellipsis_0.3.1, vctrs_0.3.4, Formula_1.2-3, lambda.r_1.2.4, RColorBrewer_1.1-2, tools_3.2.5, bit64_4.0.5,  glue_1.4.2, survival_2.40-1, AnnotationDbi_1.32.3, colorspace_1.4-1, cluster_2.0.3, memoise_1.1.0, knitr_1.30</w:t>
      </w:r>
      <w:r w:rsidRPr="001D47EF">
        <w:rPr>
          <w:rStyle w:val="eop"/>
          <w:rFonts w:ascii="Calibri" w:hAnsi="Calibri" w:cs="Calibri"/>
          <w:sz w:val="22"/>
          <w:szCs w:val="22"/>
        </w:rPr>
        <w:t> </w:t>
      </w:r>
    </w:p>
    <w:p w14:paraId="22956C56" w14:textId="42C6A369" w:rsidR="00346CEC" w:rsidRDefault="00346CEC" w:rsidP="00346CEC">
      <w:pPr>
        <w:jc w:val="both"/>
      </w:pPr>
    </w:p>
    <w:p w14:paraId="5256360F" w14:textId="77777777" w:rsidR="001E142D" w:rsidRDefault="001E142D" w:rsidP="00346CEC">
      <w:pPr>
        <w:jc w:val="both"/>
      </w:pPr>
    </w:p>
    <w:p w14:paraId="5969EE11" w14:textId="77777777" w:rsidR="00346CEC" w:rsidRDefault="00346CEC" w:rsidP="00346CEC">
      <w:pPr>
        <w:jc w:val="both"/>
        <w:rPr>
          <w:b/>
        </w:rPr>
      </w:pPr>
      <w:r w:rsidRPr="00346CEC">
        <w:rPr>
          <w:b/>
        </w:rPr>
        <w:t>References</w:t>
      </w:r>
    </w:p>
    <w:p w14:paraId="6F4602EC" w14:textId="77777777" w:rsidR="001004DC" w:rsidRPr="001004DC" w:rsidRDefault="001004DC" w:rsidP="001004DC">
      <w:pPr>
        <w:pStyle w:val="Bibliography"/>
        <w:rPr>
          <w:rFonts w:ascii="Calibri" w:hAnsi="Calibri" w:cs="Calibri"/>
        </w:rPr>
      </w:pPr>
      <w:bookmarkStart w:id="17" w:name="ZOTERO_BREF_hfot58hLTw5Y"/>
      <w:r w:rsidRPr="001004DC">
        <w:rPr>
          <w:rFonts w:ascii="Calibri" w:hAnsi="Calibri" w:cs="Calibri"/>
        </w:rPr>
        <w:t xml:space="preserve">1. Dantoft TM, Ebstrup JF, Linneberg A, Skovbjerg S, Madsen AL, Mehlsen J, et al. Cohort description: The Danish study of Functional Disorders. Clin Epidemiol. 2017;9:127–39. </w:t>
      </w:r>
    </w:p>
    <w:p w14:paraId="6BEAFD7C" w14:textId="77777777" w:rsidR="001004DC" w:rsidRPr="001004DC" w:rsidRDefault="001004DC" w:rsidP="001004DC">
      <w:pPr>
        <w:pStyle w:val="Bibliography"/>
        <w:rPr>
          <w:rFonts w:ascii="Calibri" w:hAnsi="Calibri" w:cs="Calibri"/>
        </w:rPr>
      </w:pPr>
      <w:r w:rsidRPr="001004DC">
        <w:rPr>
          <w:rFonts w:ascii="Calibri" w:hAnsi="Calibri" w:cs="Calibri"/>
        </w:rPr>
        <w:t xml:space="preserve">2. Johansen NB, Hansen A-LS, Jensen TM, Philipsen A, Rasmussen SS, Jørgensen ME, et al. Protocol for ADDITION-PRO: a longitudinal cohort study of the cardiovascular experience of individuals at high risk for diabetes recruited from Danish primary care. BMC Public Health. 2012;12:1078. </w:t>
      </w:r>
    </w:p>
    <w:p w14:paraId="310B71AA" w14:textId="77777777" w:rsidR="001004DC" w:rsidRPr="001004DC" w:rsidRDefault="001004DC" w:rsidP="001004DC">
      <w:pPr>
        <w:pStyle w:val="Bibliography"/>
        <w:rPr>
          <w:rFonts w:ascii="Calibri" w:hAnsi="Calibri" w:cs="Calibri"/>
        </w:rPr>
      </w:pPr>
      <w:r w:rsidRPr="001004DC">
        <w:rPr>
          <w:rFonts w:ascii="Calibri" w:hAnsi="Calibri" w:cs="Calibri"/>
        </w:rPr>
        <w:lastRenderedPageBreak/>
        <w:t xml:space="preserve">3. Godon JJ, Zumstein E, Dabert P, Habouzit F, Moletta R. Molecular microbial diversity of an anaerobic digestor as determined by small-subunit rDNA sequence analysis. Appl Environ Microbiol. 1997;63:2802–13. </w:t>
      </w:r>
    </w:p>
    <w:p w14:paraId="1F1444BA" w14:textId="77777777" w:rsidR="001004DC" w:rsidRPr="001004DC" w:rsidRDefault="001004DC" w:rsidP="001004DC">
      <w:pPr>
        <w:pStyle w:val="Bibliography"/>
        <w:rPr>
          <w:rFonts w:ascii="Calibri" w:hAnsi="Calibri" w:cs="Calibri"/>
        </w:rPr>
      </w:pPr>
      <w:r w:rsidRPr="001004DC">
        <w:rPr>
          <w:rFonts w:ascii="Calibri" w:hAnsi="Calibri" w:cs="Calibri"/>
        </w:rPr>
        <w:t xml:space="preserve">4. Hartmann M, Howes CG, Abarenkov K, Mohn WW, Nilsson RH. V-Xtractor: an open-source, high-throughput software tool to identify and extract hypervariable regions of small subunit (16S/18S) ribosomal RNA gene sequences. J Microbiol Methods. 2010;83:250–3. </w:t>
      </w:r>
    </w:p>
    <w:p w14:paraId="679D4F5C" w14:textId="77777777" w:rsidR="001004DC" w:rsidRPr="001004DC" w:rsidRDefault="001004DC" w:rsidP="001004DC">
      <w:pPr>
        <w:pStyle w:val="Bibliography"/>
        <w:rPr>
          <w:rFonts w:ascii="Calibri" w:hAnsi="Calibri" w:cs="Calibri"/>
        </w:rPr>
      </w:pPr>
      <w:r w:rsidRPr="001004DC">
        <w:rPr>
          <w:rFonts w:ascii="Calibri" w:hAnsi="Calibri" w:cs="Calibri"/>
        </w:rPr>
        <w:t xml:space="preserve">5. Caporaso JG, Kuczynski J, Stombaugh J, Bittinger K, Bushman FD, Costello EK, et al. QIIME allows analysis of high-throughput community sequencing data. Nat Methods. 2010;7:335–6. </w:t>
      </w:r>
    </w:p>
    <w:p w14:paraId="18FA7AAE" w14:textId="77777777" w:rsidR="001004DC" w:rsidRPr="001004DC" w:rsidRDefault="001004DC" w:rsidP="001004DC">
      <w:pPr>
        <w:pStyle w:val="Bibliography"/>
        <w:rPr>
          <w:rFonts w:ascii="Calibri" w:hAnsi="Calibri" w:cs="Calibri"/>
        </w:rPr>
      </w:pPr>
      <w:r w:rsidRPr="001004DC">
        <w:rPr>
          <w:rFonts w:ascii="Calibri" w:hAnsi="Calibri" w:cs="Calibri"/>
        </w:rPr>
        <w:t xml:space="preserve">6. DeSantis TZ, Hugenholtz P, Larsen N, Rojas M, Brodie EL, Keller K, et al. Greengenes, a chimera-checked 16S rRNA gene database and workbench compatible with ARB. Appl Environ Microbiol. 2006;72:5069–72. </w:t>
      </w:r>
    </w:p>
    <w:p w14:paraId="5C411B28" w14:textId="77777777" w:rsidR="001004DC" w:rsidRPr="001004DC" w:rsidRDefault="001004DC" w:rsidP="001004DC">
      <w:pPr>
        <w:pStyle w:val="Bibliography"/>
        <w:rPr>
          <w:rFonts w:ascii="Calibri" w:hAnsi="Calibri" w:cs="Calibri"/>
        </w:rPr>
      </w:pPr>
      <w:r w:rsidRPr="001004DC">
        <w:rPr>
          <w:rFonts w:ascii="Calibri" w:hAnsi="Calibri" w:cs="Calibri"/>
        </w:rPr>
        <w:t xml:space="preserve">7. Edgar RC. Search and clustering orders of magnitude faster than BLAST. Bioinformatics. 2010;26:2460–1. </w:t>
      </w:r>
    </w:p>
    <w:p w14:paraId="48BBC557" w14:textId="77777777" w:rsidR="001004DC" w:rsidRPr="001004DC" w:rsidRDefault="001004DC" w:rsidP="001004DC">
      <w:pPr>
        <w:pStyle w:val="Bibliography"/>
        <w:rPr>
          <w:rFonts w:ascii="Calibri" w:hAnsi="Calibri" w:cs="Calibri"/>
        </w:rPr>
      </w:pPr>
      <w:r w:rsidRPr="001004DC">
        <w:rPr>
          <w:rFonts w:ascii="Calibri" w:hAnsi="Calibri" w:cs="Calibri"/>
        </w:rPr>
        <w:t xml:space="preserve">8. Callahan BJ, McMurdie PJ, Rosen MJ, Han AW, Johnson AJA, Holmes SP. DADA2: High-resolution sample inference from Illumina amplicon data. Nat Methods. 2016;13:581–3. </w:t>
      </w:r>
    </w:p>
    <w:p w14:paraId="668E8574" w14:textId="77777777" w:rsidR="001004DC" w:rsidRPr="001004DC" w:rsidRDefault="001004DC" w:rsidP="001004DC">
      <w:pPr>
        <w:pStyle w:val="Bibliography"/>
        <w:rPr>
          <w:rFonts w:ascii="Calibri" w:hAnsi="Calibri" w:cs="Calibri"/>
        </w:rPr>
      </w:pPr>
      <w:r w:rsidRPr="001004DC">
        <w:rPr>
          <w:rFonts w:ascii="Calibri" w:hAnsi="Calibri" w:cs="Calibri"/>
        </w:rPr>
        <w:t xml:space="preserve">9. Pruesse E, Quast C, Knittel K, Fuchs BM, Ludwig W, Peplies J, et al. SILVA: a comprehensive online resource for quality checked and aligned ribosomal RNA sequence data compatible with ARB. Nucleic Acids Res. 2007;35:7188–96. </w:t>
      </w:r>
    </w:p>
    <w:p w14:paraId="04A28DBC" w14:textId="77777777" w:rsidR="001004DC" w:rsidRPr="001004DC" w:rsidRDefault="001004DC" w:rsidP="001004DC">
      <w:pPr>
        <w:pStyle w:val="Bibliography"/>
        <w:rPr>
          <w:rFonts w:ascii="Calibri" w:hAnsi="Calibri" w:cs="Calibri"/>
        </w:rPr>
      </w:pPr>
      <w:r w:rsidRPr="001004DC">
        <w:rPr>
          <w:rFonts w:ascii="Calibri" w:hAnsi="Calibri" w:cs="Calibri"/>
        </w:rPr>
        <w:t xml:space="preserve">10. Langille MGI, Zaneveld J, Caporaso JG, McDonald D, Knights D, Reyes JA, et al. Predictive functional profiling of microbial communities using 16S rRNA marker gene sequences. Nat Biotechnol. 2013;31:814–21. </w:t>
      </w:r>
    </w:p>
    <w:p w14:paraId="6B24098F" w14:textId="77777777" w:rsidR="001004DC" w:rsidRPr="001004DC" w:rsidRDefault="001004DC" w:rsidP="001004DC">
      <w:pPr>
        <w:pStyle w:val="Bibliography"/>
        <w:rPr>
          <w:rFonts w:ascii="Calibri" w:hAnsi="Calibri" w:cs="Calibri"/>
        </w:rPr>
      </w:pPr>
      <w:r w:rsidRPr="001004DC">
        <w:rPr>
          <w:rFonts w:ascii="Calibri" w:hAnsi="Calibri" w:cs="Calibri"/>
        </w:rPr>
        <w:t xml:space="preserve">11. Nagpal S, Haque MM, Mande SS. Vikodak--A Modular Framework for Inferring Functional Potential of Microbial Communities from 16S Metagenomic Datasets. PLoS ONE. 2016;11:e0148347. </w:t>
      </w:r>
    </w:p>
    <w:p w14:paraId="608FAFDA" w14:textId="77777777" w:rsidR="001004DC" w:rsidRPr="001004DC" w:rsidRDefault="001004DC" w:rsidP="001004DC">
      <w:pPr>
        <w:pStyle w:val="Bibliography"/>
        <w:rPr>
          <w:rFonts w:ascii="Calibri" w:hAnsi="Calibri" w:cs="Calibri"/>
        </w:rPr>
      </w:pPr>
      <w:r w:rsidRPr="001004DC">
        <w:rPr>
          <w:rFonts w:ascii="Calibri" w:hAnsi="Calibri" w:cs="Calibri"/>
        </w:rPr>
        <w:t xml:space="preserve">12. Oksanen J, Blanchet FG, Kindt R, Legendre P, Minchin PR, O’hara RB, et al. Package ‘vegan.’ Community ecology package, version. 2013;2. </w:t>
      </w:r>
    </w:p>
    <w:p w14:paraId="035A369C" w14:textId="77777777" w:rsidR="001004DC" w:rsidRPr="001004DC" w:rsidRDefault="001004DC" w:rsidP="001004DC">
      <w:pPr>
        <w:pStyle w:val="Bibliography"/>
        <w:rPr>
          <w:rFonts w:ascii="Calibri" w:hAnsi="Calibri" w:cs="Calibri"/>
        </w:rPr>
      </w:pPr>
      <w:r w:rsidRPr="001004DC">
        <w:rPr>
          <w:rFonts w:ascii="Calibri" w:hAnsi="Calibri" w:cs="Calibri"/>
        </w:rPr>
        <w:t xml:space="preserve">13. McMurdie PJ, Holmes S. Waste Not, Want Not: Why Rarefying Microbiome Data Is Inadmissible. PLOS Computational Biology. Public Library of Science; 2014;10:e1003531. </w:t>
      </w:r>
    </w:p>
    <w:p w14:paraId="36EDAE2D" w14:textId="77777777" w:rsidR="001004DC" w:rsidRPr="001004DC" w:rsidRDefault="001004DC" w:rsidP="001004DC">
      <w:pPr>
        <w:pStyle w:val="Bibliography"/>
        <w:rPr>
          <w:rFonts w:ascii="Calibri" w:hAnsi="Calibri" w:cs="Calibri"/>
        </w:rPr>
      </w:pPr>
      <w:r w:rsidRPr="001004DC">
        <w:rPr>
          <w:rFonts w:ascii="Calibri" w:hAnsi="Calibri" w:cs="Calibri"/>
        </w:rPr>
        <w:t xml:space="preserve">14. McMurdie PJ, Holmes S. phyloseq: an R package for reproducible interactive analysis and graphics of microbiome census data. PLoS ONE. 2013;8:e61217. </w:t>
      </w:r>
    </w:p>
    <w:p w14:paraId="573FD454" w14:textId="77777777" w:rsidR="001004DC" w:rsidRPr="001004DC" w:rsidRDefault="001004DC" w:rsidP="001004DC">
      <w:pPr>
        <w:pStyle w:val="Bibliography"/>
        <w:rPr>
          <w:rFonts w:ascii="Calibri" w:hAnsi="Calibri" w:cs="Calibri"/>
        </w:rPr>
      </w:pPr>
      <w:r w:rsidRPr="001004DC">
        <w:rPr>
          <w:rFonts w:ascii="Calibri" w:hAnsi="Calibri" w:cs="Calibri"/>
        </w:rPr>
        <w:t xml:space="preserve">15. Love MI, Huber W, Anders S. Moderated estimation of fold change and dispersion for RNA-seq data with DESeq2. Genome Biol. 2014;15:550. </w:t>
      </w:r>
    </w:p>
    <w:p w14:paraId="46C18E81" w14:textId="77777777" w:rsidR="001004DC" w:rsidRPr="001004DC" w:rsidRDefault="001004DC" w:rsidP="001004DC">
      <w:pPr>
        <w:pStyle w:val="Bibliography"/>
        <w:rPr>
          <w:rFonts w:ascii="Calibri" w:hAnsi="Calibri" w:cs="Calibri"/>
        </w:rPr>
      </w:pPr>
      <w:r w:rsidRPr="001004DC">
        <w:rPr>
          <w:rFonts w:ascii="Calibri" w:hAnsi="Calibri" w:cs="Calibri"/>
        </w:rPr>
        <w:t xml:space="preserve">16. Janitza S, Hornung R. On the overestimation of random forest’s out-of-bag error. PLOS ONE. 2018;13:e0201904. </w:t>
      </w:r>
    </w:p>
    <w:bookmarkEnd w:id="17"/>
    <w:p w14:paraId="6B614B7D" w14:textId="77777777" w:rsidR="00346CEC" w:rsidRDefault="00346CEC" w:rsidP="00591749"/>
    <w:sectPr w:rsidR="00346CEC" w:rsidSect="00B250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B62E34" w14:textId="77777777" w:rsidR="00297772" w:rsidRDefault="00297772" w:rsidP="00994119">
      <w:pPr>
        <w:spacing w:after="0" w:line="240" w:lineRule="auto"/>
      </w:pPr>
      <w:r>
        <w:separator/>
      </w:r>
    </w:p>
  </w:endnote>
  <w:endnote w:type="continuationSeparator" w:id="0">
    <w:p w14:paraId="6CD5970E" w14:textId="77777777" w:rsidR="00297772" w:rsidRDefault="00297772" w:rsidP="00994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Palatino">
    <w:charset w:val="4D"/>
    <w:family w:val="auto"/>
    <w:pitch w:val="variable"/>
    <w:sig w:usb0="A00002FF" w:usb1="7800205A" w:usb2="14600000" w:usb3="00000000" w:csb0="00000193"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9F9F0A" w14:textId="77777777" w:rsidR="00297772" w:rsidRDefault="00297772" w:rsidP="00994119">
      <w:pPr>
        <w:spacing w:after="0" w:line="240" w:lineRule="auto"/>
      </w:pPr>
      <w:r>
        <w:separator/>
      </w:r>
    </w:p>
  </w:footnote>
  <w:footnote w:type="continuationSeparator" w:id="0">
    <w:p w14:paraId="6ABBDF41" w14:textId="77777777" w:rsidR="00297772" w:rsidRDefault="00297772" w:rsidP="009941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1901B4"/>
    <w:multiLevelType w:val="multilevel"/>
    <w:tmpl w:val="13B66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8145083"/>
    <w:multiLevelType w:val="hybridMultilevel"/>
    <w:tmpl w:val="05247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0832D5"/>
    <w:multiLevelType w:val="multilevel"/>
    <w:tmpl w:val="A2A66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FF57E4E"/>
    <w:multiLevelType w:val="hybridMultilevel"/>
    <w:tmpl w:val="9DC2CB3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9B1C96"/>
    <w:multiLevelType w:val="hybridMultilevel"/>
    <w:tmpl w:val="B22A6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ibraries" w:val="&lt;ENLibraries&gt;&lt;Libraries&gt;&lt;item&gt;Anirban1.enl&lt;/item&gt;&lt;/Libraries&gt;&lt;/ENLibraries&gt;"/>
  </w:docVars>
  <w:rsids>
    <w:rsidRoot w:val="00AD064E"/>
    <w:rsid w:val="000361B4"/>
    <w:rsid w:val="00097217"/>
    <w:rsid w:val="000A1188"/>
    <w:rsid w:val="000A3E5D"/>
    <w:rsid w:val="000B4059"/>
    <w:rsid w:val="000C6D60"/>
    <w:rsid w:val="001004DC"/>
    <w:rsid w:val="001112B1"/>
    <w:rsid w:val="00123588"/>
    <w:rsid w:val="0014179F"/>
    <w:rsid w:val="001550B2"/>
    <w:rsid w:val="00186977"/>
    <w:rsid w:val="001A4F5C"/>
    <w:rsid w:val="001A6845"/>
    <w:rsid w:val="001C709A"/>
    <w:rsid w:val="001D47EF"/>
    <w:rsid w:val="001D5F99"/>
    <w:rsid w:val="001E142D"/>
    <w:rsid w:val="0020237B"/>
    <w:rsid w:val="00216495"/>
    <w:rsid w:val="00220A48"/>
    <w:rsid w:val="00222E14"/>
    <w:rsid w:val="0025611C"/>
    <w:rsid w:val="00297772"/>
    <w:rsid w:val="002F7B4D"/>
    <w:rsid w:val="00313214"/>
    <w:rsid w:val="00313297"/>
    <w:rsid w:val="00317635"/>
    <w:rsid w:val="00342CD8"/>
    <w:rsid w:val="00346CEC"/>
    <w:rsid w:val="00363ECD"/>
    <w:rsid w:val="0039377E"/>
    <w:rsid w:val="003B3340"/>
    <w:rsid w:val="003C76A7"/>
    <w:rsid w:val="003E40F5"/>
    <w:rsid w:val="003E6EED"/>
    <w:rsid w:val="00402C0A"/>
    <w:rsid w:val="004251AD"/>
    <w:rsid w:val="004333F9"/>
    <w:rsid w:val="00446383"/>
    <w:rsid w:val="00473298"/>
    <w:rsid w:val="00481B66"/>
    <w:rsid w:val="004C0321"/>
    <w:rsid w:val="004C1145"/>
    <w:rsid w:val="004C7ECE"/>
    <w:rsid w:val="004E4EC1"/>
    <w:rsid w:val="004F2BAB"/>
    <w:rsid w:val="005178CC"/>
    <w:rsid w:val="00562983"/>
    <w:rsid w:val="005629E9"/>
    <w:rsid w:val="00591749"/>
    <w:rsid w:val="005A66D2"/>
    <w:rsid w:val="005C7DA0"/>
    <w:rsid w:val="005D541B"/>
    <w:rsid w:val="005D7CFB"/>
    <w:rsid w:val="005E6A82"/>
    <w:rsid w:val="0061113C"/>
    <w:rsid w:val="00650779"/>
    <w:rsid w:val="00676DB4"/>
    <w:rsid w:val="006B4218"/>
    <w:rsid w:val="006B4743"/>
    <w:rsid w:val="006B7E2A"/>
    <w:rsid w:val="006C7719"/>
    <w:rsid w:val="006D1208"/>
    <w:rsid w:val="00714AFE"/>
    <w:rsid w:val="007325AC"/>
    <w:rsid w:val="00735D0A"/>
    <w:rsid w:val="00737FFA"/>
    <w:rsid w:val="00741B80"/>
    <w:rsid w:val="00743EF8"/>
    <w:rsid w:val="00743FE5"/>
    <w:rsid w:val="0074595E"/>
    <w:rsid w:val="007629C2"/>
    <w:rsid w:val="00777571"/>
    <w:rsid w:val="007817B9"/>
    <w:rsid w:val="007856C0"/>
    <w:rsid w:val="007A1473"/>
    <w:rsid w:val="007E69C3"/>
    <w:rsid w:val="007E74BE"/>
    <w:rsid w:val="00807C9A"/>
    <w:rsid w:val="00830187"/>
    <w:rsid w:val="00841ECC"/>
    <w:rsid w:val="0087739C"/>
    <w:rsid w:val="008C6363"/>
    <w:rsid w:val="008D1734"/>
    <w:rsid w:val="008E45A6"/>
    <w:rsid w:val="008F7EFC"/>
    <w:rsid w:val="009061CC"/>
    <w:rsid w:val="00954024"/>
    <w:rsid w:val="00954310"/>
    <w:rsid w:val="009670EA"/>
    <w:rsid w:val="00994119"/>
    <w:rsid w:val="009B29A8"/>
    <w:rsid w:val="009C4A00"/>
    <w:rsid w:val="00A27513"/>
    <w:rsid w:val="00A44E7E"/>
    <w:rsid w:val="00A52C97"/>
    <w:rsid w:val="00A71116"/>
    <w:rsid w:val="00A77CEE"/>
    <w:rsid w:val="00A82CD7"/>
    <w:rsid w:val="00A93F9D"/>
    <w:rsid w:val="00AB4BE0"/>
    <w:rsid w:val="00AD064E"/>
    <w:rsid w:val="00B25064"/>
    <w:rsid w:val="00B25A4E"/>
    <w:rsid w:val="00B31976"/>
    <w:rsid w:val="00B82971"/>
    <w:rsid w:val="00BA1FDF"/>
    <w:rsid w:val="00BE1D38"/>
    <w:rsid w:val="00C03547"/>
    <w:rsid w:val="00C065B7"/>
    <w:rsid w:val="00C219FA"/>
    <w:rsid w:val="00C35908"/>
    <w:rsid w:val="00C55737"/>
    <w:rsid w:val="00C5630E"/>
    <w:rsid w:val="00CB0BB3"/>
    <w:rsid w:val="00CC31FC"/>
    <w:rsid w:val="00CC48E9"/>
    <w:rsid w:val="00CE0C07"/>
    <w:rsid w:val="00D06FED"/>
    <w:rsid w:val="00D22CB5"/>
    <w:rsid w:val="00D26A1A"/>
    <w:rsid w:val="00D67120"/>
    <w:rsid w:val="00D817D0"/>
    <w:rsid w:val="00DC397B"/>
    <w:rsid w:val="00DD274D"/>
    <w:rsid w:val="00DE61BC"/>
    <w:rsid w:val="00DE7CE5"/>
    <w:rsid w:val="00DF132A"/>
    <w:rsid w:val="00DF2549"/>
    <w:rsid w:val="00E03B34"/>
    <w:rsid w:val="00E05BEC"/>
    <w:rsid w:val="00E51216"/>
    <w:rsid w:val="00E77C35"/>
    <w:rsid w:val="00E85C98"/>
    <w:rsid w:val="00E86CDA"/>
    <w:rsid w:val="00F44237"/>
    <w:rsid w:val="00FA6D6A"/>
    <w:rsid w:val="00FF650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6566CEB"/>
  <w15:docId w15:val="{8E88F42C-616C-4CB2-8977-6271D7932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0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064E"/>
    <w:rPr>
      <w:sz w:val="16"/>
      <w:szCs w:val="16"/>
    </w:rPr>
  </w:style>
  <w:style w:type="paragraph" w:styleId="CommentText">
    <w:name w:val="annotation text"/>
    <w:basedOn w:val="Normal"/>
    <w:link w:val="CommentTextChar"/>
    <w:uiPriority w:val="99"/>
    <w:unhideWhenUsed/>
    <w:qFormat/>
    <w:rsid w:val="00AD064E"/>
    <w:pPr>
      <w:spacing w:line="240" w:lineRule="auto"/>
    </w:pPr>
    <w:rPr>
      <w:sz w:val="20"/>
      <w:szCs w:val="20"/>
    </w:rPr>
  </w:style>
  <w:style w:type="character" w:customStyle="1" w:styleId="CommentTextChar">
    <w:name w:val="Comment Text Char"/>
    <w:basedOn w:val="DefaultParagraphFont"/>
    <w:link w:val="CommentText"/>
    <w:uiPriority w:val="99"/>
    <w:qFormat/>
    <w:rsid w:val="00AD064E"/>
    <w:rPr>
      <w:sz w:val="20"/>
      <w:szCs w:val="20"/>
    </w:rPr>
  </w:style>
  <w:style w:type="paragraph" w:styleId="BalloonText">
    <w:name w:val="Balloon Text"/>
    <w:basedOn w:val="Normal"/>
    <w:link w:val="BalloonTextChar"/>
    <w:uiPriority w:val="99"/>
    <w:semiHidden/>
    <w:unhideWhenUsed/>
    <w:rsid w:val="00AD06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6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82971"/>
    <w:rPr>
      <w:b/>
      <w:bCs/>
    </w:rPr>
  </w:style>
  <w:style w:type="character" w:customStyle="1" w:styleId="CommentSubjectChar">
    <w:name w:val="Comment Subject Char"/>
    <w:basedOn w:val="CommentTextChar"/>
    <w:link w:val="CommentSubject"/>
    <w:uiPriority w:val="99"/>
    <w:semiHidden/>
    <w:rsid w:val="00B82971"/>
    <w:rPr>
      <w:b/>
      <w:bCs/>
      <w:sz w:val="20"/>
      <w:szCs w:val="20"/>
    </w:rPr>
  </w:style>
  <w:style w:type="paragraph" w:styleId="Bibliography">
    <w:name w:val="Bibliography"/>
    <w:basedOn w:val="Normal"/>
    <w:next w:val="Normal"/>
    <w:uiPriority w:val="37"/>
    <w:unhideWhenUsed/>
    <w:rsid w:val="00FF6501"/>
    <w:pPr>
      <w:spacing w:after="240" w:line="240" w:lineRule="auto"/>
    </w:pPr>
  </w:style>
  <w:style w:type="paragraph" w:customStyle="1" w:styleId="paragraph">
    <w:name w:val="paragraph"/>
    <w:basedOn w:val="Normal"/>
    <w:rsid w:val="00342CD8"/>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normaltextrun">
    <w:name w:val="normaltextrun"/>
    <w:basedOn w:val="DefaultParagraphFont"/>
    <w:rsid w:val="00342CD8"/>
  </w:style>
  <w:style w:type="character" w:customStyle="1" w:styleId="eop">
    <w:name w:val="eop"/>
    <w:basedOn w:val="DefaultParagraphFont"/>
    <w:rsid w:val="00342C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086609">
      <w:bodyDiv w:val="1"/>
      <w:marLeft w:val="0"/>
      <w:marRight w:val="0"/>
      <w:marTop w:val="0"/>
      <w:marBottom w:val="0"/>
      <w:divBdr>
        <w:top w:val="none" w:sz="0" w:space="0" w:color="auto"/>
        <w:left w:val="none" w:sz="0" w:space="0" w:color="auto"/>
        <w:bottom w:val="none" w:sz="0" w:space="0" w:color="auto"/>
        <w:right w:val="none" w:sz="0" w:space="0" w:color="auto"/>
      </w:divBdr>
      <w:divsChild>
        <w:div w:id="633407946">
          <w:marLeft w:val="0"/>
          <w:marRight w:val="0"/>
          <w:marTop w:val="0"/>
          <w:marBottom w:val="0"/>
          <w:divBdr>
            <w:top w:val="none" w:sz="0" w:space="0" w:color="auto"/>
            <w:left w:val="none" w:sz="0" w:space="0" w:color="auto"/>
            <w:bottom w:val="none" w:sz="0" w:space="0" w:color="auto"/>
            <w:right w:val="none" w:sz="0" w:space="0" w:color="auto"/>
          </w:divBdr>
        </w:div>
        <w:div w:id="1838157139">
          <w:marLeft w:val="0"/>
          <w:marRight w:val="0"/>
          <w:marTop w:val="0"/>
          <w:marBottom w:val="0"/>
          <w:divBdr>
            <w:top w:val="none" w:sz="0" w:space="0" w:color="auto"/>
            <w:left w:val="none" w:sz="0" w:space="0" w:color="auto"/>
            <w:bottom w:val="none" w:sz="0" w:space="0" w:color="auto"/>
            <w:right w:val="none" w:sz="0" w:space="0" w:color="auto"/>
          </w:divBdr>
        </w:div>
        <w:div w:id="2371338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9</Pages>
  <Words>4524</Words>
  <Characters>2579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rban Dutta</dc:creator>
  <cp:lastModifiedBy>Anirban  Dutta</cp:lastModifiedBy>
  <cp:revision>15</cp:revision>
  <dcterms:created xsi:type="dcterms:W3CDTF">2020-10-10T16:09:00Z</dcterms:created>
  <dcterms:modified xsi:type="dcterms:W3CDTF">2021-01-30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wHCbEfro"/&gt;&lt;style id="http://www.zotero.org/styles/genome-medicine" hasBibliography="1" bibliographyStyleHasBeenSet="1"/&gt;&lt;prefs&gt;&lt;pref name="fieldType" value="Bookmark"/&gt;&lt;/prefs&gt;&lt;/data&gt;</vt:lpwstr>
  </property>
  <property fmtid="{D5CDD505-2E9C-101B-9397-08002B2CF9AE}" pid="3" name="ZOTERO_BREF_bsKusPIKsVkw_1">
    <vt:lpwstr>ZOTERO_ITEM CSL_CITATION {"citationID":"vQIxr43h","properties":{"formattedCitation":"[4]","plainCitation":"[4]","noteIndex":0},"citationItems":[{"id":"wHCbEfro/kGsYjdq3","uris":["http://zotero.org/users/local/4KkLGmcV/items/6Z2HHYL8"],"uri":["http://zoter</vt:lpwstr>
  </property>
  <property fmtid="{D5CDD505-2E9C-101B-9397-08002B2CF9AE}" pid="4" name="ZOTERO_BREF_bsKusPIKsVkw_2">
    <vt:lpwstr>o.org/users/local/4KkLGmcV/items/6Z2HHYL8"],"itemData":{"id":3325,"type":"article-journal","title":"V-Xtractor: an open-source, high-throughput software tool to identify and extract hypervariable regions of small subunit (16S/18S) ribosomal RNA gene seque</vt:lpwstr>
  </property>
  <property fmtid="{D5CDD505-2E9C-101B-9397-08002B2CF9AE}" pid="5" name="ZOTERO_BREF_bsKusPIKsVkw_3">
    <vt:lpwstr>nces","container-title":"Journal of Microbiological Methods","page":"250-253","volume":"83","issue":"2","source":"PubMed","abstract":"V-Xtractor (http://www.cmde.science.ubc.ca/mohn/software.html) uses Hidden Markov Models to locate, verify, and extract d</vt:lpwstr>
  </property>
  <property fmtid="{D5CDD505-2E9C-101B-9397-08002B2CF9AE}" pid="6" name="ZOTERO_BREF_bsKusPIKsVkw_4">
    <vt:lpwstr>efined hypervariable sequence segments (V1-V9) from bacterial, archaeal, and fungal small-subunit rRNA sequences. With a detection efficiency of 99.6% and low susceptibility to false-positives, this tool refines data reliability and facilitates subsequent</vt:lpwstr>
  </property>
  <property fmtid="{D5CDD505-2E9C-101B-9397-08002B2CF9AE}" pid="7" name="ZOTERO_BREF_bsKusPIKsVkw_5">
    <vt:lpwstr> analysis in community assays.","DOI":"10.1016/j.mimet.2010.08.008","ISSN":"1872-8359","shortTitle":"V-Xtractor","journalAbbreviation":"J. Microbiol. Methods","language":"eng","author":[{"family":"Hartmann","given":"Martin"},{"family":"Howes","given":"Cha</vt:lpwstr>
  </property>
  <property fmtid="{D5CDD505-2E9C-101B-9397-08002B2CF9AE}" pid="8" name="ZOTERO_BREF_bsKusPIKsVkw_6">
    <vt:lpwstr>rles G."},{"family":"Abarenkov","given":"Kessy"},{"family":"Mohn","given":"William W."},{"family":"Nilsson","given":"R. Henrik"}],"issued":{"date-parts":[["2010",11]]}}}],"schema":"https://github.com/citation-style-language/schema/raw/master/csl-citation.</vt:lpwstr>
  </property>
  <property fmtid="{D5CDD505-2E9C-101B-9397-08002B2CF9AE}" pid="9" name="ZOTERO_BREF_mFQWIUppPRyt_1">
    <vt:lpwstr>ZOTERO_ITEM CSL_CITATION {"citationID":"8e7ugPV3","properties":{"formattedCitation":"[5]","plainCitation":"[5]","noteIndex":0},"citationItems":[{"id":"wHCbEfro/0RuvaykJ","uris":["http://zotero.org/users/local/4KkLGmcV/items/F83FQ5F4"],"uri":["http://zoter</vt:lpwstr>
  </property>
  <property fmtid="{D5CDD505-2E9C-101B-9397-08002B2CF9AE}" pid="10" name="ZOTERO_BREF_mFQWIUppPRyt_2">
    <vt:lpwstr>o.org/users/local/4KkLGmcV/items/F83FQ5F4"],"itemData":{"id":3223,"type":"article-journal","title":"QIIME allows analysis of high-throughput community sequencing data","container-title":"Nature Methods","page":"335-336","volume":"7","issue":"5","source":"</vt:lpwstr>
  </property>
  <property fmtid="{D5CDD505-2E9C-101B-9397-08002B2CF9AE}" pid="11" name="ZOTERO_BREF_mFQWIUppPRyt_3">
    <vt:lpwstr>PubMed","DOI":"10.1038/nmeth.f.303","ISSN":"1548-7105","journalAbbreviation":"Nat. Methods","language":"eng","author":[{"family":"Caporaso","given":"J. Gregory"},{"family":"Kuczynski","given":"Justin"},{"family":"Stombaugh","given":"Jesse"},{"family":"Bit</vt:lpwstr>
  </property>
  <property fmtid="{D5CDD505-2E9C-101B-9397-08002B2CF9AE}" pid="12" name="ZOTERO_BREF_mFQWIUppPRyt_4">
    <vt:lpwstr>tinger","given":"Kyle"},{"family":"Bushman","given":"Frederic D."},{"family":"Costello","given":"Elizabeth K."},{"family":"Fierer","given":"Noah"},{"family":"Peña","given":"Antonio Gonzalez"},{"family":"Goodrich","given":"Julia K."},{"family":"Gordon","gi</vt:lpwstr>
  </property>
  <property fmtid="{D5CDD505-2E9C-101B-9397-08002B2CF9AE}" pid="13" name="ZOTERO_BREF_mFQWIUppPRyt_5">
    <vt:lpwstr>ven":"Jeffrey I."},{"family":"Huttley","given":"Gavin A."},{"family":"Kelley","given":"Scott T."},{"family":"Knights","given":"Dan"},{"family":"Koenig","given":"Jeremy E."},{"family":"Ley","given":"Ruth E."},{"family":"Lozupone","given":"Catherine A."},{"</vt:lpwstr>
  </property>
  <property fmtid="{D5CDD505-2E9C-101B-9397-08002B2CF9AE}" pid="14" name="ZOTERO_BREF_mFQWIUppPRyt_6">
    <vt:lpwstr>family":"McDonald","given":"Daniel"},{"family":"Muegge","given":"Brian D."},{"family":"Pirrung","given":"Meg"},{"family":"Reeder","given":"Jens"},{"family":"Sevinsky","given":"Joel R."},{"family":"Turnbaugh","given":"Peter J."},{"family":"Walters","given"</vt:lpwstr>
  </property>
  <property fmtid="{D5CDD505-2E9C-101B-9397-08002B2CF9AE}" pid="15" name="ZOTERO_BREF_mFQWIUppPRyt_7">
    <vt:lpwstr>:"William A."},{"family":"Widmann","given":"Jeremy"},{"family":"Yatsunenko","given":"Tanya"},{"family":"Zaneveld","given":"Jesse"},{"family":"Knight","given":"Rob"}],"issued":{"date-parts":[["2010",5]]}}}],"schema":"https://github.com/citation-style-langu</vt:lpwstr>
  </property>
  <property fmtid="{D5CDD505-2E9C-101B-9397-08002B2CF9AE}" pid="16" name="ZOTERO_BREF_mFQWIUppPRyt_8">
    <vt:lpwstr>age/schema/raw/master/csl-citation.json"}</vt:lpwstr>
  </property>
  <property fmtid="{D5CDD505-2E9C-101B-9397-08002B2CF9AE}" pid="17" name="ZOTERO_BREF_ZHeb8J1V3jWx_1">
    <vt:lpwstr>ZOTERO_ITEM CSL_CITATION {"citationID":"Nzmr54xe","properties":{"formattedCitation":"[6]","plainCitation":"[6]","noteIndex":0},"citationItems":[{"id":"wHCbEfro/qeHj9onB","uris":["http://zotero.org/users/local/4KkLGmcV/items/XBGQWQME"],"uri":["http://zoter</vt:lpwstr>
  </property>
  <property fmtid="{D5CDD505-2E9C-101B-9397-08002B2CF9AE}" pid="18" name="ZOTERO_BREF_ZHeb8J1V3jWx_2">
    <vt:lpwstr>o.org/users/local/4KkLGmcV/items/XBGQWQME"],"itemData":{"id":3332,"type":"article-journal","title":"Greengenes, a chimera-checked 16S rRNA gene database and workbench compatible with ARB","container-title":"Applied and Environmental Microbiology","page":"</vt:lpwstr>
  </property>
  <property fmtid="{D5CDD505-2E9C-101B-9397-08002B2CF9AE}" pid="19" name="ZOTERO_BREF_ZHeb8J1V3jWx_3">
    <vt:lpwstr>5069-5072","volume":"72","issue":"7","source":"PubMed","abstract":"A 16S rRNA gene database (http://greengenes.lbl.gov) addresses limitations of public repositories by providing chimera screening, standard alignment, and taxonomic classification using mul</vt:lpwstr>
  </property>
  <property fmtid="{D5CDD505-2E9C-101B-9397-08002B2CF9AE}" pid="20" name="ZOTERO_BREF_ZHeb8J1V3jWx_4">
    <vt:lpwstr>tiple published taxonomies. It was found that there is incongruent taxonomic nomenclature among curators even at the phylum level. Putative chimeras were identified in 3% of environmental sequences and in 0.2% of records derived from isolates. Environment</vt:lpwstr>
  </property>
  <property fmtid="{D5CDD505-2E9C-101B-9397-08002B2CF9AE}" pid="21" name="ZOTERO_BREF_ZHeb8J1V3jWx_5">
    <vt:lpwstr>al sequences were classified into 100 phylum-level lineages in the Archaea and Bacteria.","DOI":"10.1128/AEM.03006-05","ISSN":"0099-2240","journalAbbreviation":"Appl. Environ. Microbiol.","language":"eng","author":[{"family":"DeSantis","given":"T. Z."},{"</vt:lpwstr>
  </property>
  <property fmtid="{D5CDD505-2E9C-101B-9397-08002B2CF9AE}" pid="22" name="ZOTERO_BREF_ZHeb8J1V3jWx_6">
    <vt:lpwstr>family":"Hugenholtz","given":"P."},{"family":"Larsen","given":"N."},{"family":"Rojas","given":"M."},{"family":"Brodie","given":"E. L."},{"family":"Keller","given":"K."},{"family":"Huber","given":"T."},{"family":"Dalevi","given":"D."},{"family":"Hu","given</vt:lpwstr>
  </property>
  <property fmtid="{D5CDD505-2E9C-101B-9397-08002B2CF9AE}" pid="23" name="ZOTERO_BREF_ZHeb8J1V3jWx_7">
    <vt:lpwstr>":"P."},{"family":"Andersen","given":"G. L."}],"issued":{"date-parts":[["2006",7]]}}}],"schema":"https://github.com/citation-style-language/schema/raw/master/csl-citation.json"}</vt:lpwstr>
  </property>
  <property fmtid="{D5CDD505-2E9C-101B-9397-08002B2CF9AE}" pid="24" name="ZOTERO_BREF_wYlwZ1g1L1sH_1">
    <vt:lpwstr>ZOTERO_ITEM CSL_CITATION {"citationID":"Ibgm1sKo","properties":{"formattedCitation":"[7]","plainCitation":"[7]","noteIndex":0},"citationItems":[{"id":"wHCbEfro/IpZAk4gN","uris":["http://zotero.org/users/local/4KkLGmcV/items/TZNFSM37"],"uri":["http://zoter</vt:lpwstr>
  </property>
  <property fmtid="{D5CDD505-2E9C-101B-9397-08002B2CF9AE}" pid="25" name="ZOTERO_BREF_wYlwZ1g1L1sH_2">
    <vt:lpwstr>o.org/users/local/4KkLGmcV/items/TZNFSM37"],"itemData":{"id":3311,"type":"article-journal","title":"Search and clustering orders of magnitude faster than BLAST","container-title":"Bioinformatics (Oxford, England)","page":"2460-2461","volume":"26","issue":</vt:lpwstr>
  </property>
  <property fmtid="{D5CDD505-2E9C-101B-9397-08002B2CF9AE}" pid="26" name="ZOTERO_BREF_wYlwZ1g1L1sH_3">
    <vt:lpwstr>"19","source":"PubMed","abstract":"MOTIVATION: Biological sequence data is accumulating rapidly, motivating the development of improved high-throughput methods for sequence classification.\nRESULTS: UBLAST and USEARCH are new algorithms enabling sensitive</vt:lpwstr>
  </property>
  <property fmtid="{D5CDD505-2E9C-101B-9397-08002B2CF9AE}" pid="27" name="ZOTERO_BREF_wYlwZ1g1L1sH_4">
    <vt:lpwstr> local and global search of large sequence databases at exceptionally high speeds. They are often orders of magnitude faster than BLAST in practical applications, though sensitivity to distant protein relationships is lower. UCLUST is a new clustering met</vt:lpwstr>
  </property>
  <property fmtid="{D5CDD505-2E9C-101B-9397-08002B2CF9AE}" pid="28" name="ZOTERO_BREF_wYlwZ1g1L1sH_5">
    <vt:lpwstr>hod that exploits USEARCH to assign sequences to clusters. UCLUST offers several advantages over the widely used program CD-HIT, including higher speed, lower memory use, improved sensitivity, clustering at lower identities and classification of much larg</vt:lpwstr>
  </property>
  <property fmtid="{D5CDD505-2E9C-101B-9397-08002B2CF9AE}" pid="29" name="ZOTERO_BREF_wYlwZ1g1L1sH_6">
    <vt:lpwstr>er datasets.\nAVAILABILITY: Binaries are available at no charge for non-commercial use at http://www.drive5.com/usearch.","DOI":"10.1093/bioinformatics/btq461","ISSN":"1367-4811","journalAbbreviation":"Bioinformatics","language":"eng","author":[{"family":</vt:lpwstr>
  </property>
  <property fmtid="{D5CDD505-2E9C-101B-9397-08002B2CF9AE}" pid="30" name="ZOTERO_BREF_wYlwZ1g1L1sH_7">
    <vt:lpwstr>"Edgar","given":"Robert C."}],"issued":{"date-parts":[["2010",10,1]]}}}],"schema":"https://github.com/citation-style-language/schema/raw/master/csl-citation.json"}</vt:lpwstr>
  </property>
  <property fmtid="{D5CDD505-2E9C-101B-9397-08002B2CF9AE}" pid="31" name="ZOTERO_BREF_ICKIwsUR7Zz7_1">
    <vt:lpwstr>ZOTERO_ITEM CSL_CITATION {"citationID":"4t5OGDZt","properties":{"formattedCitation":"[8]","plainCitation":"[8]","noteIndex":0},"citationItems":[{"id":"wHCbEfro/dYZfOdQ5","uris":["http://zotero.org/users/local/4KkLGmcV/items/MKNQ5P8D"],"uri":["http://zoter</vt:lpwstr>
  </property>
  <property fmtid="{D5CDD505-2E9C-101B-9397-08002B2CF9AE}" pid="32" name="ZOTERO_BREF_ICKIwsUR7Zz7_2">
    <vt:lpwstr>o.org/users/local/4KkLGmcV/items/MKNQ5P8D"],"itemData":{"id":3338,"type":"article-journal","title":"DADA2: High-resolution sample inference from Illumina amplicon data","container-title":"Nature Methods","page":"581-583","volume":"13","issue":"7","source"</vt:lpwstr>
  </property>
  <property fmtid="{D5CDD505-2E9C-101B-9397-08002B2CF9AE}" pid="33" name="ZOTERO_BREF_ICKIwsUR7Zz7_3">
    <vt:lpwstr>:"PubMed","abstract":"We present the open-source software package DADA2 for modeling and correcting Illumina-sequenced amplicon errors (https://github.com/benjjneb/dada2). DADA2 infers sample sequences exactly and resolves differences of as little as 1 nu</vt:lpwstr>
  </property>
  <property fmtid="{D5CDD505-2E9C-101B-9397-08002B2CF9AE}" pid="34" name="ZOTERO_BREF_ICKIwsUR7Zz7_4">
    <vt:lpwstr>cleotide. In several mock communities, DADA2 identified more real variants and output fewer spurious sequences than other methods. We applied DADA2 to vaginal samples from a cohort of pregnant women, revealing a diversity of previously undetected Lactobac</vt:lpwstr>
  </property>
  <property fmtid="{D5CDD505-2E9C-101B-9397-08002B2CF9AE}" pid="35" name="ZOTERO_BREF_ICKIwsUR7Zz7_5">
    <vt:lpwstr>illus crispatus variants.","DOI":"10.1038/nmeth.3869","ISSN":"1548-7105","shortTitle":"DADA2","journalAbbreviation":"Nat. Methods","language":"eng","author":[{"family":"Callahan","given":"Benjamin J."},{"family":"McMurdie","given":"Paul J."},{"family":"Ro</vt:lpwstr>
  </property>
  <property fmtid="{D5CDD505-2E9C-101B-9397-08002B2CF9AE}" pid="36" name="ZOTERO_BREF_ICKIwsUR7Zz7_6">
    <vt:lpwstr>sen","given":"Michael J."},{"family":"Han","given":"Andrew W."},{"family":"Johnson","given":"Amy Jo A."},{"family":"Holmes","given":"Susan P."}],"issued":{"date-parts":[["2016"]]}}}],"schema":"https://github.com/citation-style-language/schema/raw/master/c</vt:lpwstr>
  </property>
  <property fmtid="{D5CDD505-2E9C-101B-9397-08002B2CF9AE}" pid="37" name="ZOTERO_BREF_ICKIwsUR7Zz7_7">
    <vt:lpwstr>sl-citation.json"}</vt:lpwstr>
  </property>
  <property fmtid="{D5CDD505-2E9C-101B-9397-08002B2CF9AE}" pid="38" name="ZOTERO_BREF_1uqhloNM0yLn_1">
    <vt:lpwstr>ZOTERO_ITEM CSL_CITATION {"citationID":"NQRP3V99","properties":{"formattedCitation":"[9]","plainCitation":"[9]","noteIndex":0},"citationItems":[{"id":"wHCbEfro/7ca9Xvzx","uris":["http://zotero.org/users/local/4KkLGmcV/items/2VI65M62"],"uri":["http://zoter</vt:lpwstr>
  </property>
  <property fmtid="{D5CDD505-2E9C-101B-9397-08002B2CF9AE}" pid="39" name="ZOTERO_BREF_1uqhloNM0yLn_2">
    <vt:lpwstr>o.org/users/local/4KkLGmcV/items/2VI65M62"],"itemData":{"id":3340,"type":"article-journal","title":"SILVA: a comprehensive online resource for quality checked and aligned ribosomal RNA sequence data compatible with ARB","container-title":"Nucleic Acids Re</vt:lpwstr>
  </property>
  <property fmtid="{D5CDD505-2E9C-101B-9397-08002B2CF9AE}" pid="40" name="ZOTERO_BREF_1uqhloNM0yLn_3">
    <vt:lpwstr>search","page":"7188-7196","volume":"35","issue":"21","source":"PubMed","abstract":"Sequencing ribosomal RNA (rRNA) genes is currently the method of choice for phylogenetic reconstruction, nucleic acid based detection and quantification of microbial diver</vt:lpwstr>
  </property>
  <property fmtid="{D5CDD505-2E9C-101B-9397-08002B2CF9AE}" pid="41" name="ZOTERO_BREF_1uqhloNM0yLn_4">
    <vt:lpwstr>sity. The ARB software suite with its corresponding rRNA datasets has been accepted by researchers worldwide as a standard tool for large scale rRNA analysis. However, the rapid increase of publicly available rRNA sequence data has recently hampered the m</vt:lpwstr>
  </property>
  <property fmtid="{D5CDD505-2E9C-101B-9397-08002B2CF9AE}" pid="42" name="ZOTERO_BREF_1uqhloNM0yLn_5">
    <vt:lpwstr>aintenance of comprehensive and curated rRNA knowledge databases. A new system, SILVA (from Latin silva, forest), was implemented to provide a central comprehensive web resource for up to date, quality controlled databases of aligned rRNA sequences from t</vt:lpwstr>
  </property>
  <property fmtid="{D5CDD505-2E9C-101B-9397-08002B2CF9AE}" pid="43" name="ZOTERO_BREF_1uqhloNM0yLn_6">
    <vt:lpwstr>he Bacteria, Archaea and Eukarya domains. All sequences are checked for anomalies, carry a rich set of sequence associated contextual information, have multiple taxonomic classifications, and the latest validly described nomenclature. Furthermore, two pre</vt:lpwstr>
  </property>
  <property fmtid="{D5CDD505-2E9C-101B-9397-08002B2CF9AE}" pid="44" name="ZOTERO_BREF_1uqhloNM0yLn_7">
    <vt:lpwstr>compiled sequence datasets compatible with ARB are offered for download on the SILVA website: (i) the reference (Ref) datasets, comprising only high quality, nearly full length sequences suitable for in-depth phylogenetic analysis and probe design and (ii</vt:lpwstr>
  </property>
  <property fmtid="{D5CDD505-2E9C-101B-9397-08002B2CF9AE}" pid="45" name="ZOTERO_BREF_1uqhloNM0yLn_8">
    <vt:lpwstr>) the comprehensive Parc datasets with all publicly available rRNA sequences longer than 300 nucleotides suitable for biodiversity analyses. The latest publicly available database release 91 (August 2007) hosts 547 521 sequences split into 461 823 small s</vt:lpwstr>
  </property>
  <property fmtid="{D5CDD505-2E9C-101B-9397-08002B2CF9AE}" pid="46" name="ZOTERO_BREF_1uqhloNM0yLn_9">
    <vt:lpwstr>ubunit and 85 689 large subunit rRNAs.","DOI":"10.1093/nar/gkm864","ISSN":"1362-4962","shortTitle":"SILVA","journalAbbreviation":"Nucleic Acids Res.","language":"eng","author":[{"family":"Pruesse","given":"Elmar"},{"family":"Quast","given":"Christian"},{"</vt:lpwstr>
  </property>
  <property fmtid="{D5CDD505-2E9C-101B-9397-08002B2CF9AE}" pid="47" name="ZOTERO_BREF_1uqhloNM0yLn_10">
    <vt:lpwstr>family":"Knittel","given":"Katrin"},{"family":"Fuchs","given":"Bernhard M."},{"family":"Ludwig","given":"Wolfgang"},{"family":"Peplies","given":"Jörg"},{"family":"Glöckner","given":"Frank Oliver"}],"issued":{"date-parts":[["2007"]]}}}],"schema":"https://g</vt:lpwstr>
  </property>
  <property fmtid="{D5CDD505-2E9C-101B-9397-08002B2CF9AE}" pid="48" name="ZOTERO_BREF_1uqhloNM0yLn_11">
    <vt:lpwstr>ithub.com/citation-style-language/schema/raw/master/csl-citation.json"}</vt:lpwstr>
  </property>
  <property fmtid="{D5CDD505-2E9C-101B-9397-08002B2CF9AE}" pid="49" name="ZOTERO_BREF_YQUpCJUamVBJ_1">
    <vt:lpwstr>ZOTERO_ITEM CSL_CITATION {"citationID":"7TJKMFrl","properties":{"formattedCitation":"[10]","plainCitation":"[10]","noteIndex":0},"citationItems":[{"id":"wHCbEfro/MZn2O494","uris":["http://zotero.org/users/local/4KkLGmcV/items/ULT8WIFP"],"uri":["http://zot</vt:lpwstr>
  </property>
  <property fmtid="{D5CDD505-2E9C-101B-9397-08002B2CF9AE}" pid="50" name="ZOTERO_BREF_YQUpCJUamVBJ_2">
    <vt:lpwstr>ero.org/users/local/4KkLGmcV/items/ULT8WIFP"],"itemData":{"id":3303,"type":"article-journal","title":"Predictive functional profiling of microbial communities using 16S rRNA marker gene sequences","container-title":"Nature Biotechnology","page":"814-821",</vt:lpwstr>
  </property>
  <property fmtid="{D5CDD505-2E9C-101B-9397-08002B2CF9AE}" pid="51" name="ZOTERO_BREF_YQUpCJUamVBJ_3">
    <vt:lpwstr>"volume":"31","issue":"9","source":"PubMed","abstract":"Profiling phylogenetic marker genes, such as the 16S rRNA gene, is a key tool for studies of microbial communities but does not provide direct evidence of a community's functional capabilities. Here </vt:lpwstr>
  </property>
  <property fmtid="{D5CDD505-2E9C-101B-9397-08002B2CF9AE}" pid="52" name="ZOTERO_BREF_YQUpCJUamVBJ_4">
    <vt:lpwstr>we describe PICRUSt (phylogenetic investigation of communities by reconstruction of unobserved states), a computational approach to predict the functional composition of a metagenome using marker gene data and a database of reference genomes. PICRUSt uses</vt:lpwstr>
  </property>
  <property fmtid="{D5CDD505-2E9C-101B-9397-08002B2CF9AE}" pid="53" name="ZOTERO_BREF_YQUpCJUamVBJ_5">
    <vt:lpwstr> an extended ancestral-state reconstruction algorithm to predict which gene families are present and then combines gene families to estimate the composite metagenome. Using 16S information, PICRUSt recaptures key findings from the Human Microbiome Project</vt:lpwstr>
  </property>
  <property fmtid="{D5CDD505-2E9C-101B-9397-08002B2CF9AE}" pid="54" name="ZOTERO_BREF_YQUpCJUamVBJ_6">
    <vt:lpwstr> and accurately predicts the abundance of gene families in host-associated and environmental communities, with quantifiable uncertainty. Our results demonstrate that phylogeny and function are sufficiently linked that this 'predictive metagenomic' approac</vt:lpwstr>
  </property>
  <property fmtid="{D5CDD505-2E9C-101B-9397-08002B2CF9AE}" pid="55" name="ZOTERO_BREF_YQUpCJUamVBJ_7">
    <vt:lpwstr>h should provide useful insights into the thousands of uncultivated microbial communities for which only marker gene surveys are currently available.","DOI":"10.1038/nbt.2676","ISSN":"1546-1696","journalAbbreviation":"Nat. Biotechnol.","language":"eng","a</vt:lpwstr>
  </property>
  <property fmtid="{D5CDD505-2E9C-101B-9397-08002B2CF9AE}" pid="56" name="ZOTERO_BREF_YQUpCJUamVBJ_8">
    <vt:lpwstr>uthor":[{"family":"Langille","given":"Morgan G. I."},{"family":"Zaneveld","given":"Jesse"},{"family":"Caporaso","given":"J. Gregory"},{"family":"McDonald","given":"Daniel"},{"family":"Knights","given":"Dan"},{"family":"Reyes","given":"Joshua A."},{"family</vt:lpwstr>
  </property>
  <property fmtid="{D5CDD505-2E9C-101B-9397-08002B2CF9AE}" pid="57" name="ZOTERO_BREF_YQUpCJUamVBJ_9">
    <vt:lpwstr>":"Clemente","given":"Jose C."},{"family":"Burkepile","given":"Deron E."},{"family":"Vega Thurber","given":"Rebecca L."},{"family":"Knight","given":"Rob"},{"family":"Beiko","given":"Robert G."},{"family":"Huttenhower","given":"Curtis"}],"issued":{"date-pa</vt:lpwstr>
  </property>
  <property fmtid="{D5CDD505-2E9C-101B-9397-08002B2CF9AE}" pid="58" name="ZOTERO_BREF_YQUpCJUamVBJ_10">
    <vt:lpwstr>rts":[["2013",9]]}}}],"schema":"https://github.com/citation-style-language/schema/raw/master/csl-citation.json"}</vt:lpwstr>
  </property>
  <property fmtid="{D5CDD505-2E9C-101B-9397-08002B2CF9AE}" pid="59" name="ZOTERO_BREF_Ue6iDh5wPK6y_1">
    <vt:lpwstr>ZOTERO_ITEM CSL_CITATION {"citationID":"bDmVhY9T","properties":{"formattedCitation":"[11]","plainCitation":"[11]","noteIndex":0},"citationItems":[{"id":"wHCbEfro/lcZ5EePU","uris":["http://zotero.org/users/local/4KkLGmcV/items/YSCVNXMK"],"uri":["http://zot</vt:lpwstr>
  </property>
  <property fmtid="{D5CDD505-2E9C-101B-9397-08002B2CF9AE}" pid="60" name="ZOTERO_BREF_Ue6iDh5wPK6y_2">
    <vt:lpwstr>ero.org/users/local/4KkLGmcV/items/YSCVNXMK"],"itemData":{"id":3327,"type":"article-journal","title":"Vikodak--A Modular Framework for Inferring Functional Potential of Microbial Communities from 16S Metagenomic Datasets","container-title":"PloS One","pag</vt:lpwstr>
  </property>
  <property fmtid="{D5CDD505-2E9C-101B-9397-08002B2CF9AE}" pid="61" name="ZOTERO_BREF_Ue6iDh5wPK6y_3">
    <vt:lpwstr>e":"e0148347","volume":"11","issue":"2","source":"PubMed","abstract":"BACKGROUND: The overall metabolic/functional potential of any given environmental niche is a function of the sum total of genes/proteins/enzymes that are encoded and expressed by variou</vt:lpwstr>
  </property>
  <property fmtid="{D5CDD505-2E9C-101B-9397-08002B2CF9AE}" pid="62" name="ZOTERO_BREF_Ue6iDh5wPK6y_4">
    <vt:lpwstr>s interacting microbes residing in that niche. Consequently, prior (collated) information pertaining to genes, enzymes encoded by the resident microbes can aid in indirectly (re)constructing/ inferring the metabolic/ functional potential of a given microb</vt:lpwstr>
  </property>
  <property fmtid="{D5CDD505-2E9C-101B-9397-08002B2CF9AE}" pid="63" name="ZOTERO_BREF_Ue6iDh5wPK6y_5">
    <vt:lpwstr>ial community (given its taxonomic abundance profile). In this study, we present Vikodak--a multi-modular package that is based on the above assumption and automates inferring and/ or comparing the functional characteristics of an environment using taxono</vt:lpwstr>
  </property>
  <property fmtid="{D5CDD505-2E9C-101B-9397-08002B2CF9AE}" pid="64" name="ZOTERO_BREF_Ue6iDh5wPK6y_6">
    <vt:lpwstr>mic abundance generated from one or more environmental sample datasets. With the underlying assumptions of co-metabolism and independent contributions of different microbes in a community, a concerted effort has been made to accommodate microbial co-exist</vt:lpwstr>
  </property>
  <property fmtid="{D5CDD505-2E9C-101B-9397-08002B2CF9AE}" pid="65" name="ZOTERO_BREF_Ue6iDh5wPK6y_7">
    <vt:lpwstr>ence patterns in various modules incorporated in Vikodak.\nRESULTS: Validation experiments on over 1400 metagenomic samples have confirmed the utility of Vikodak in (a) deciphering enzyme abundance profiles of any KEGG metabolic pathway, (b) functional re</vt:lpwstr>
  </property>
  <property fmtid="{D5CDD505-2E9C-101B-9397-08002B2CF9AE}" pid="66" name="ZOTERO_BREF_Ue6iDh5wPK6y_8">
    <vt:lpwstr>solution of distinct metagenomic environments, (c) inferring patterns of functional interaction between resident microbes, and (d) automating statistical comparison of functional features of studied microbiomes. Novel features incorporated in Vikodak also</vt:lpwstr>
  </property>
  <property fmtid="{D5CDD505-2E9C-101B-9397-08002B2CF9AE}" pid="67" name="ZOTERO_BREF_Ue6iDh5wPK6y_9">
    <vt:lpwstr> facilitate automatic removal of false positives and spurious functional predictions.\nCONCLUSIONS: With novel provisions for comprehensive functional analysis, inclusion of microbial co-existence pattern based algorithms, automated inter-environment comp</vt:lpwstr>
  </property>
  <property fmtid="{D5CDD505-2E9C-101B-9397-08002B2CF9AE}" pid="68" name="ZOTERO_BREF_Ue6iDh5wPK6y_10">
    <vt:lpwstr>arisons; in-depth analysis of individual metabolic pathways and greater flexibilities at the user end, Vikodak is expected to be an important value addition to the family of existing tools for 16S based function prediction.\nAVAILABILITY AND IMPLEMENTATIO</vt:lpwstr>
  </property>
  <property fmtid="{D5CDD505-2E9C-101B-9397-08002B2CF9AE}" pid="69" name="ZOTERO_BREF_Ue6iDh5wPK6y_11">
    <vt:lpwstr>N: A web implementation of Vikodak can be publicly accessed at: http://metagenomics.atc.tcs.com/vikodak. This web service is freely available for all categories of users (academic as well as commercial).","DOI":"10.1371/journal.pone.0148347","ISSN":"1932-</vt:lpwstr>
  </property>
  <property fmtid="{D5CDD505-2E9C-101B-9397-08002B2CF9AE}" pid="70" name="ZOTERO_BREF_Ue6iDh5wPK6y_12">
    <vt:lpwstr>6203","journalAbbreviation":"PLoS ONE","language":"eng","author":[{"family":"Nagpal","given":"Sunil"},{"family":"Haque","given":"Mohammed Monzoorul"},{"family":"Mande","given":"Sharmila S."}],"issued":{"date-parts":[["2016"]]}}}],"schema":"https://github.</vt:lpwstr>
  </property>
  <property fmtid="{D5CDD505-2E9C-101B-9397-08002B2CF9AE}" pid="71" name="ZOTERO_BREF_Ue6iDh5wPK6y_13">
    <vt:lpwstr>com/citation-style-language/schema/raw/master/csl-citation.json"}</vt:lpwstr>
  </property>
  <property fmtid="{D5CDD505-2E9C-101B-9397-08002B2CF9AE}" pid="72" name="ZOTERO_BREF_Y7mJrzqwOME2_1">
    <vt:lpwstr>ZOTERO_ITEM CSL_CITATION {"citationID":"VMfFeOEw","properties":{"formattedCitation":"[12]","plainCitation":"[12]","noteIndex":0},"citationItems":[{"id":"wHCbEfro/zqgZfBog","uris":["http://zotero.org/users/local/4KkLGmcV/items/394JWP6N"],"uri":["http://zot</vt:lpwstr>
  </property>
  <property fmtid="{D5CDD505-2E9C-101B-9397-08002B2CF9AE}" pid="73" name="ZOTERO_BREF_Y7mJrzqwOME2_2">
    <vt:lpwstr>ero.org/users/local/4KkLGmcV/items/394JWP6N"],"itemData":{"id":3329,"type":"article-journal","title":"Package ‘vegan’","container-title":"Community ecology package, version","volume":"2","issue":"9","source":"Google Scholar","author":[{"family":"Oksanen",</vt:lpwstr>
  </property>
  <property fmtid="{D5CDD505-2E9C-101B-9397-08002B2CF9AE}" pid="74" name="ZOTERO_BREF_Y7mJrzqwOME2_3">
    <vt:lpwstr>"given":"Jari"},{"family":"Blanchet","given":"F. Guillaume"},{"family":"Kindt","given":"Roeland"},{"family":"Legendre","given":"Pierre"},{"family":"Minchin","given":"Peter R."},{"family":"O’hara","given":"R. B."},{"family":"Simpson","given":"Gavin L."},{"</vt:lpwstr>
  </property>
  <property fmtid="{D5CDD505-2E9C-101B-9397-08002B2CF9AE}" pid="75" name="ZOTERO_BREF_Y7mJrzqwOME2_4">
    <vt:lpwstr>family":"Solymos","given":"Peter"},{"family":"Stevens","given":"M. Henry H."},{"family":"Wagner","given":"Helene"}],"issued":{"date-parts":[["2013"]]}}}],"schema":"https://github.com/citation-style-language/schema/raw/master/csl-citation.json"}</vt:lpwstr>
  </property>
  <property fmtid="{D5CDD505-2E9C-101B-9397-08002B2CF9AE}" pid="76" name="ZOTERO_BREF_ueBIdlVde1Cn_1">
    <vt:lpwstr>ZOTERO_ITEM CSL_CITATION {"citationID":"eT6KK5Si","properties":{"formattedCitation":"[14]","plainCitation":"[14]","noteIndex":0},"citationItems":[{"id":"wHCbEfro/wW2dJoWk","uris":["http://zotero.org/users/local/4KkLGmcV/items/AIZTTLY2"],"uri":["http://zot</vt:lpwstr>
  </property>
  <property fmtid="{D5CDD505-2E9C-101B-9397-08002B2CF9AE}" pid="77" name="ZOTERO_BREF_ueBIdlVde1Cn_2">
    <vt:lpwstr>ero.org/users/local/4KkLGmcV/items/AIZTTLY2"],"itemData":{"id":3299,"type":"article-journal","title":"phyloseq: an R package for reproducible interactive analysis and graphics of microbiome census data","container-title":"PloS One","page":"e61217","volume</vt:lpwstr>
  </property>
  <property fmtid="{D5CDD505-2E9C-101B-9397-08002B2CF9AE}" pid="78" name="ZOTERO_BREF_ueBIdlVde1Cn_3">
    <vt:lpwstr>":"8","issue":"4","source":"PubMed","abstract":"BACKGROUND: the analysis of microbial communities through dna sequencing brings many challenges: the integration of different types of data with methods from ecology, genetics, phylogenetics, multivariate st</vt:lpwstr>
  </property>
  <property fmtid="{D5CDD505-2E9C-101B-9397-08002B2CF9AE}" pid="79" name="ZOTERO_BREF_ueBIdlVde1Cn_4">
    <vt:lpwstr>atistics, visualization and testing. With the increased breadth of experimental designs now being pursued, project-specific statistical analyses are often needed, and these analyses are often difficult (or impossible) for peer researchers to independently</vt:lpwstr>
  </property>
  <property fmtid="{D5CDD505-2E9C-101B-9397-08002B2CF9AE}" pid="80" name="ZOTERO_BREF_ueBIdlVde1Cn_5">
    <vt:lpwstr> reproduce. The vast majority of the requisite tools for performing these analyses reproducibly are already implemented in R and its extensions (packages), but with limited support for high throughput microbiome census data.\nRESULTS: Here we describe a s</vt:lpwstr>
  </property>
  <property fmtid="{D5CDD505-2E9C-101B-9397-08002B2CF9AE}" pid="81" name="ZOTERO_BREF_ueBIdlVde1Cn_6">
    <vt:lpwstr>oftware project, phyloseq, dedicated to the object-oriented representation and analysis of microbiome census data in R. It supports importing data from a variety of common formats, as well as many analysis techniques. These include calibration, filtering,</vt:lpwstr>
  </property>
  <property fmtid="{D5CDD505-2E9C-101B-9397-08002B2CF9AE}" pid="82" name="ZOTERO_BREF_ueBIdlVde1Cn_7">
    <vt:lpwstr> subsetting, agglomeration, multi-table comparisons, diversity analysis, parallelized Fast UniFrac, ordination methods, and production of publication-quality graphics; all in a manner that is easy to document, share, and modify. We show how to apply funct</vt:lpwstr>
  </property>
  <property fmtid="{D5CDD505-2E9C-101B-9397-08002B2CF9AE}" pid="83" name="ZOTERO_BREF_ueBIdlVde1Cn_8">
    <vt:lpwstr>ions from other R packages to phyloseq-represented data, illustrating the availability of a large number of open source analysis techniques. We discuss the use of phyloseq with tools for reproducible research, a practice common in other fields but still r</vt:lpwstr>
  </property>
  <property fmtid="{D5CDD505-2E9C-101B-9397-08002B2CF9AE}" pid="84" name="ZOTERO_BREF_ueBIdlVde1Cn_9">
    <vt:lpwstr>are in the analysis of highly parallel microbiome census data. We have made available all of the materials necessary to completely reproduce the analysis and figures included in this article, an example of best practices for reproducible research.\nCONCLU</vt:lpwstr>
  </property>
  <property fmtid="{D5CDD505-2E9C-101B-9397-08002B2CF9AE}" pid="85" name="ZOTERO_BREF_ueBIdlVde1Cn_10">
    <vt:lpwstr>SIONS: The phyloseq project for R is a new open-source software package, freely available on the web from both GitHub and Bioconductor.","DOI":"10.1371/journal.pone.0061217","ISSN":"1932-6203","shortTitle":"phyloseq","journalAbbreviation":"PLoS ONE","lang</vt:lpwstr>
  </property>
  <property fmtid="{D5CDD505-2E9C-101B-9397-08002B2CF9AE}" pid="86" name="ZOTERO_BREF_ueBIdlVde1Cn_11">
    <vt:lpwstr>uage":"eng","author":[{"family":"McMurdie","given":"Paul J."},{"family":"Holmes","given":"Susan"}],"issued":{"date-parts":[["2013"]]}}}],"schema":"https://github.com/citation-style-language/schema/raw/master/csl-citation.json"}</vt:lpwstr>
  </property>
  <property fmtid="{D5CDD505-2E9C-101B-9397-08002B2CF9AE}" pid="87" name="ZOTERO_BREF_MUlNBXjfzIuV_1">
    <vt:lpwstr>ZOTERO_ITEM CSL_CITATION {"citationID":"hvNQzmWp","properties":{"formattedCitation":"[15]","plainCitation":"[15]","noteIndex":0},"citationItems":[{"id":"wHCbEfro/EcVD7hWY","uris":["http://zotero.org/users/local/4KkLGmcV/items/48DLLAAZ"],"uri":["http://zot</vt:lpwstr>
  </property>
  <property fmtid="{D5CDD505-2E9C-101B-9397-08002B2CF9AE}" pid="88" name="ZOTERO_BREF_MUlNBXjfzIuV_2">
    <vt:lpwstr>ero.org/users/local/4KkLGmcV/items/48DLLAAZ"],"itemData":{"id":3287,"type":"article-journal","title":"Moderated estimation of fold change and dispersion for RNA-seq data with DESeq2","container-title":"Genome Biology","page":"550","volume":"15","issue":"1</vt:lpwstr>
  </property>
  <property fmtid="{D5CDD505-2E9C-101B-9397-08002B2CF9AE}" pid="89" name="ZOTERO_BREF_MUlNBXjfzIuV_3">
    <vt:lpwstr>2","source":"PubMed","abstract":"In comparative high-throughput sequencing assays, a fundamental task is the analysis of count data, such as read counts per gene in RNA-seq, for evidence of systematic changes across experimental conditions. Small replicat</vt:lpwstr>
  </property>
  <property fmtid="{D5CDD505-2E9C-101B-9397-08002B2CF9AE}" pid="90" name="ZOTERO_BREF_MUlNBXjfzIuV_4">
    <vt:lpwstr>e numbers, discreteness, large dynamic range and the presence of outliers require a suitable statistical approach. We present DESeq2, a method for differential analysis of count data, using shrinkage estimation for dispersions and fold changes to improve </vt:lpwstr>
  </property>
  <property fmtid="{D5CDD505-2E9C-101B-9397-08002B2CF9AE}" pid="91" name="ZOTERO_BREF_MUlNBXjfzIuV_5">
    <vt:lpwstr>stability and interpretability of estimates. This enables a more quantitative analysis focused on the strength rather than the mere presence of differential expression. The DESeq2 package is available at http://www.bioconductor.org/packages/release/bioc/h</vt:lpwstr>
  </property>
  <property fmtid="{D5CDD505-2E9C-101B-9397-08002B2CF9AE}" pid="92" name="ZOTERO_BREF_MUlNBXjfzIuV_6">
    <vt:lpwstr>tml/DESeq2.html webcite.","DOI":"10.1186/s13059-014-0550-8","ISSN":"1474-760X","journalAbbreviation":"Genome Biol.","language":"eng","author":[{"family":"Love","given":"Michael I."},{"family":"Huber","given":"Wolfgang"},{"family":"Anders","given":"Simon"}</vt:lpwstr>
  </property>
  <property fmtid="{D5CDD505-2E9C-101B-9397-08002B2CF9AE}" pid="93" name="ZOTERO_BREF_MUlNBXjfzIuV_7">
    <vt:lpwstr>],"issued":{"date-parts":[["2014"]]}}}],"schema":"https://github.com/citation-style-language/schema/raw/master/csl-citation.json"}</vt:lpwstr>
  </property>
  <property fmtid="{D5CDD505-2E9C-101B-9397-08002B2CF9AE}" pid="94" name="ZOTERO_BREF_hfot58hLTw5Y_1">
    <vt:lpwstr>ZOTERO_BIBL {"uncited":[],"omitted":[],"custom":[]} CSL_BIBLIOGRAPHY</vt:lpwstr>
  </property>
  <property fmtid="{D5CDD505-2E9C-101B-9397-08002B2CF9AE}" pid="95" name="ZOTERO_BREF_VWM7oiIxmlON_1">
    <vt:lpwstr>ZOTERO_ITEM CSL_CITATION {"citationID":"6LKtg8Ht","properties":{"formattedCitation":"[1]","plainCitation":"[1]","noteIndex":0},"citationItems":[{"id":"wHCbEfro/p631bux9","uris":["http://zotero.org/users/local/4KkLGmcV/items/VBIYVVYP"],"uri":["http://zoter</vt:lpwstr>
  </property>
  <property fmtid="{D5CDD505-2E9C-101B-9397-08002B2CF9AE}" pid="96" name="ZOTERO_BREF_VWM7oiIxmlON_2">
    <vt:lpwstr>o.org/users/local/4KkLGmcV/items/VBIYVVYP"],"itemData":{"id":3651,"type":"article-journal","title":"Cohort description: The Danish study of Functional Disorders","container-title":"Clinical Epidemiology","page":"127-139","volume":"9","source":"PubMed","ab</vt:lpwstr>
  </property>
  <property fmtid="{D5CDD505-2E9C-101B-9397-08002B2CF9AE}" pid="97" name="ZOTERO_BREF_VWM7oiIxmlON_3">
    <vt:lpwstr>stract":"The Danish study of Functional Disorders (DanFunD) cohort was initiated to outline the epidemiology of functional somatic syndromes (FSS) and is the first larger coordinated epidemiological study focusing exclusively on FSS. FSS are prevalent in </vt:lpwstr>
  </property>
  <property fmtid="{D5CDD505-2E9C-101B-9397-08002B2CF9AE}" pid="98" name="ZOTERO_BREF_VWM7oiIxmlON_4">
    <vt:lpwstr>all medical settings and can be defined as syndromes that, after appropriate medical assessment, cannot be explained in terms of a conventional medical or surgical disease. FSS are frequent and the clinical importance varies from vague symptoms to extreme</vt:lpwstr>
  </property>
  <property fmtid="{D5CDD505-2E9C-101B-9397-08002B2CF9AE}" pid="99" name="ZOTERO_BREF_VWM7oiIxmlON_5">
    <vt:lpwstr> disability. No well-described medical explanations exist for FSS, and how to delimit FSS remains a controversial topic. The specific aims with the cohort were to test delimitations of FSS, estimate prevalence and incidence rates, identify risk factors, d</vt:lpwstr>
  </property>
  <property fmtid="{D5CDD505-2E9C-101B-9397-08002B2CF9AE}" pid="100" name="ZOTERO_BREF_VWM7oiIxmlON_6">
    <vt:lpwstr>elimitate the pathogenic pathways, and explore the consequences of FSS. The study population comprises a random sample of 9,656 men and women aged 18-76 years from the general population examined from 2011 to 2015. The survey comprises screening questionn</vt:lpwstr>
  </property>
  <property fmtid="{D5CDD505-2E9C-101B-9397-08002B2CF9AE}" pid="101" name="ZOTERO_BREF_VWM7oiIxmlON_7">
    <vt:lpwstr>aires for five types of FSS, ie, fibromyalgia, whiplash-associated disorder, multiple chemical sensitivity, irritable bowel syndrome, and chronic fatigue syndrome, and for the unifying diagnostic category of bodily distress syndrome. Additional data inclu</vt:lpwstr>
  </property>
  <property fmtid="{D5CDD505-2E9C-101B-9397-08002B2CF9AE}" pid="102" name="ZOTERO_BREF_VWM7oiIxmlON_8">
    <vt:lpwstr>ded a telephone-based diagnostic interview assessment for FSS, questionnaires on physical and mental health, personality traits, lifestyle, use of health care services and social factors, and a physical examination with measures of cardiorespiratory and m</vt:lpwstr>
  </property>
  <property fmtid="{D5CDD505-2E9C-101B-9397-08002B2CF9AE}" pid="103" name="ZOTERO_BREF_VWM7oiIxmlON_9">
    <vt:lpwstr>orphological fitness, metabolic fitness, neck mobility, heart rate variability, and pain sensitivity. A biobank including serum, plasma, urine, DNA, and microbiome has been established, and central registry data from both responders and nonresponders are </vt:lpwstr>
  </property>
  <property fmtid="{D5CDD505-2E9C-101B-9397-08002B2CF9AE}" pid="104" name="ZOTERO_BREF_VWM7oiIxmlON_10">
    <vt:lpwstr>similarly available on morbidity, mortality, reimbursement of medicine, heath care use, and social factors. A complete 5-year follow-up is scheduled to take place from year 2017 to 2020, and further reexaminations will be planned. Several projects using t</vt:lpwstr>
  </property>
  <property fmtid="{D5CDD505-2E9C-101B-9397-08002B2CF9AE}" pid="105" name="ZOTERO_BREF_VWM7oiIxmlON_11">
    <vt:lpwstr>he DanFunD data are ongoing, and findings will be published in the coming years.","DOI":"10.2147/CLEP.S129335","ISSN":"1179-1349","shortTitle":"Cohort description","journalAbbreviation":"Clin Epidemiol","language":"eng","author":[{"family":"Dantoft","give</vt:lpwstr>
  </property>
  <property fmtid="{D5CDD505-2E9C-101B-9397-08002B2CF9AE}" pid="106" name="ZOTERO_BREF_VWM7oiIxmlON_12">
    <vt:lpwstr>n":"Thomas Meinertz"},{"family":"Ebstrup","given":"Jeanette Frost"},{"family":"Linneberg","given":"Allan"},{"family":"Skovbjerg","given":"Sine"},{"family":"Madsen","given":"Anja Lykke"},{"family":"Mehlsen","given":"Jesper"},{"family":"Brinth","given":"Lou</vt:lpwstr>
  </property>
  <property fmtid="{D5CDD505-2E9C-101B-9397-08002B2CF9AE}" pid="107" name="ZOTERO_BREF_VWM7oiIxmlON_13">
    <vt:lpwstr>ise"},{"family":"Eplov","given":"Lene Falgaard"},{"family":"Carstensen","given":"Tina Wisbech"},{"family":"Schroder","given":"Andreas"},{"family":"Fink","given":"Per Klausen"},{"family":"Mortensen","given":"Erik Lykke"},{"family":"Hansen","given":"Torben"</vt:lpwstr>
  </property>
  <property fmtid="{D5CDD505-2E9C-101B-9397-08002B2CF9AE}" pid="108" name="ZOTERO_BREF_VWM7oiIxmlON_14">
    <vt:lpwstr>},{"family":"Pedersen","given":"Oluf"},{"family":"Jørgensen","given":"Torben"}],"issued":{"date-parts":[["2017"]]}}}],"schema":"https://github.com/citation-style-language/schema/raw/master/csl-citation.json"}</vt:lpwstr>
  </property>
  <property fmtid="{D5CDD505-2E9C-101B-9397-08002B2CF9AE}" pid="109" name="ZOTERO_BREF_2AMZITVCCgxZ_1">
    <vt:lpwstr>ZOTERO_ITEM CSL_CITATION {"citationID":"QFnibrx8","properties":{"formattedCitation":"[2]","plainCitation":"[2]","noteIndex":0},"citationItems":[{"id":"wHCbEfro/ciYvlqa3","uris":["http://zotero.org/users/local/4KkLGmcV/items/QUZSF4GK"],"uri":["http://zoter</vt:lpwstr>
  </property>
  <property fmtid="{D5CDD505-2E9C-101B-9397-08002B2CF9AE}" pid="110" name="ZOTERO_BREF_2AMZITVCCgxZ_2">
    <vt:lpwstr>o.org/users/local/4KkLGmcV/items/QUZSF4GK"],"itemData":{"id":3653,"type":"article-journal","title":"Protocol for ADDITION-PRO: a longitudinal cohort study of the cardiovascular experience of individuals at high risk for diabetes recruited from Danish prim</vt:lpwstr>
  </property>
  <property fmtid="{D5CDD505-2E9C-101B-9397-08002B2CF9AE}" pid="111" name="ZOTERO_BREF_2AMZITVCCgxZ_3">
    <vt:lpwstr>ary care","container-title":"BMC public health","page":"1078","volume":"12","source":"PubMed","abstract":"BACKGROUND: Screening programmes for type 2 diabetes inevitably find more individuals at high risk for diabetes than people with undiagnosed prevalen</vt:lpwstr>
  </property>
  <property fmtid="{D5CDD505-2E9C-101B-9397-08002B2CF9AE}" pid="112" name="ZOTERO_BREF_2AMZITVCCgxZ_4">
    <vt:lpwstr>t disease. While well established guidelines for the treatment of diabetes exist, less is known about treatment or prevention strategies for individuals found at high risk following screening. In order to make better use of the opportunities for primary p</vt:lpwstr>
  </property>
  <property fmtid="{D5CDD505-2E9C-101B-9397-08002B2CF9AE}" pid="113" name="ZOTERO_BREF_2AMZITVCCgxZ_5">
    <vt:lpwstr>revention of diabetes and its complications among this high risk group, it is important to quantify diabetes progression rates and to examine the development of early markers of cardiovascular disease and microvascular diabetic complications. We also requ</vt:lpwstr>
  </property>
  <property fmtid="{D5CDD505-2E9C-101B-9397-08002B2CF9AE}" pid="114" name="ZOTERO_BREF_2AMZITVCCgxZ_6">
    <vt:lpwstr>ire a better understanding of the mechanisms that underlie and drive early changes in cardiometabolic physiology. The ADDITION-PRO study was designed to address these issues among individuals at different levels of diabetes risk recruited from Danish prim</vt:lpwstr>
  </property>
  <property fmtid="{D5CDD505-2E9C-101B-9397-08002B2CF9AE}" pid="115" name="ZOTERO_BREF_2AMZITVCCgxZ_7">
    <vt:lpwstr>ary care.\nMETHODS/DESIGN: ADDITION-PRO is a population-based, longitudinal cohort study of individuals at high risk for diabetes. 16,136 eligible individuals were identified at high risk following participation in a stepwise screening programme in Danish</vt:lpwstr>
  </property>
  <property fmtid="{D5CDD505-2E9C-101B-9397-08002B2CF9AE}" pid="116" name="ZOTERO_BREF_2AMZITVCCgxZ_8">
    <vt:lpwstr> general practice between 2001 and 2006. All individuals with impaired glucose regulation at screening, those who developed diabetes following screening, and a random sub-sample of those at lower levels of diabetes risk were invited to attend a follow-up </vt:lpwstr>
  </property>
  <property fmtid="{D5CDD505-2E9C-101B-9397-08002B2CF9AE}" pid="117" name="ZOTERO_BREF_2AMZITVCCgxZ_9">
    <vt:lpwstr>health assessment in 2009-2011 (n=4,188), of whom 2,082 (50%) attended. The health assessment included detailed measurement of anthropometry, body composition, biochemistry, physical activity and cardiovascular risk factors including aortic stiffness and </vt:lpwstr>
  </property>
  <property fmtid="{D5CDD505-2E9C-101B-9397-08002B2CF9AE}" pid="118" name="ZOTERO_BREF_2AMZITVCCgxZ_10">
    <vt:lpwstr>central blood pressure. All ADDITION-PRO participants are being followed for incident cardiovascular disease and death.\nDISCUSSION: The ADDITION-PRO study is designed to increase understanding of cardiovascular risk and its underlying mechanisms among in</vt:lpwstr>
  </property>
  <property fmtid="{D5CDD505-2E9C-101B-9397-08002B2CF9AE}" pid="119" name="ZOTERO_BREF_2AMZITVCCgxZ_11">
    <vt:lpwstr>dividuals at high risk of diabetes. Key features of this study include (i) a carefully characterised cohort at different levels of diabetes risk; (ii) detailed measurement of cardiovascular and metabolic risk factors; (iii) objective measurement of physic</vt:lpwstr>
  </property>
  <property fmtid="{D5CDD505-2E9C-101B-9397-08002B2CF9AE}" pid="120" name="ZOTERO_BREF_2AMZITVCCgxZ_12">
    <vt:lpwstr>al activity behaviour; and (iv) long-term follow-up of hard clinical outcomes including mortality and cardiovascular disease. Results will inform policy recommendations concerning cardiovascular risk reduction and treatment among individuals at high risk </vt:lpwstr>
  </property>
  <property fmtid="{D5CDD505-2E9C-101B-9397-08002B2CF9AE}" pid="121" name="ZOTERO_BREF_2AMZITVCCgxZ_13">
    <vt:lpwstr>for diabetes. The detailed phenotyping of this cohort will also allow a number of research questions concerning early changes in cardiometabolic physiology to be addressed.","DOI":"10.1186/1471-2458-12-1078","ISSN":"1471-2458","shortTitle":"Protocol for A</vt:lpwstr>
  </property>
  <property fmtid="{D5CDD505-2E9C-101B-9397-08002B2CF9AE}" pid="122" name="ZOTERO_BREF_2AMZITVCCgxZ_14">
    <vt:lpwstr>DDITION-PRO","journalAbbreviation":"BMC Public Health","language":"eng","author":[{"family":"Johansen","given":"Nanna B."},{"family":"Hansen","given":"Anne-Louise S."},{"family":"Jensen","given":"Troels M."},{"family":"Philipsen","given":"Annelotte"},{"fa</vt:lpwstr>
  </property>
  <property fmtid="{D5CDD505-2E9C-101B-9397-08002B2CF9AE}" pid="123" name="ZOTERO_BREF_2AMZITVCCgxZ_15">
    <vt:lpwstr>mily":"Rasmussen","given":"Signe S."},{"family":"Jørgensen","given":"Marit E."},{"family":"Simmons","given":"Rebecca K."},{"family":"Lauritzen","given":"Torsten"},{"family":"Sandbæk","given":"Annelli"},{"family":"Witte","given":"Daniel R."}],"issued":{"da</vt:lpwstr>
  </property>
  <property fmtid="{D5CDD505-2E9C-101B-9397-08002B2CF9AE}" pid="124" name="ZOTERO_BREF_2AMZITVCCgxZ_16">
    <vt:lpwstr>te-parts":[["2012",12,14]]}}}],"schema":"https://github.com/citation-style-language/schema/raw/master/csl-citation.json"}</vt:lpwstr>
  </property>
  <property fmtid="{D5CDD505-2E9C-101B-9397-08002B2CF9AE}" pid="125" name="ZOTERO_BREF_oIaukl0xFGX0_1">
    <vt:lpwstr>ZOTERO_TEMP</vt:lpwstr>
  </property>
  <property fmtid="{D5CDD505-2E9C-101B-9397-08002B2CF9AE}" pid="126" name="ZOTERO_BREF_aoZfoiKBzxS3_1">
    <vt:lpwstr>ZOTERO_TEMP</vt:lpwstr>
  </property>
  <property fmtid="{D5CDD505-2E9C-101B-9397-08002B2CF9AE}" pid="127" name="ZOTERO_BREF_RqwUynTzpzK8_1">
    <vt:lpwstr>ZOTERO_ITEM CSL_CITATION {"citationID":"n8TeMoVc","properties":{"formattedCitation":"[3]","plainCitation":"[3]","noteIndex":0},"citationItems":[{"id":"wHCbEfro/domtzvkd","uris":["http://zotero.org/users/local/4KkLGmcV/items/EDN4YVDW"],"uri":["http://zoter</vt:lpwstr>
  </property>
  <property fmtid="{D5CDD505-2E9C-101B-9397-08002B2CF9AE}" pid="128" name="ZOTERO_BREF_RqwUynTzpzK8_2">
    <vt:lpwstr>o.org/users/local/4KkLGmcV/items/EDN4YVDW"],"itemData":{"id":3832,"type":"article-journal","title":"Molecular microbial diversity of an anaerobic digestor as determined by small-subunit rDNA sequence analysis.","container-title":"Applied and Environmental</vt:lpwstr>
  </property>
  <property fmtid="{D5CDD505-2E9C-101B-9397-08002B2CF9AE}" pid="129" name="ZOTERO_BREF_RqwUynTzpzK8_3">
    <vt:lpwstr> Microbiology","page":"2802-2813","volume":"63","issue":"7","source":"PubMed Central","abstract":"The bacterial community structure of a fluidized-bed reactor fed by vinasses (wine distillation waste) was analyzed. After PCR amplification, four small-subu</vt:lpwstr>
  </property>
  <property fmtid="{D5CDD505-2E9C-101B-9397-08002B2CF9AE}" pid="130" name="ZOTERO_BREF_RqwUynTzpzK8_4">
    <vt:lpwstr>nit (SSU) rDNA clone libraries of Bacteria, Archaea, Procarya, and Eucarya populations were established. The community structure was determined by operational taxonomic unit (OTU) phylogenetic analyses of 579 partial rDNA sequences (about 500 bp long). A </vt:lpwstr>
  </property>
  <property fmtid="{D5CDD505-2E9C-101B-9397-08002B2CF9AE}" pid="131" name="ZOTERO_BREF_RqwUynTzpzK8_5">
    <vt:lpwstr>total of 146 OTUs were found, comprising 133, 6, and 7 from the Bacteria, Archaea, and Eucarya domains, respectively. A total of 117 bacterial OTU were affiliated with major phyla: low-G+C gram-positive bacteria, Cytophaga-Flexibacter-Bacteroides, Proteob</vt:lpwstr>
  </property>
  <property fmtid="{D5CDD505-2E9C-101B-9397-08002B2CF9AE}" pid="132" name="ZOTERO_BREF_RqwUynTzpzK8_6">
    <vt:lpwstr>acteria, high-G+C gram-positive bacteria, and Spirochaetes, where the clone distribution was 34, 26, 17, 6, and 4%, respectively. The other 16 bacterial OTUs represent 13% of the clones. They were either affiliated with narrow phyla such as Planctomyces-C</vt:lpwstr>
  </property>
  <property fmtid="{D5CDD505-2E9C-101B-9397-08002B2CF9AE}" pid="133" name="ZOTERO_BREF_RqwUynTzpzK8_7">
    <vt:lpwstr>hlamydia, green nonsulfur bacteria, or Synergistes, or deeply branched on the phylogenetic tree. A large number of bacterial OTUs are not closely related to any other hitherto determined sequences. The most frequent bacterial OTUs represents less than 5% </vt:lpwstr>
  </property>
  <property fmtid="{D5CDD505-2E9C-101B-9397-08002B2CF9AE}" pid="134" name="ZOTERO_BREF_RqwUynTzpzK8_8">
    <vt:lpwstr>of the total bacterial SSU rDNA sequences. However, the 20 more frequent bacterial OTUs describe at least 50% of these sequences. Three of the six Archaea OTUs correspond to 95% of the Archaea population and are very similar to already known methanogenic </vt:lpwstr>
  </property>
  <property fmtid="{D5CDD505-2E9C-101B-9397-08002B2CF9AE}" pid="135" name="ZOTERO_BREF_RqwUynTzpzK8_9">
    <vt:lpwstr>species: Methanosarcina barkeri, Methanosarcina frisius, and Methanobacterium formicicum. In contrast, the three other Archaea OTUs are unusual and are related to thermophilic microorganisms such as Crenarchaea or Thermoplasma spp. Five percent of the seq</vt:lpwstr>
  </property>
  <property fmtid="{D5CDD505-2E9C-101B-9397-08002B2CF9AE}" pid="136" name="ZOTERO_BREF_RqwUynTzpzK8_10">
    <vt:lpwstr>uences analyzed were chimeras and were removed from the analysis.","ISSN":"0099-2240","journalAbbreviation":"Appl Environ Microbiol","author":[{"family":"Godon","given":"J. J."},{"family":"Zumstein","given":"E."},{"family":"Dabert","given":"P."},{"family"</vt:lpwstr>
  </property>
  <property fmtid="{D5CDD505-2E9C-101B-9397-08002B2CF9AE}" pid="137" name="ZOTERO_BREF_RqwUynTzpzK8_11">
    <vt:lpwstr>:"Habouzit","given":"F."},{"family":"Moletta","given":"R."}],"issued":{"date-parts":[["1997",7]]}}}],"schema":"https://github.com/citation-style-language/schema/raw/master/csl-citation.json"}</vt:lpwstr>
  </property>
  <property fmtid="{D5CDD505-2E9C-101B-9397-08002B2CF9AE}" pid="138" name="ZOTERO_BREF_lo1oeZCXi1Zz_1">
    <vt:lpwstr>ZOTERO_ITEM CSL_CITATION {"citationID":"iV8ncEnt","properties":{"formattedCitation":"[16]","plainCitation":"[16]","noteIndex":0},"citationItems":[{"id":72,"uris":["http://zotero.org/users/509889/items/ZRSVXSSQ"],"uri":["http://zotero.org/users/509889/item</vt:lpwstr>
  </property>
  <property fmtid="{D5CDD505-2E9C-101B-9397-08002B2CF9AE}" pid="139" name="ZOTERO_BREF_bsKusPIKsVkw_7">
    <vt:lpwstr>json"}</vt:lpwstr>
  </property>
  <property fmtid="{D5CDD505-2E9C-101B-9397-08002B2CF9AE}" pid="140" name="ZOTERO_BREF_lo1oeZCXi1Zz_2">
    <vt:lpwstr>s/ZRSVXSSQ"],"itemData":{"id":72,"type":"article-journal","abstract":"The ensemble method random forests has become a popular classification tool in bioinformatics and related fields. The out-of-bag error is an error estimation technique often used to eva</vt:lpwstr>
  </property>
  <property fmtid="{D5CDD505-2E9C-101B-9397-08002B2CF9AE}" pid="141" name="ZOTERO_BREF_lo1oeZCXi1Zz_3">
    <vt:lpwstr>luate the accuracy of a random forest and to select appropriate values for tuning parameters, such as the number of candidate predictors that are randomly drawn for a split, referred to as mtry. However, for binary classification problems with metric pred</vt:lpwstr>
  </property>
  <property fmtid="{D5CDD505-2E9C-101B-9397-08002B2CF9AE}" pid="142" name="ZOTERO_BREF_lo1oeZCXi1Zz_4">
    <vt:lpwstr>ictors it has been shown that the out-of-bag error can overestimate the true prediction error depending on the choices of random forests parameters. Based on simulated and real data this paper aims to identify settings for which this overestimation is lik</vt:lpwstr>
  </property>
  <property fmtid="{D5CDD505-2E9C-101B-9397-08002B2CF9AE}" pid="143" name="ZOTERO_BREF_lo1oeZCXi1Zz_5">
    <vt:lpwstr>ely. It is, moreover, questionable whether the out-of-bag error can be used in classification tasks for selecting tuning parameters like mtry, because the overestimation is seen to depend on the parameter mtry. The simulation-based and real-data based stu</vt:lpwstr>
  </property>
  <property fmtid="{D5CDD505-2E9C-101B-9397-08002B2CF9AE}" pid="144" name="ZOTERO_BREF_lo1oeZCXi1Zz_6">
    <vt:lpwstr>dies with metric predictor variables performed in this paper show that the overestimation is largest in balanced settings and in settings with few observations, a large number of predictor variables, small correlations between predictors and weak effects.</vt:lpwstr>
  </property>
  <property fmtid="{D5CDD505-2E9C-101B-9397-08002B2CF9AE}" pid="145" name="ZOTERO_BREF_lo1oeZCXi1Zz_7">
    <vt:lpwstr> There was hardly any impact of the overestimation on tuning parameter selection. However, although the prediction performance of random forests was not substantially affected when using the out-of-bag error for tuning parameter selection in the present s</vt:lpwstr>
  </property>
  <property fmtid="{D5CDD505-2E9C-101B-9397-08002B2CF9AE}" pid="146" name="ZOTERO_BREF_lo1oeZCXi1Zz_8">
    <vt:lpwstr>tudies, one cannot be sure that this applies to all future data. For settings with metric predictor variables it is therefore strongly recommended to use stratified subsampling with sampling fractions that are proportional to the class sizes for both tuni</vt:lpwstr>
  </property>
  <property fmtid="{D5CDD505-2E9C-101B-9397-08002B2CF9AE}" pid="147" name="ZOTERO_BREF_lo1oeZCXi1Zz_9">
    <vt:lpwstr>ng parameter selection and error estimation in random forests. This yielded less biased estimates of the true prediction error. In unbalanced settings, in which there is a strong interest in predicting observations from the smaller classes well, sampling </vt:lpwstr>
  </property>
  <property fmtid="{D5CDD505-2E9C-101B-9397-08002B2CF9AE}" pid="148" name="ZOTERO_BREF_lo1oeZCXi1Zz_10">
    <vt:lpwstr>the same number of observations from each class is a promising alternative.","container-title":"PLOS ONE","DOI":"10.1371/journal.pone.0201904","ISSN":"1932-6203","issue":"8","journalAbbreviation":"PLOS ONE","language":"en","page":"e0201904","source":"PLoS</vt:lpwstr>
  </property>
  <property fmtid="{D5CDD505-2E9C-101B-9397-08002B2CF9AE}" pid="149" name="ZOTERO_BREF_lo1oeZCXi1Zz_11">
    <vt:lpwstr> Journals","title":"On the overestimation of random forest’s out-of-bag error","volume":"13","author":[{"family":"Janitza","given":"Silke"},{"family":"Hornung","given":"Roman"}],"issued":{"date-parts":[["2018",8,6]]}}}],"schema":"https://github.com/citati</vt:lpwstr>
  </property>
  <property fmtid="{D5CDD505-2E9C-101B-9397-08002B2CF9AE}" pid="150" name="ZOTERO_BREF_lo1oeZCXi1Zz_12">
    <vt:lpwstr>on-style-language/schema/raw/master/csl-citation.json"}</vt:lpwstr>
  </property>
  <property fmtid="{D5CDD505-2E9C-101B-9397-08002B2CF9AE}" pid="151" name="ZOTERO_BREF_kLtvXxMZbkBj_1">
    <vt:lpwstr>ZOTERO_ITEM CSL_CITATION {"citationID":"3JM7C52h","properties":{"formattedCitation":"[13]","plainCitation":"[13]","noteIndex":0},"citationItems":[{"id":2148,"uris":["http://zotero.org/users/509889/items/5I7LEPXJ"],"uri":["http://zotero.org/users/509889/it</vt:lpwstr>
  </property>
  <property fmtid="{D5CDD505-2E9C-101B-9397-08002B2CF9AE}" pid="152" name="ZOTERO_BREF_kLtvXxMZbkBj_2">
    <vt:lpwstr>ems/5I7LEPXJ"],"itemData":{"id":2148,"type":"article-journal","abstract":"Current practice in the normalization of microbiome count data is inefficient in the statistical sense. For apparently historical reasons, the common approach is either to use simpl</vt:lpwstr>
  </property>
  <property fmtid="{D5CDD505-2E9C-101B-9397-08002B2CF9AE}" pid="153" name="ZOTERO_BREF_kLtvXxMZbkBj_3">
    <vt:lpwstr>e proportions (which does not address heteroscedasticity) or to use rarefying of counts, even though both of these approaches are inappropriate for detection of differentially abundant species. Well-established statistical theory is available that simulta</vt:lpwstr>
  </property>
  <property fmtid="{D5CDD505-2E9C-101B-9397-08002B2CF9AE}" pid="154" name="ZOTERO_BREF_kLtvXxMZbkBj_4">
    <vt:lpwstr>neously accounts for library size differences and biological variability using an appropriate mixture model. Moreover, specific implementations for DNA sequencing read count data (based on a Negative Binomial model for instance) are already available in R</vt:lpwstr>
  </property>
  <property fmtid="{D5CDD505-2E9C-101B-9397-08002B2CF9AE}" pid="155" name="ZOTERO_BREF_kLtvXxMZbkBj_5">
    <vt:lpwstr>NA-Seq focused R packages such as edgeR and DESeq. Here we summarize the supporting statistical theory and use simulations and empirical data to demonstrate substantial improvements provided by a relevant mixture model framework over simple proportions or</vt:lpwstr>
  </property>
  <property fmtid="{D5CDD505-2E9C-101B-9397-08002B2CF9AE}" pid="156" name="ZOTERO_BREF_kLtvXxMZbkBj_6">
    <vt:lpwstr> rarefying. We show how both proportions and rarefied counts result in a high rate of false positives in tests for species that are differentially abundant across sample classes. Regarding microbiome sample-wise clustering, we also show that the rarefying</vt:lpwstr>
  </property>
  <property fmtid="{D5CDD505-2E9C-101B-9397-08002B2CF9AE}" pid="157" name="ZOTERO_BREF_kLtvXxMZbkBj_7">
    <vt:lpwstr> procedure often discards samples that can be accurately clustered by alternative methods. We further compare different Negative Binomial methods with a recently-described zero-inflated Gaussian mixture, implemented in a package called metagenomeSeq. We f</vt:lpwstr>
  </property>
  <property fmtid="{D5CDD505-2E9C-101B-9397-08002B2CF9AE}" pid="158" name="ZOTERO_BREF_kLtvXxMZbkBj_8">
    <vt:lpwstr>ind that metagenomeSeq performs well when there is an adequate number of biological replicates, but it nevertheless tends toward a higher false positive rate. Based on these results and well-established statistical theory, we advocate that investigators a</vt:lpwstr>
  </property>
  <property fmtid="{D5CDD505-2E9C-101B-9397-08002B2CF9AE}" pid="159" name="ZOTERO_BREF_kLtvXxMZbkBj_9">
    <vt:lpwstr>void rarefying altogether. We have provided microbiome-specific extensions to these tools in the R package, phyloseq.","container-title":"PLOS Computational Biology","DOI":"10.1371/journal.pcbi.1003531","ISSN":"1553-7358","issue":"4","journalAbbreviation"</vt:lpwstr>
  </property>
  <property fmtid="{D5CDD505-2E9C-101B-9397-08002B2CF9AE}" pid="160" name="ZOTERO_BREF_kLtvXxMZbkBj_10">
    <vt:lpwstr>:"PLOS Computational Biology","language":"en","note":"publisher: Public Library of Science","page":"e1003531","source":"PLoS Journals","title":"Waste Not, Want Not: Why Rarefying Microbiome Data Is Inadmissible","title-short":"Waste Not, Want Not","volume</vt:lpwstr>
  </property>
  <property fmtid="{D5CDD505-2E9C-101B-9397-08002B2CF9AE}" pid="161" name="ZOTERO_BREF_kLtvXxMZbkBj_11">
    <vt:lpwstr>":"10","author":[{"family":"McMurdie","given":"Paul J."},{"family":"Holmes","given":"Susan"}],"issued":{"date-parts":[["2014",4,3]]}}}],"schema":"https://github.com/citation-style-language/schema/raw/master/csl-citation.json"}</vt:lpwstr>
  </property>
</Properties>
</file>